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ADC9E" w14:textId="7DC6EE71" w:rsidR="000E31D2" w:rsidRPr="007D7160" w:rsidRDefault="000E31D2" w:rsidP="007D7160">
      <w:pPr>
        <w:jc w:val="center"/>
        <w:rPr>
          <w:b/>
          <w:bCs/>
          <w:i/>
          <w:iCs/>
        </w:rPr>
      </w:pPr>
      <w:r w:rsidRPr="007D7160">
        <w:rPr>
          <w:b/>
          <w:bCs/>
          <w:i/>
          <w:iCs/>
        </w:rPr>
        <w:t>A</w:t>
      </w:r>
      <w:r w:rsidR="008D62A2" w:rsidRPr="007D7160">
        <w:rPr>
          <w:b/>
          <w:bCs/>
          <w:i/>
          <w:iCs/>
        </w:rPr>
        <w:t>dditional file</w:t>
      </w:r>
      <w:r w:rsidRPr="007D7160">
        <w:rPr>
          <w:b/>
          <w:bCs/>
          <w:i/>
          <w:iCs/>
        </w:rPr>
        <w:t xml:space="preserve"> 3: Barriers &amp; Facilitators to Implementation</w:t>
      </w:r>
    </w:p>
    <w:p w14:paraId="0F5ECC5B" w14:textId="77777777" w:rsidR="000E31D2" w:rsidRDefault="000E31D2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0"/>
        <w:gridCol w:w="7700"/>
      </w:tblGrid>
      <w:tr w:rsidR="00D90749" w14:paraId="45ED3DAD" w14:textId="77777777" w:rsidTr="00D90749">
        <w:tc>
          <w:tcPr>
            <w:tcW w:w="5000" w:type="pct"/>
            <w:gridSpan w:val="2"/>
          </w:tcPr>
          <w:p w14:paraId="6E7B578F" w14:textId="34817D20" w:rsidR="00D90749" w:rsidRDefault="00D90749" w:rsidP="00D90749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D90749">
              <w:rPr>
                <w:b/>
                <w:bCs/>
                <w:u w:val="single"/>
              </w:rPr>
              <w:t>Intervention Characteristics</w:t>
            </w:r>
          </w:p>
        </w:tc>
      </w:tr>
      <w:tr w:rsidR="007A3D3B" w14:paraId="336B67A0" w14:textId="77777777" w:rsidTr="0D1E4F39">
        <w:tc>
          <w:tcPr>
            <w:tcW w:w="2500" w:type="pct"/>
          </w:tcPr>
          <w:p w14:paraId="3963F4B5" w14:textId="55C8A046" w:rsidR="007A3D3B" w:rsidRPr="00886D1A" w:rsidRDefault="007A3D3B" w:rsidP="00D90749">
            <w:pPr>
              <w:jc w:val="center"/>
              <w:rPr>
                <w:b/>
                <w:bCs/>
              </w:rPr>
            </w:pPr>
            <w:r w:rsidRPr="00886D1A">
              <w:rPr>
                <w:b/>
                <w:bCs/>
              </w:rPr>
              <w:t>Barriers</w:t>
            </w:r>
          </w:p>
        </w:tc>
        <w:tc>
          <w:tcPr>
            <w:tcW w:w="2500" w:type="pct"/>
          </w:tcPr>
          <w:p w14:paraId="4AAF9BF2" w14:textId="3005C7AC" w:rsidR="007A3D3B" w:rsidRPr="00886D1A" w:rsidRDefault="007A3D3B" w:rsidP="00D90749">
            <w:pPr>
              <w:jc w:val="center"/>
              <w:rPr>
                <w:b/>
                <w:bCs/>
              </w:rPr>
            </w:pPr>
            <w:r w:rsidRPr="00886D1A">
              <w:rPr>
                <w:b/>
                <w:bCs/>
              </w:rPr>
              <w:t>Facilitators</w:t>
            </w:r>
          </w:p>
        </w:tc>
      </w:tr>
      <w:tr w:rsidR="007A3D3B" w14:paraId="133468B2" w14:textId="77777777" w:rsidTr="0D1E4F39">
        <w:tc>
          <w:tcPr>
            <w:tcW w:w="2500" w:type="pct"/>
          </w:tcPr>
          <w:p w14:paraId="5FAE09BF" w14:textId="22B16075" w:rsidR="007A3D3B" w:rsidRDefault="00FE76ED" w:rsidP="00216242">
            <w:r>
              <w:t xml:space="preserve">B1.1 </w:t>
            </w:r>
            <w:r w:rsidR="007A3D3B">
              <w:t>Name of intervention</w:t>
            </w:r>
          </w:p>
          <w:p w14:paraId="32B8BB3B" w14:textId="79A70CEC" w:rsidR="007A3D3B" w:rsidRDefault="007A3D3B" w:rsidP="00AA5ED7">
            <w:pPr>
              <w:pStyle w:val="ListParagraph"/>
              <w:numPr>
                <w:ilvl w:val="0"/>
                <w:numId w:val="1"/>
              </w:numPr>
              <w:ind w:hanging="334"/>
            </w:pPr>
            <w:r>
              <w:t xml:space="preserve">The name was unclear and </w:t>
            </w:r>
            <w:r w:rsidR="009A973D">
              <w:t>caused</w:t>
            </w:r>
            <w:r>
              <w:t xml:space="preserve"> reluctance to participate in the programme at district level</w:t>
            </w:r>
            <w:r w:rsidRPr="0D1E4F39">
              <w:rPr>
                <w:vertAlign w:val="superscript"/>
              </w:rPr>
              <w:t>3</w:t>
            </w:r>
          </w:p>
          <w:p w14:paraId="5756B88E" w14:textId="77777777" w:rsidR="007A3D3B" w:rsidRDefault="007A3D3B" w:rsidP="005D533A"/>
          <w:p w14:paraId="73F38DEA" w14:textId="1F2F9B5D" w:rsidR="007A3D3B" w:rsidRDefault="00FE76ED" w:rsidP="005D533A">
            <w:r>
              <w:t>B</w:t>
            </w:r>
            <w:r w:rsidR="00AA5ED7">
              <w:t xml:space="preserve">1.2 </w:t>
            </w:r>
            <w:r w:rsidR="007A3D3B">
              <w:t>Lack of evidence base</w:t>
            </w:r>
          </w:p>
          <w:p w14:paraId="61982EC9" w14:textId="0FE0E9FD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the strong advocacy and regional policy framework did not counter-balance the lack of evidence base in the programme</w:t>
            </w:r>
            <w:r>
              <w:rPr>
                <w:vertAlign w:val="superscript"/>
              </w:rPr>
              <w:t>2</w:t>
            </w:r>
          </w:p>
          <w:p w14:paraId="2647BAB3" w14:textId="577E8785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Lack of evidence-based treatment programs</w:t>
            </w:r>
            <w:r>
              <w:rPr>
                <w:vertAlign w:val="superscript"/>
              </w:rPr>
              <w:t>4</w:t>
            </w:r>
          </w:p>
          <w:p w14:paraId="67E1C192" w14:textId="77777777" w:rsidR="007A3D3B" w:rsidRDefault="007A3D3B" w:rsidP="005D533A"/>
          <w:p w14:paraId="28D22B29" w14:textId="21920BEC" w:rsidR="007A3D3B" w:rsidRDefault="0057544C" w:rsidP="005D533A">
            <w:r>
              <w:t xml:space="preserve">B1.3 </w:t>
            </w:r>
            <w:r w:rsidR="007A3D3B">
              <w:t>Adaptability – conflict between standardis</w:t>
            </w:r>
            <w:r w:rsidR="0BBB52BD">
              <w:t>ation</w:t>
            </w:r>
            <w:r w:rsidR="007A3D3B">
              <w:t xml:space="preserve"> vs tailoring to context</w:t>
            </w:r>
          </w:p>
          <w:p w14:paraId="21CE9E56" w14:textId="272CA5F6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Discrepancy between recommendation to standardise and simplify the intervention and the need to tailor the strategies to local environmental, social and cultural aspects</w:t>
            </w:r>
            <w:r>
              <w:rPr>
                <w:vertAlign w:val="superscript"/>
              </w:rPr>
              <w:t>4</w:t>
            </w:r>
          </w:p>
          <w:p w14:paraId="0E9D05F0" w14:textId="76E793D3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Tools and demands not being adaptable to context - doesn't fit well or unrealistic</w:t>
            </w:r>
            <w:r>
              <w:rPr>
                <w:vertAlign w:val="superscript"/>
              </w:rPr>
              <w:t>9</w:t>
            </w:r>
          </w:p>
          <w:p w14:paraId="7BAC33BD" w14:textId="0A4057EE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Programme content: more focus</w:t>
            </w:r>
            <w:r w:rsidR="57F188AD">
              <w:t xml:space="preserve"> needed</w:t>
            </w:r>
            <w:r>
              <w:t xml:space="preserve"> on pragmatic issues, more focus on need</w:t>
            </w:r>
            <w:r w:rsidR="61D3EF94">
              <w:t>s</w:t>
            </w:r>
            <w:r>
              <w:t xml:space="preserve"> of different schools at start of programme</w:t>
            </w:r>
            <w:r w:rsidRPr="0D1E4F39">
              <w:rPr>
                <w:vertAlign w:val="superscript"/>
              </w:rPr>
              <w:t>3</w:t>
            </w:r>
          </w:p>
          <w:p w14:paraId="5B676A6A" w14:textId="0A099693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A single programme cannot be transferred to all contexts</w:t>
            </w:r>
            <w:r>
              <w:rPr>
                <w:vertAlign w:val="superscript"/>
              </w:rPr>
              <w:t>3</w:t>
            </w:r>
          </w:p>
          <w:p w14:paraId="5B3A297B" w14:textId="77777777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Adaptation: Variety of implementation practices in a non-trial setting, which result from various spatial (e.g. playground area) and temporal (e.g. time of year, time of day and/or weather) constraints as well as the presence or absence of other physical activities in the school. The intervention required extensive input from public health department to address</w:t>
            </w:r>
            <w:r>
              <w:rPr>
                <w:vertAlign w:val="superscript"/>
              </w:rPr>
              <w:t>8</w:t>
            </w:r>
          </w:p>
          <w:p w14:paraId="6E2E33C0" w14:textId="77777777" w:rsidR="007A3D3B" w:rsidRDefault="007A3D3B" w:rsidP="005D533A"/>
          <w:p w14:paraId="6355C60A" w14:textId="6BD133A1" w:rsidR="007A3D3B" w:rsidRDefault="00AA5ED7" w:rsidP="005D533A">
            <w:r>
              <w:t xml:space="preserve">B1.4 </w:t>
            </w:r>
            <w:r w:rsidR="007A3D3B">
              <w:t>Safety Consideration</w:t>
            </w:r>
          </w:p>
          <w:p w14:paraId="6C9B5D46" w14:textId="7F7E1F8E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Unable to ensure safety and security of participants</w:t>
            </w:r>
            <w:r>
              <w:rPr>
                <w:vertAlign w:val="superscript"/>
              </w:rPr>
              <w:t>6</w:t>
            </w:r>
          </w:p>
          <w:p w14:paraId="52D49480" w14:textId="77777777" w:rsidR="007A3D3B" w:rsidRDefault="007A3D3B" w:rsidP="005D533A"/>
          <w:p w14:paraId="1F5638FF" w14:textId="6056805D" w:rsidR="007A3D3B" w:rsidRDefault="00B94770" w:rsidP="005D533A">
            <w:r>
              <w:t xml:space="preserve">B1.5 </w:t>
            </w:r>
            <w:r w:rsidR="007A3D3B">
              <w:t>Physical and temporal barriers</w:t>
            </w:r>
          </w:p>
          <w:p w14:paraId="4CA7F668" w14:textId="1FABF77B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Spatial and temporal constraints acted as key barriers that prevented the intervention from taking place</w:t>
            </w:r>
            <w:r>
              <w:rPr>
                <w:vertAlign w:val="superscript"/>
              </w:rPr>
              <w:t>8</w:t>
            </w:r>
          </w:p>
          <w:p w14:paraId="49D55E23" w14:textId="51886CF4" w:rsid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Physical barriers such as several flights of stairs or restricted outdoor space</w:t>
            </w:r>
            <w:r>
              <w:rPr>
                <w:vertAlign w:val="superscript"/>
              </w:rPr>
              <w:t>8</w:t>
            </w:r>
          </w:p>
          <w:p w14:paraId="1D18F748" w14:textId="77777777" w:rsidR="007A3D3B" w:rsidRDefault="007A3D3B" w:rsidP="005D533A"/>
          <w:p w14:paraId="198933D7" w14:textId="3EF74EA5" w:rsidR="007A3D3B" w:rsidRDefault="00B94770" w:rsidP="005D533A">
            <w:r>
              <w:t xml:space="preserve">B1.6 </w:t>
            </w:r>
            <w:r w:rsidR="007A3D3B">
              <w:t>Failures in new technology implemented</w:t>
            </w:r>
          </w:p>
          <w:p w14:paraId="3F9691C0" w14:textId="2341F7D6" w:rsidR="007A3D3B" w:rsidRPr="007A3D3B" w:rsidRDefault="007A3D3B" w:rsidP="00033E4E">
            <w:pPr>
              <w:pStyle w:val="ListParagraph"/>
              <w:numPr>
                <w:ilvl w:val="0"/>
                <w:numId w:val="1"/>
              </w:numPr>
            </w:pPr>
            <w:r>
              <w:t>Failures in new information and communication technology support tools integrated and delays in fixing them has a negative effect</w:t>
            </w:r>
            <w:r>
              <w:rPr>
                <w:vertAlign w:val="superscript"/>
              </w:rPr>
              <w:t>9</w:t>
            </w:r>
          </w:p>
          <w:p w14:paraId="3A79A990" w14:textId="4B2B16BA" w:rsidR="007A3D3B" w:rsidRDefault="007A3D3B" w:rsidP="00FA59CD"/>
          <w:p w14:paraId="4F13A833" w14:textId="77777777" w:rsidR="007A3D3B" w:rsidRDefault="007A3D3B" w:rsidP="007A3D3B"/>
          <w:p w14:paraId="3A732B1C" w14:textId="77777777" w:rsidR="007A3D3B" w:rsidRDefault="007A3D3B"/>
        </w:tc>
        <w:tc>
          <w:tcPr>
            <w:tcW w:w="2500" w:type="pct"/>
          </w:tcPr>
          <w:p w14:paraId="1241C88D" w14:textId="0C1FC53A" w:rsidR="007A3D3B" w:rsidRDefault="00865142" w:rsidP="00B95CF2">
            <w:r>
              <w:lastRenderedPageBreak/>
              <w:t xml:space="preserve">F1.1 </w:t>
            </w:r>
            <w:r w:rsidR="007A3D3B">
              <w:t>Cost to participant</w:t>
            </w:r>
          </w:p>
          <w:p w14:paraId="19155DC4" w14:textId="3260DB89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Free or affordable</w:t>
            </w:r>
            <w:r>
              <w:rPr>
                <w:vertAlign w:val="superscript"/>
              </w:rPr>
              <w:t>1</w:t>
            </w:r>
          </w:p>
          <w:p w14:paraId="63BAD576" w14:textId="67B8F22E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Low cost</w:t>
            </w:r>
            <w:r>
              <w:rPr>
                <w:vertAlign w:val="superscript"/>
              </w:rPr>
              <w:t>5</w:t>
            </w:r>
          </w:p>
          <w:p w14:paraId="119BEA1F" w14:textId="5A6B1102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affordable for target participants</w:t>
            </w:r>
            <w:r>
              <w:rPr>
                <w:vertAlign w:val="superscript"/>
              </w:rPr>
              <w:t>6</w:t>
            </w:r>
          </w:p>
          <w:p w14:paraId="3B7615A8" w14:textId="77777777" w:rsidR="007A3D3B" w:rsidRDefault="007A3D3B" w:rsidP="00B95CF2"/>
          <w:p w14:paraId="257165C1" w14:textId="66732111" w:rsidR="007A3D3B" w:rsidRDefault="00865142" w:rsidP="00B95CF2">
            <w:r>
              <w:t>F</w:t>
            </w:r>
            <w:r w:rsidR="00724363">
              <w:t xml:space="preserve">1.2 </w:t>
            </w:r>
            <w:r w:rsidR="007A3D3B">
              <w:t>Cost to organisation</w:t>
            </w:r>
          </w:p>
          <w:p w14:paraId="0A596353" w14:textId="3D2FCFF6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No special equipment needed</w:t>
            </w:r>
            <w:r>
              <w:rPr>
                <w:vertAlign w:val="superscript"/>
              </w:rPr>
              <w:t>5</w:t>
            </w:r>
          </w:p>
          <w:p w14:paraId="22442233" w14:textId="502C9C0A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requires little start-up equipment</w:t>
            </w:r>
            <w:r>
              <w:rPr>
                <w:vertAlign w:val="superscript"/>
              </w:rPr>
              <w:t>6</w:t>
            </w:r>
          </w:p>
          <w:p w14:paraId="2AE0B71A" w14:textId="48D2DAA8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Secured infrastructure (church halls and gymnasiums) that can be used at no or low cost</w:t>
            </w:r>
            <w:r>
              <w:rPr>
                <w:vertAlign w:val="superscript"/>
              </w:rPr>
              <w:t>1</w:t>
            </w:r>
          </w:p>
          <w:p w14:paraId="23289E0F" w14:textId="77777777" w:rsidR="007A3D3B" w:rsidRDefault="007A3D3B" w:rsidP="00B95CF2"/>
          <w:p w14:paraId="021E2D3A" w14:textId="7B1980CB" w:rsidR="007A3D3B" w:rsidRDefault="00724363" w:rsidP="00B95CF2">
            <w:r>
              <w:t xml:space="preserve">F1.3 </w:t>
            </w:r>
            <w:r w:rsidR="007A3D3B">
              <w:t>Pragmatic and clear programme content</w:t>
            </w:r>
          </w:p>
          <w:p w14:paraId="5AB9CB68" w14:textId="6CBA6A91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Programme content had a positive effect on appreciation due to pragmatic and concrete nature</w:t>
            </w:r>
            <w:r>
              <w:rPr>
                <w:vertAlign w:val="superscript"/>
              </w:rPr>
              <w:t>3</w:t>
            </w:r>
          </w:p>
          <w:p w14:paraId="24BD3D9C" w14:textId="42473202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clear protocols, task descriptions</w:t>
            </w:r>
            <w:r>
              <w:rPr>
                <w:vertAlign w:val="superscript"/>
              </w:rPr>
              <w:t>4</w:t>
            </w:r>
          </w:p>
          <w:p w14:paraId="0AF15893" w14:textId="405650CA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well-defined program components</w:t>
            </w:r>
            <w:r>
              <w:rPr>
                <w:vertAlign w:val="superscript"/>
              </w:rPr>
              <w:t>4</w:t>
            </w:r>
          </w:p>
          <w:p w14:paraId="245E87E1" w14:textId="77777777" w:rsidR="007A3D3B" w:rsidRDefault="007A3D3B" w:rsidP="00B95CF2"/>
          <w:p w14:paraId="67DFBD24" w14:textId="3E266079" w:rsidR="007A3D3B" w:rsidRDefault="00724363" w:rsidP="00B95CF2">
            <w:r>
              <w:t xml:space="preserve">F1.4 </w:t>
            </w:r>
            <w:r w:rsidR="007A3D3B">
              <w:t>Adaptability (both by implementers and to context)</w:t>
            </w:r>
          </w:p>
          <w:p w14:paraId="0D6801B2" w14:textId="4A663BF6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potential for tailoring</w:t>
            </w:r>
            <w:r>
              <w:rPr>
                <w:vertAlign w:val="superscript"/>
              </w:rPr>
              <w:t>4</w:t>
            </w:r>
          </w:p>
          <w:p w14:paraId="6A15C78D" w14:textId="00286ED0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More room for initiative on the part of district teams led to higher implication of trainers/training</w:t>
            </w:r>
            <w:r>
              <w:rPr>
                <w:vertAlign w:val="superscript"/>
              </w:rPr>
              <w:t>3</w:t>
            </w:r>
          </w:p>
          <w:p w14:paraId="60956DC6" w14:textId="1E375A3A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Context-specific health activities</w:t>
            </w:r>
            <w:r>
              <w:rPr>
                <w:vertAlign w:val="superscript"/>
              </w:rPr>
              <w:t>1</w:t>
            </w:r>
          </w:p>
          <w:p w14:paraId="5FA120F1" w14:textId="4C8D23BC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Activity coaches were able to make small changes to program to facilitate implementation (such as content due to time constraints/relevance to context)</w:t>
            </w:r>
            <w:r>
              <w:rPr>
                <w:vertAlign w:val="superscript"/>
              </w:rPr>
              <w:t>11</w:t>
            </w:r>
          </w:p>
          <w:p w14:paraId="4379997D" w14:textId="1F88E10B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Program content allowed for modification where necessary: improvised using other equipment where it was lacking for certain exercises</w:t>
            </w:r>
            <w:r>
              <w:rPr>
                <w:vertAlign w:val="superscript"/>
              </w:rPr>
              <w:t>6</w:t>
            </w:r>
          </w:p>
          <w:p w14:paraId="2B022561" w14:textId="336E73B3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Adaptability of recruitment strategies to target population and context</w:t>
            </w:r>
            <w:r>
              <w:rPr>
                <w:vertAlign w:val="superscript"/>
              </w:rPr>
              <w:t>10</w:t>
            </w:r>
          </w:p>
          <w:p w14:paraId="0C60D355" w14:textId="2BF595D1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adapting to community context</w:t>
            </w:r>
            <w:r>
              <w:rPr>
                <w:vertAlign w:val="superscript"/>
              </w:rPr>
              <w:t>11</w:t>
            </w:r>
          </w:p>
          <w:p w14:paraId="7998163A" w14:textId="298A63F1" w:rsidR="007A3D3B" w:rsidRP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opportunity for local tailoring</w:t>
            </w:r>
            <w:r>
              <w:rPr>
                <w:vertAlign w:val="superscript"/>
              </w:rPr>
              <w:t>12</w:t>
            </w:r>
          </w:p>
          <w:p w14:paraId="3D28D85D" w14:textId="5C840C83" w:rsidR="007A3D3B" w:rsidRDefault="007A3D3B">
            <w:pPr>
              <w:pStyle w:val="ListParagraph"/>
              <w:numPr>
                <w:ilvl w:val="0"/>
                <w:numId w:val="2"/>
              </w:numPr>
            </w:pPr>
            <w:r>
              <w:t>program components adaptable to participants' abilities and age levels</w:t>
            </w:r>
            <w:r>
              <w:rPr>
                <w:vertAlign w:val="superscript"/>
              </w:rPr>
              <w:t>6</w:t>
            </w:r>
          </w:p>
          <w:p w14:paraId="72AAEBA3" w14:textId="77777777" w:rsidR="007A3D3B" w:rsidRDefault="007A3D3B" w:rsidP="00B95CF2"/>
          <w:p w14:paraId="5A99B1AB" w14:textId="097CCF07" w:rsidR="007A3D3B" w:rsidRDefault="00724363" w:rsidP="00B95CF2">
            <w:r>
              <w:t xml:space="preserve">F1.5 </w:t>
            </w:r>
            <w:r w:rsidR="007A3D3B">
              <w:t>Programme compatibility with staff and participants</w:t>
            </w:r>
          </w:p>
          <w:p w14:paraId="5541DE09" w14:textId="5DA0B3C5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Programme was considered timely, necessary, relevant and scalable</w:t>
            </w:r>
            <w:r>
              <w:rPr>
                <w:vertAlign w:val="superscript"/>
              </w:rPr>
              <w:t>11</w:t>
            </w:r>
          </w:p>
          <w:p w14:paraId="5AEFF535" w14:textId="339D2F8A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length of program isn't overwhelming</w:t>
            </w:r>
            <w:r>
              <w:rPr>
                <w:vertAlign w:val="superscript"/>
              </w:rPr>
              <w:t>5</w:t>
            </w:r>
          </w:p>
          <w:p w14:paraId="429EC859" w14:textId="31F7C743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Offer unique program within communities in which it was implemented</w:t>
            </w:r>
            <w:r>
              <w:rPr>
                <w:vertAlign w:val="superscript"/>
              </w:rPr>
              <w:t>6</w:t>
            </w:r>
          </w:p>
          <w:p w14:paraId="6078CCDB" w14:textId="587870B6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Geographically accessible</w:t>
            </w:r>
            <w:r>
              <w:rPr>
                <w:vertAlign w:val="superscript"/>
              </w:rPr>
              <w:t>6</w:t>
            </w:r>
          </w:p>
          <w:p w14:paraId="1557D530" w14:textId="3A17E8B5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Compatibility of intervention tasks with PE teachers and city district sports coordinators regular function</w:t>
            </w:r>
            <w:r>
              <w:rPr>
                <w:vertAlign w:val="superscript"/>
              </w:rPr>
              <w:t>4</w:t>
            </w:r>
          </w:p>
          <w:p w14:paraId="6BAC85D7" w14:textId="1055FD7E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No special clothing or equipment needed</w:t>
            </w:r>
            <w:r>
              <w:rPr>
                <w:vertAlign w:val="superscript"/>
              </w:rPr>
              <w:t>8</w:t>
            </w:r>
          </w:p>
          <w:p w14:paraId="549775E7" w14:textId="6E49F6DE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Easily fits within participant's lifestyles</w:t>
            </w:r>
            <w:r>
              <w:rPr>
                <w:vertAlign w:val="superscript"/>
              </w:rPr>
              <w:t>5</w:t>
            </w:r>
          </w:p>
          <w:p w14:paraId="1110E801" w14:textId="77777777" w:rsidR="007A3D3B" w:rsidRDefault="007A3D3B" w:rsidP="00B95CF2"/>
          <w:p w14:paraId="5192EEDE" w14:textId="5D3D68F3" w:rsidR="007A3D3B" w:rsidRPr="007A3D3B" w:rsidRDefault="00724363" w:rsidP="00B95CF2">
            <w:pPr>
              <w:rPr>
                <w:vertAlign w:val="superscript"/>
              </w:rPr>
            </w:pPr>
            <w:r>
              <w:t xml:space="preserve">F1.6 </w:t>
            </w:r>
            <w:r w:rsidR="007A3D3B">
              <w:t>Development and availability of innovative information and communication technologies</w:t>
            </w:r>
            <w:r w:rsidR="007A3D3B">
              <w:rPr>
                <w:vertAlign w:val="superscript"/>
              </w:rPr>
              <w:t>7</w:t>
            </w:r>
          </w:p>
          <w:p w14:paraId="2937219E" w14:textId="77777777" w:rsidR="007A3D3B" w:rsidRDefault="007A3D3B" w:rsidP="00B95CF2"/>
          <w:p w14:paraId="0CE28D39" w14:textId="04BE8B03" w:rsidR="007A3D3B" w:rsidRDefault="00724363" w:rsidP="00B95CF2">
            <w:r>
              <w:t xml:space="preserve">F1.7 </w:t>
            </w:r>
            <w:r w:rsidR="007A3D3B">
              <w:t>Credibility from evidence source</w:t>
            </w:r>
          </w:p>
          <w:p w14:paraId="6A507DA0" w14:textId="4DEA8A63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Evidence strength and quality strongly distinguished between high and low implementation performances</w:t>
            </w:r>
            <w:r>
              <w:rPr>
                <w:vertAlign w:val="superscript"/>
              </w:rPr>
              <w:t>9</w:t>
            </w:r>
          </w:p>
          <w:p w14:paraId="2CF04CA0" w14:textId="76CA7663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Evidence source was a factor contributing to sustainability of program (scientific support and credibility)</w:t>
            </w:r>
            <w:r>
              <w:rPr>
                <w:vertAlign w:val="superscript"/>
              </w:rPr>
              <w:t>6</w:t>
            </w:r>
          </w:p>
          <w:p w14:paraId="19B86660" w14:textId="7B0DB632" w:rsid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Evidence-base developed by researchers made CTM more credible for those delivering programme and for participants</w:t>
            </w:r>
            <w:r>
              <w:rPr>
                <w:vertAlign w:val="superscript"/>
              </w:rPr>
              <w:t>11</w:t>
            </w:r>
          </w:p>
          <w:p w14:paraId="7FCA7FB1" w14:textId="77777777" w:rsidR="007A3D3B" w:rsidRDefault="007A3D3B" w:rsidP="00B95CF2"/>
          <w:p w14:paraId="7EC19398" w14:textId="0D652B17" w:rsidR="007A3D3B" w:rsidRDefault="00724363" w:rsidP="00B95CF2">
            <w:r>
              <w:t xml:space="preserve">F1.8 </w:t>
            </w:r>
            <w:r w:rsidR="007A3D3B">
              <w:t>Positive perception of intervention implementer</w:t>
            </w:r>
            <w:r w:rsidR="00947042">
              <w:t xml:space="preserve"> by participants</w:t>
            </w:r>
          </w:p>
          <w:p w14:paraId="63481F82" w14:textId="76AE0E80" w:rsidR="007A3D3B" w:rsidRPr="007A3D3B" w:rsidRDefault="007A3D3B" w:rsidP="00B95CF2">
            <w:pPr>
              <w:pStyle w:val="ListParagraph"/>
              <w:numPr>
                <w:ilvl w:val="0"/>
                <w:numId w:val="2"/>
              </w:numPr>
            </w:pPr>
            <w:r>
              <w:t>role of the provider in delivering the intervention was one that was perceived positively by participants</w:t>
            </w:r>
            <w:r>
              <w:rPr>
                <w:vertAlign w:val="superscript"/>
              </w:rPr>
              <w:t>14</w:t>
            </w:r>
          </w:p>
          <w:p w14:paraId="0E6F466E" w14:textId="2BF73115" w:rsidR="007A3D3B" w:rsidRDefault="007A3D3B" w:rsidP="00D134E0"/>
          <w:p w14:paraId="08466A50" w14:textId="27A8C4F0" w:rsidR="007A3D3B" w:rsidRDefault="00724363" w:rsidP="00D134E0">
            <w:r>
              <w:t xml:space="preserve">F1.9 </w:t>
            </w:r>
            <w:r w:rsidR="007A3D3B">
              <w:t>Sustainability</w:t>
            </w:r>
            <w:r w:rsidR="00947042">
              <w:t xml:space="preserve"> of the intervention</w:t>
            </w:r>
          </w:p>
          <w:p w14:paraId="5FA9B031" w14:textId="023A619E" w:rsidR="007A3D3B" w:rsidRPr="00D134E0" w:rsidRDefault="007A3D3B" w:rsidP="007A3D3B">
            <w:pPr>
              <w:pStyle w:val="ListParagraph"/>
              <w:numPr>
                <w:ilvl w:val="0"/>
                <w:numId w:val="2"/>
              </w:numPr>
              <w:rPr>
                <w:vertAlign w:val="superscript"/>
              </w:rPr>
            </w:pPr>
            <w:r>
              <w:t>The concepts of success and failure cent</w:t>
            </w:r>
            <w:r w:rsidR="00947042">
              <w:t>re</w:t>
            </w:r>
            <w:r>
              <w:t xml:space="preserve"> around the issue of sustainability</w:t>
            </w:r>
            <w:r w:rsidRPr="00D134E0">
              <w:rPr>
                <w:vertAlign w:val="superscript"/>
              </w:rPr>
              <w:t>6</w:t>
            </w:r>
          </w:p>
          <w:p w14:paraId="0BD92E02" w14:textId="77777777" w:rsidR="007A3D3B" w:rsidRDefault="007A3D3B" w:rsidP="00D134E0">
            <w:pPr>
              <w:pStyle w:val="ListParagraph"/>
              <w:numPr>
                <w:ilvl w:val="0"/>
                <w:numId w:val="37"/>
              </w:numPr>
            </w:pPr>
            <w:r>
              <w:lastRenderedPageBreak/>
              <w:t>Critical areas for optimisation to enhance the feasibility and sustainability</w:t>
            </w:r>
            <w:r>
              <w:rPr>
                <w:vertAlign w:val="superscript"/>
              </w:rPr>
              <w:t>7</w:t>
            </w:r>
          </w:p>
          <w:p w14:paraId="4522B5EA" w14:textId="77777777" w:rsidR="007A3D3B" w:rsidRDefault="007A3D3B" w:rsidP="007A3D3B"/>
          <w:p w14:paraId="6F499DAC" w14:textId="77777777" w:rsidR="007A3D3B" w:rsidRDefault="007A3D3B"/>
        </w:tc>
      </w:tr>
    </w:tbl>
    <w:p w14:paraId="4CB50C4A" w14:textId="0CD0EA74" w:rsidR="007271A8" w:rsidRDefault="007271A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0"/>
        <w:gridCol w:w="7700"/>
      </w:tblGrid>
      <w:tr w:rsidR="00D90749" w14:paraId="275211E6" w14:textId="77777777" w:rsidTr="00D90749">
        <w:tc>
          <w:tcPr>
            <w:tcW w:w="5000" w:type="pct"/>
            <w:gridSpan w:val="2"/>
          </w:tcPr>
          <w:p w14:paraId="3C835434" w14:textId="5636509B" w:rsidR="00D90749" w:rsidRDefault="00D90749" w:rsidP="00D90749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D90749">
              <w:rPr>
                <w:b/>
                <w:bCs/>
                <w:u w:val="single"/>
              </w:rPr>
              <w:t>Inner Setting</w:t>
            </w:r>
          </w:p>
        </w:tc>
      </w:tr>
      <w:tr w:rsidR="007A3D3B" w14:paraId="45F6B235" w14:textId="77777777" w:rsidTr="003225C7">
        <w:tc>
          <w:tcPr>
            <w:tcW w:w="2500" w:type="pct"/>
          </w:tcPr>
          <w:p w14:paraId="12856F1D" w14:textId="1EB5F68D" w:rsidR="007A3D3B" w:rsidRPr="007271A8" w:rsidRDefault="007A3D3B" w:rsidP="00D90749">
            <w:pPr>
              <w:jc w:val="center"/>
              <w:rPr>
                <w:b/>
                <w:bCs/>
              </w:rPr>
            </w:pPr>
            <w:r w:rsidRPr="007271A8">
              <w:rPr>
                <w:b/>
                <w:bCs/>
              </w:rPr>
              <w:t>Barriers</w:t>
            </w:r>
          </w:p>
        </w:tc>
        <w:tc>
          <w:tcPr>
            <w:tcW w:w="2500" w:type="pct"/>
          </w:tcPr>
          <w:p w14:paraId="240454BF" w14:textId="5F29CD04" w:rsidR="007A3D3B" w:rsidRPr="007271A8" w:rsidRDefault="007A3D3B" w:rsidP="00D90749">
            <w:pPr>
              <w:jc w:val="center"/>
              <w:rPr>
                <w:b/>
                <w:bCs/>
              </w:rPr>
            </w:pPr>
            <w:r w:rsidRPr="007271A8">
              <w:rPr>
                <w:b/>
                <w:bCs/>
              </w:rPr>
              <w:t>Facilitators</w:t>
            </w:r>
          </w:p>
        </w:tc>
      </w:tr>
      <w:tr w:rsidR="007A3D3B" w14:paraId="656CF1C7" w14:textId="77777777" w:rsidTr="003225C7">
        <w:tc>
          <w:tcPr>
            <w:tcW w:w="2500" w:type="pct"/>
          </w:tcPr>
          <w:p w14:paraId="61AAFA01" w14:textId="0886C3E2" w:rsidR="007A3D3B" w:rsidRDefault="00B94770" w:rsidP="0089703E">
            <w:r>
              <w:t xml:space="preserve">B2.1 </w:t>
            </w:r>
            <w:r w:rsidR="007A3D3B">
              <w:t>Competing priorities</w:t>
            </w:r>
          </w:p>
          <w:p w14:paraId="7745D340" w14:textId="6DB0A926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Competing priorities for leadership: difficult to initiate and maintain a leadership role in health promoting activities</w:t>
            </w:r>
            <w:r>
              <w:rPr>
                <w:vertAlign w:val="superscript"/>
              </w:rPr>
              <w:t>1</w:t>
            </w:r>
          </w:p>
          <w:p w14:paraId="4CC624C0" w14:textId="7B916B1E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Identification of other issues as priority, shifting the focus from health education and physical activity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  <w:p w14:paraId="687CC62B" w14:textId="7FA71FBB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conflicting aims with members who don't identify with the same agenda</w:t>
            </w:r>
            <w:r>
              <w:rPr>
                <w:vertAlign w:val="superscript"/>
              </w:rPr>
              <w:t>10</w:t>
            </w:r>
          </w:p>
          <w:p w14:paraId="157A8643" w14:textId="0EB50FCC" w:rsidR="007A3D3B" w:rsidRDefault="007A3D3B">
            <w:pPr>
              <w:pStyle w:val="ListParagraph"/>
              <w:numPr>
                <w:ilvl w:val="0"/>
                <w:numId w:val="4"/>
              </w:numPr>
            </w:pPr>
            <w:r>
              <w:t>Competing demands/expectations of organisations was a major barrier to implementation</w:t>
            </w:r>
            <w:r>
              <w:rPr>
                <w:vertAlign w:val="superscript"/>
              </w:rPr>
              <w:t>8</w:t>
            </w:r>
          </w:p>
          <w:p w14:paraId="5F99BDFE" w14:textId="77777777" w:rsidR="007A3D3B" w:rsidRDefault="007A3D3B" w:rsidP="0089703E"/>
          <w:p w14:paraId="15CB5975" w14:textId="5B231ADF" w:rsidR="007A3D3B" w:rsidRDefault="00B94770" w:rsidP="0089703E">
            <w:r>
              <w:t xml:space="preserve">B2.2 </w:t>
            </w:r>
            <w:r w:rsidR="007A3D3B">
              <w:t>High staff turnover</w:t>
            </w:r>
          </w:p>
          <w:p w14:paraId="35339E51" w14:textId="31A8E38C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no new team to replace outgoing</w:t>
            </w:r>
            <w:r>
              <w:rPr>
                <w:vertAlign w:val="superscript"/>
              </w:rPr>
              <w:t>2</w:t>
            </w:r>
          </w:p>
          <w:p w14:paraId="184D67D7" w14:textId="306BC672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loss of information</w:t>
            </w:r>
            <w:r>
              <w:rPr>
                <w:vertAlign w:val="superscript"/>
              </w:rPr>
              <w:t>2</w:t>
            </w:r>
          </w:p>
          <w:p w14:paraId="6C95517C" w14:textId="36D4C9C6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High staff turnover</w:t>
            </w:r>
            <w:r>
              <w:rPr>
                <w:vertAlign w:val="superscript"/>
              </w:rPr>
              <w:t>2</w:t>
            </w:r>
          </w:p>
          <w:p w14:paraId="3763EC99" w14:textId="7DB601B4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Personnel turnover</w:t>
            </w:r>
            <w:r>
              <w:rPr>
                <w:vertAlign w:val="superscript"/>
              </w:rPr>
              <w:t>4</w:t>
            </w:r>
          </w:p>
          <w:p w14:paraId="0F786873" w14:textId="3AC125B1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In smaller communities it was difficult to find and retrain fitness leaders</w:t>
            </w:r>
            <w:r>
              <w:rPr>
                <w:vertAlign w:val="superscript"/>
              </w:rPr>
              <w:t>11</w:t>
            </w:r>
          </w:p>
          <w:p w14:paraId="22AA3123" w14:textId="77777777" w:rsidR="007A3D3B" w:rsidRDefault="007A3D3B" w:rsidP="0089703E"/>
          <w:p w14:paraId="194BC677" w14:textId="5B610997" w:rsidR="007A3D3B" w:rsidRDefault="00B94770" w:rsidP="0089703E">
            <w:r>
              <w:t xml:space="preserve">B2.3 </w:t>
            </w:r>
            <w:r w:rsidR="007A3D3B">
              <w:t>Lack of communication within the team</w:t>
            </w:r>
          </w:p>
          <w:p w14:paraId="0B099009" w14:textId="14C7526A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lack of coordination between staff</w:t>
            </w:r>
            <w:r>
              <w:rPr>
                <w:vertAlign w:val="superscript"/>
              </w:rPr>
              <w:t>12</w:t>
            </w:r>
          </w:p>
          <w:p w14:paraId="08E763B8" w14:textId="1C4D6EE6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Lack of communication within the team</w:t>
            </w:r>
            <w:r>
              <w:rPr>
                <w:vertAlign w:val="superscript"/>
              </w:rPr>
              <w:t>2</w:t>
            </w:r>
          </w:p>
          <w:p w14:paraId="32611003" w14:textId="77777777" w:rsidR="007A3D3B" w:rsidRDefault="007A3D3B" w:rsidP="0089703E"/>
          <w:p w14:paraId="2FE93108" w14:textId="64FD92A5" w:rsidR="007A3D3B" w:rsidRPr="007A3D3B" w:rsidRDefault="00B94770" w:rsidP="0089703E">
            <w:pPr>
              <w:rPr>
                <w:vertAlign w:val="superscript"/>
              </w:rPr>
            </w:pPr>
            <w:r>
              <w:t xml:space="preserve">B2.4 </w:t>
            </w:r>
            <w:r w:rsidR="007A3D3B">
              <w:t xml:space="preserve">Lack of support from </w:t>
            </w:r>
            <w:r w:rsidR="00947042">
              <w:t>leadership</w:t>
            </w:r>
            <w:r w:rsidR="007A3D3B">
              <w:rPr>
                <w:vertAlign w:val="superscript"/>
              </w:rPr>
              <w:t>2</w:t>
            </w:r>
          </w:p>
          <w:p w14:paraId="1D2CEAB4" w14:textId="77777777" w:rsidR="007A3D3B" w:rsidRDefault="007A3D3B" w:rsidP="0089703E"/>
          <w:p w14:paraId="200AD9AC" w14:textId="1AE390B7" w:rsidR="007A3D3B" w:rsidRDefault="00B94770" w:rsidP="0089703E">
            <w:r>
              <w:t xml:space="preserve">B2.5 </w:t>
            </w:r>
            <w:r w:rsidR="007A3D3B">
              <w:t>Lack of funding</w:t>
            </w:r>
          </w:p>
          <w:p w14:paraId="5B4D6630" w14:textId="77777777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Lack of funding</w:t>
            </w:r>
          </w:p>
          <w:p w14:paraId="43561CF3" w14:textId="4F253C5F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Leaders indicated that their organisations have the infrastructure and capacity but not the financial resources</w:t>
            </w:r>
            <w:r>
              <w:rPr>
                <w:vertAlign w:val="superscript"/>
              </w:rPr>
              <w:t>11</w:t>
            </w:r>
          </w:p>
          <w:p w14:paraId="40B9E72E" w14:textId="77777777" w:rsidR="007A3D3B" w:rsidRDefault="007A3D3B" w:rsidP="0089703E"/>
          <w:p w14:paraId="59A16420" w14:textId="71B89EFC" w:rsidR="007A3D3B" w:rsidRDefault="00B94770" w:rsidP="0089703E">
            <w:r>
              <w:t xml:space="preserve">B2.6 </w:t>
            </w:r>
            <w:r w:rsidR="007A3D3B">
              <w:t>Implementing intervention from obligation</w:t>
            </w:r>
          </w:p>
          <w:p w14:paraId="1F8B1544" w14:textId="5B56FA37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Where a policy is new, organisations may implement more from institutional obligation rather than coordinated action that makes sense in their organisation.</w:t>
            </w:r>
            <w:r>
              <w:rPr>
                <w:vertAlign w:val="superscript"/>
              </w:rPr>
              <w:t>2</w:t>
            </w:r>
          </w:p>
          <w:p w14:paraId="35BB8BEC" w14:textId="22F92CA2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not having an implementation team in place, so that people participated out of duty but without the intention to continue the project</w:t>
            </w:r>
            <w:r>
              <w:rPr>
                <w:vertAlign w:val="superscript"/>
              </w:rPr>
              <w:t>2</w:t>
            </w:r>
          </w:p>
          <w:p w14:paraId="4E902351" w14:textId="77777777" w:rsidR="007A3D3B" w:rsidRDefault="007A3D3B" w:rsidP="0089703E"/>
          <w:p w14:paraId="76F3BBBE" w14:textId="1E3DA485" w:rsidR="007A3D3B" w:rsidRDefault="00B94770" w:rsidP="0089703E">
            <w:r>
              <w:t xml:space="preserve">B2.7 </w:t>
            </w:r>
            <w:r w:rsidR="007A3D3B">
              <w:t>Staff burnout</w:t>
            </w:r>
          </w:p>
          <w:p w14:paraId="7F764E26" w14:textId="13038399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Organisational climate: staff who experience full professional burn- out or degrees of professional exhaustion would not devote any extra time for projects or actions</w:t>
            </w:r>
            <w:r>
              <w:rPr>
                <w:vertAlign w:val="superscript"/>
              </w:rPr>
              <w:t>3</w:t>
            </w:r>
          </w:p>
          <w:p w14:paraId="78A0F7D2" w14:textId="41F9862C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Staff feel pressurised by work and time constraints</w:t>
            </w:r>
            <w:r>
              <w:rPr>
                <w:vertAlign w:val="superscript"/>
              </w:rPr>
              <w:t>6</w:t>
            </w:r>
          </w:p>
          <w:p w14:paraId="52502268" w14:textId="1C9D2C1D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staff not feeling their involvement in program is worthwhile affects sustainability of intervention</w:t>
            </w:r>
            <w:r>
              <w:rPr>
                <w:vertAlign w:val="superscript"/>
              </w:rPr>
              <w:t>6</w:t>
            </w:r>
          </w:p>
          <w:p w14:paraId="3C259F7A" w14:textId="77777777" w:rsidR="007A3D3B" w:rsidRDefault="007A3D3B" w:rsidP="0089703E"/>
          <w:p w14:paraId="6744D801" w14:textId="2C23C320" w:rsidR="007A3D3B" w:rsidRPr="007A3D3B" w:rsidRDefault="00B94770" w:rsidP="0089703E">
            <w:pPr>
              <w:rPr>
                <w:vertAlign w:val="superscript"/>
              </w:rPr>
            </w:pPr>
            <w:r>
              <w:t xml:space="preserve">B2.8 </w:t>
            </w:r>
            <w:r w:rsidR="007A3D3B">
              <w:t>Lack of perceived responsibility and motivation among organisations</w:t>
            </w:r>
            <w:r w:rsidR="007A3D3B">
              <w:rPr>
                <w:vertAlign w:val="superscript"/>
              </w:rPr>
              <w:t>4</w:t>
            </w:r>
          </w:p>
          <w:p w14:paraId="75897D8B" w14:textId="77777777" w:rsidR="007A3D3B" w:rsidRDefault="007A3D3B" w:rsidP="0089703E"/>
          <w:p w14:paraId="571F919A" w14:textId="6A62B0A2" w:rsidR="007A3D3B" w:rsidRDefault="00B94770" w:rsidP="0089703E">
            <w:r>
              <w:t xml:space="preserve">B2.9 </w:t>
            </w:r>
            <w:r w:rsidR="007A3D3B">
              <w:t>Limited capacity to take part in multiple initiatives</w:t>
            </w:r>
          </w:p>
          <w:p w14:paraId="7121A8B8" w14:textId="3DEA355C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management view: organisations have limited capacity to take part in multiple initiatives. How the intervention fits into existing timetables that are already full</w:t>
            </w:r>
            <w:r>
              <w:rPr>
                <w:vertAlign w:val="superscript"/>
              </w:rPr>
              <w:t>8</w:t>
            </w:r>
          </w:p>
          <w:p w14:paraId="009D695C" w14:textId="3DDAA87C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over-solicitation of organisations to participate in research lead to non-response to research team</w:t>
            </w:r>
            <w:r>
              <w:rPr>
                <w:vertAlign w:val="superscript"/>
              </w:rPr>
              <w:t>2</w:t>
            </w:r>
          </w:p>
          <w:p w14:paraId="31DF8F3E" w14:textId="464C7B5F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All the schools from same school district could not be enrolled which led to tensions and reluctance</w:t>
            </w:r>
            <w:r>
              <w:rPr>
                <w:vertAlign w:val="superscript"/>
              </w:rPr>
              <w:t>3</w:t>
            </w:r>
          </w:p>
          <w:p w14:paraId="62A1A4C2" w14:textId="77777777" w:rsidR="007A3D3B" w:rsidRDefault="007A3D3B" w:rsidP="0089703E"/>
          <w:p w14:paraId="6887066D" w14:textId="199451E7" w:rsidR="007A3D3B" w:rsidRDefault="00B94770" w:rsidP="0089703E">
            <w:r>
              <w:t xml:space="preserve">B2.10 </w:t>
            </w:r>
            <w:r w:rsidR="007A3D3B">
              <w:t>High level of organisation needed</w:t>
            </w:r>
          </w:p>
          <w:p w14:paraId="1F0E8530" w14:textId="1158D053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High level of organisation needed can lead to confusion when this is lacking and losing sight of program goal</w:t>
            </w:r>
            <w:r>
              <w:rPr>
                <w:vertAlign w:val="superscript"/>
              </w:rPr>
              <w:t>9</w:t>
            </w:r>
          </w:p>
          <w:p w14:paraId="0B184EB8" w14:textId="77084F9B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underestimation of the efforts needed to attract participants led to poor attendance at informational meetings</w:t>
            </w:r>
            <w:r>
              <w:rPr>
                <w:vertAlign w:val="superscript"/>
              </w:rPr>
              <w:t>4</w:t>
            </w:r>
          </w:p>
          <w:p w14:paraId="3E9098E0" w14:textId="11FA142D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lack of effective delivery of training to staff which might help to facilitate sustainable walking programmes for targeted groups</w:t>
            </w:r>
            <w:r>
              <w:rPr>
                <w:vertAlign w:val="superscript"/>
              </w:rPr>
              <w:t>10</w:t>
            </w:r>
          </w:p>
          <w:p w14:paraId="4C458D69" w14:textId="57EDA575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Lack of time for preparation</w:t>
            </w:r>
            <w:r>
              <w:rPr>
                <w:vertAlign w:val="superscript"/>
              </w:rPr>
              <w:t>12</w:t>
            </w:r>
          </w:p>
          <w:p w14:paraId="35CB2012" w14:textId="77777777" w:rsidR="007A3D3B" w:rsidRDefault="007A3D3B" w:rsidP="0089703E"/>
          <w:p w14:paraId="234ECC4A" w14:textId="44EF4093" w:rsidR="007A3D3B" w:rsidRDefault="00B94770" w:rsidP="0089703E">
            <w:r>
              <w:t xml:space="preserve">B2.11 </w:t>
            </w:r>
            <w:r w:rsidR="007A3D3B">
              <w:t>Too much change required to implement</w:t>
            </w:r>
          </w:p>
          <w:p w14:paraId="20FFEFE0" w14:textId="7143E99F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Some activities required too much of a change compared to previous practices in the area - difficulties integrating into normal practice</w:t>
            </w:r>
            <w:r>
              <w:rPr>
                <w:vertAlign w:val="superscript"/>
              </w:rPr>
              <w:t>12</w:t>
            </w:r>
          </w:p>
          <w:p w14:paraId="2CD6DFFA" w14:textId="77777777" w:rsidR="007A3D3B" w:rsidRDefault="007A3D3B" w:rsidP="0089703E"/>
          <w:p w14:paraId="15A238AC" w14:textId="25A823D8" w:rsidR="007A3D3B" w:rsidRDefault="00B94770" w:rsidP="0089703E">
            <w:r>
              <w:t xml:space="preserve">B2.12 </w:t>
            </w:r>
            <w:r w:rsidR="00947042">
              <w:t>Poor staff training quality</w:t>
            </w:r>
          </w:p>
          <w:p w14:paraId="0B64DF3A" w14:textId="08DD54EE" w:rsidR="007A3D3B" w:rsidRDefault="007A3D3B" w:rsidP="0089703E">
            <w:pPr>
              <w:pStyle w:val="ListParagraph"/>
              <w:numPr>
                <w:ilvl w:val="0"/>
                <w:numId w:val="4"/>
              </w:numPr>
            </w:pPr>
            <w:r>
              <w:t>Awkward language used in training materials for staff and heavy workload</w:t>
            </w:r>
            <w:r>
              <w:rPr>
                <w:vertAlign w:val="superscript"/>
              </w:rPr>
              <w:t>7</w:t>
            </w:r>
          </w:p>
          <w:p w14:paraId="08A84419" w14:textId="77777777" w:rsidR="007A3D3B" w:rsidRDefault="007A3D3B"/>
        </w:tc>
        <w:tc>
          <w:tcPr>
            <w:tcW w:w="2500" w:type="pct"/>
          </w:tcPr>
          <w:p w14:paraId="2CE6CCE6" w14:textId="66BDDCB0" w:rsidR="007A3D3B" w:rsidRDefault="00724363" w:rsidP="00A747C6">
            <w:r>
              <w:lastRenderedPageBreak/>
              <w:t xml:space="preserve">F2.1 </w:t>
            </w:r>
            <w:r w:rsidR="007A3D3B">
              <w:t>Support and commitment from leadership</w:t>
            </w:r>
          </w:p>
          <w:p w14:paraId="2D4F55DE" w14:textId="14E2F648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 xml:space="preserve">In </w:t>
            </w:r>
            <w:r>
              <w:t>organisations</w:t>
            </w:r>
            <w:r w:rsidRPr="00042235">
              <w:t xml:space="preserve"> where existing projects were extended, support from the project leader promoted sustainability</w:t>
            </w:r>
            <w:r>
              <w:rPr>
                <w:vertAlign w:val="superscript"/>
              </w:rPr>
              <w:t>2</w:t>
            </w:r>
          </w:p>
          <w:p w14:paraId="579DF5F8" w14:textId="3C8A59E5" w:rsidR="007A3D3B" w:rsidRPr="00042235" w:rsidRDefault="007A3D3B" w:rsidP="00525E9E">
            <w:pPr>
              <w:pStyle w:val="ListParagraph"/>
              <w:numPr>
                <w:ilvl w:val="0"/>
                <w:numId w:val="14"/>
              </w:numPr>
            </w:pPr>
            <w:r>
              <w:t>L</w:t>
            </w:r>
            <w:r w:rsidRPr="00042235">
              <w:t>eadership and modelling: lead</w:t>
            </w:r>
            <w:r>
              <w:t>e</w:t>
            </w:r>
            <w:r w:rsidRPr="00042235">
              <w:t>rship to take lead role in promoting physical health and be role models</w:t>
            </w:r>
            <w:r>
              <w:rPr>
                <w:vertAlign w:val="superscript"/>
              </w:rPr>
              <w:t>1</w:t>
            </w:r>
          </w:p>
          <w:p w14:paraId="61F22081" w14:textId="22A77F49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 xml:space="preserve">Commitment from leadership to provide health education to </w:t>
            </w:r>
            <w:r>
              <w:t>participants</w:t>
            </w:r>
            <w:r>
              <w:rPr>
                <w:vertAlign w:val="superscript"/>
              </w:rPr>
              <w:t>1</w:t>
            </w:r>
          </w:p>
          <w:p w14:paraId="20D5E6E8" w14:textId="1753BA29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>
              <w:t>Support from the project leader promoted sustainability</w:t>
            </w:r>
            <w:r>
              <w:rPr>
                <w:vertAlign w:val="superscript"/>
              </w:rPr>
              <w:t xml:space="preserve">2 </w:t>
            </w:r>
          </w:p>
          <w:p w14:paraId="0219874C" w14:textId="17DD6C21" w:rsidR="007A3D3B" w:rsidRDefault="007A3D3B">
            <w:pPr>
              <w:pStyle w:val="ListParagraph"/>
              <w:numPr>
                <w:ilvl w:val="0"/>
                <w:numId w:val="14"/>
              </w:numPr>
            </w:pPr>
            <w:r>
              <w:t>buy-in from leaders was essential factor</w:t>
            </w:r>
            <w:r>
              <w:rPr>
                <w:vertAlign w:val="superscript"/>
              </w:rPr>
              <w:t>6</w:t>
            </w:r>
          </w:p>
          <w:p w14:paraId="6446526C" w14:textId="77777777" w:rsidR="007A3D3B" w:rsidRDefault="007A3D3B" w:rsidP="00A747C6"/>
          <w:p w14:paraId="4908174A" w14:textId="345B6D3E" w:rsidR="007A3D3B" w:rsidRDefault="00724363" w:rsidP="00A747C6">
            <w:r>
              <w:t xml:space="preserve">F2.2 </w:t>
            </w:r>
            <w:r w:rsidR="007A3D3B">
              <w:t>C</w:t>
            </w:r>
            <w:r w:rsidR="007A3D3B" w:rsidRPr="00042235">
              <w:t>lear information and communication strategies within organisations</w:t>
            </w:r>
          </w:p>
          <w:p w14:paraId="7B7C169B" w14:textId="7D9C6763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>
              <w:t>C</w:t>
            </w:r>
            <w:r w:rsidRPr="00042235">
              <w:t>lear information and communication strategies within organisations</w:t>
            </w:r>
            <w:r>
              <w:rPr>
                <w:vertAlign w:val="superscript"/>
              </w:rPr>
              <w:t>4</w:t>
            </w:r>
          </w:p>
          <w:p w14:paraId="5276EC93" w14:textId="14900F7B" w:rsidR="007A3D3B" w:rsidRPr="00042235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 xml:space="preserve">organisational environment of </w:t>
            </w:r>
            <w:r>
              <w:t>intervention provider</w:t>
            </w:r>
            <w:r w:rsidRPr="00042235">
              <w:t xml:space="preserve"> as contributing to its sustainability</w:t>
            </w:r>
            <w:r>
              <w:rPr>
                <w:vertAlign w:val="superscript"/>
              </w:rPr>
              <w:t>6</w:t>
            </w:r>
          </w:p>
          <w:p w14:paraId="504EAFB7" w14:textId="77777777" w:rsidR="007A3D3B" w:rsidRDefault="007A3D3B" w:rsidP="00A747C6"/>
          <w:p w14:paraId="375EA975" w14:textId="28D386FA" w:rsidR="007A3D3B" w:rsidRDefault="00724363" w:rsidP="00A747C6">
            <w:r>
              <w:t xml:space="preserve">F2.3 </w:t>
            </w:r>
            <w:r w:rsidR="007A3D3B">
              <w:t>Provider training</w:t>
            </w:r>
            <w:r w:rsidR="00397DA2">
              <w:t xml:space="preserve"> and capacity building</w:t>
            </w:r>
          </w:p>
          <w:p w14:paraId="4597B01D" w14:textId="1CA57FA7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Each provider received training to facilitate effective delivery of the intervention</w:t>
            </w:r>
            <w:r>
              <w:rPr>
                <w:vertAlign w:val="superscript"/>
              </w:rPr>
              <w:t>14</w:t>
            </w:r>
          </w:p>
          <w:p w14:paraId="674C34BB" w14:textId="470F55D3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Competence development program</w:t>
            </w:r>
            <w:r>
              <w:rPr>
                <w:vertAlign w:val="superscript"/>
              </w:rPr>
              <w:t>12</w:t>
            </w:r>
          </w:p>
          <w:p w14:paraId="04985D36" w14:textId="4AC79E58" w:rsidR="007A3D3B" w:rsidRPr="00042235" w:rsidRDefault="007A3D3B">
            <w:pPr>
              <w:pStyle w:val="ListParagraph"/>
              <w:numPr>
                <w:ilvl w:val="0"/>
                <w:numId w:val="14"/>
              </w:numPr>
            </w:pPr>
            <w:r w:rsidRPr="00042235">
              <w:t>Training facilitated coordination</w:t>
            </w:r>
            <w:r>
              <w:rPr>
                <w:vertAlign w:val="superscript"/>
              </w:rPr>
              <w:t>3</w:t>
            </w:r>
          </w:p>
          <w:p w14:paraId="6987DFE7" w14:textId="77777777" w:rsidR="007A3D3B" w:rsidRDefault="007A3D3B" w:rsidP="00A747C6"/>
          <w:p w14:paraId="718FCEDC" w14:textId="1F575DB7" w:rsidR="007A3D3B" w:rsidRDefault="00724363" w:rsidP="00A747C6">
            <w:r>
              <w:t xml:space="preserve">F2.4 </w:t>
            </w:r>
            <w:r w:rsidR="007A3D3B">
              <w:t>Strong shared commitment and sense of ownership</w:t>
            </w:r>
          </w:p>
          <w:p w14:paraId="34FFC176" w14:textId="0D18BF6A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strong commitment and motivation from organisation to comply with shared goal</w:t>
            </w:r>
            <w:r>
              <w:rPr>
                <w:vertAlign w:val="superscript"/>
              </w:rPr>
              <w:t>4</w:t>
            </w:r>
          </w:p>
          <w:p w14:paraId="13503FA2" w14:textId="5D5FECFD" w:rsidR="007A3D3B" w:rsidRDefault="007A3D3B">
            <w:pPr>
              <w:pStyle w:val="ListParagraph"/>
              <w:numPr>
                <w:ilvl w:val="0"/>
                <w:numId w:val="14"/>
              </w:numPr>
            </w:pPr>
            <w:r w:rsidRPr="00042235">
              <w:t>Sense of ownership from staff is fundamental to successful implementation</w:t>
            </w:r>
            <w:r>
              <w:rPr>
                <w:vertAlign w:val="superscript"/>
              </w:rPr>
              <w:t>2</w:t>
            </w:r>
          </w:p>
          <w:p w14:paraId="407C6195" w14:textId="5A129F4E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>
              <w:lastRenderedPageBreak/>
              <w:t>E</w:t>
            </w:r>
            <w:r w:rsidRPr="00042235">
              <w:t>xisting culture of working together helped to facilitate implementation</w:t>
            </w:r>
            <w:r>
              <w:rPr>
                <w:vertAlign w:val="superscript"/>
              </w:rPr>
              <w:t>6</w:t>
            </w:r>
          </w:p>
          <w:p w14:paraId="6B44DC37" w14:textId="44138751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Sense of belonging within each branch</w:t>
            </w:r>
            <w:r>
              <w:rPr>
                <w:vertAlign w:val="superscript"/>
              </w:rPr>
              <w:t>6</w:t>
            </w:r>
          </w:p>
          <w:p w14:paraId="4BC123BD" w14:textId="3FB0DDE7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 xml:space="preserve">In </w:t>
            </w:r>
            <w:r>
              <w:t>organisations</w:t>
            </w:r>
            <w:r w:rsidRPr="00042235">
              <w:t xml:space="preserve"> where new projects were implemented, group participation created common ground, and a shared understanding and vision of the health promoting role of </w:t>
            </w:r>
            <w:r>
              <w:t>organisation</w:t>
            </w:r>
            <w:r>
              <w:rPr>
                <w:vertAlign w:val="superscript"/>
              </w:rPr>
              <w:t>2</w:t>
            </w:r>
            <w:r w:rsidRPr="00042235">
              <w:t xml:space="preserve"> </w:t>
            </w:r>
          </w:p>
          <w:p w14:paraId="6996E8EC" w14:textId="546C6668" w:rsidR="007A3D3B" w:rsidRDefault="007A3D3B" w:rsidP="000B3E59"/>
          <w:p w14:paraId="5DA174B4" w14:textId="657F1271" w:rsidR="007A3D3B" w:rsidRDefault="00724363" w:rsidP="007A3D3B">
            <w:r>
              <w:t xml:space="preserve">F2.5 </w:t>
            </w:r>
            <w:r w:rsidR="007A3D3B">
              <w:t>Feedback to staff</w:t>
            </w:r>
          </w:p>
          <w:p w14:paraId="4B84E9F1" w14:textId="7F3DBAD6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Providing monthly feedback led to staff valuing it and being encouraged to reflect and prompted team discussions to identify problems and look for solutions</w:t>
            </w:r>
            <w:r>
              <w:rPr>
                <w:vertAlign w:val="superscript"/>
              </w:rPr>
              <w:t>9</w:t>
            </w:r>
          </w:p>
          <w:p w14:paraId="0BC01361" w14:textId="77777777" w:rsidR="007A3D3B" w:rsidRDefault="007A3D3B" w:rsidP="00A747C6"/>
          <w:p w14:paraId="450FAC0D" w14:textId="3F8B19A4" w:rsidR="007A3D3B" w:rsidRDefault="00724363" w:rsidP="00A747C6">
            <w:r>
              <w:t>F</w:t>
            </w:r>
            <w:r w:rsidR="00913665">
              <w:t xml:space="preserve">2.6 </w:t>
            </w:r>
            <w:r w:rsidR="007A3D3B">
              <w:t>Easy to integrate intervention goals within existing structures</w:t>
            </w:r>
          </w:p>
          <w:p w14:paraId="05483EFA" w14:textId="785419CE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easy to integrate intervention goals, methods, procedures and tasks within organisation</w:t>
            </w:r>
            <w:r>
              <w:rPr>
                <w:vertAlign w:val="superscript"/>
              </w:rPr>
              <w:t>4</w:t>
            </w:r>
          </w:p>
          <w:p w14:paraId="3FA49E8A" w14:textId="7E358E5D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Connections with existing structures such as coffee meetings increased attendance at intervention info</w:t>
            </w:r>
            <w:r>
              <w:t>rmational</w:t>
            </w:r>
            <w:r w:rsidRPr="00042235">
              <w:t xml:space="preserve"> meetings for par</w:t>
            </w:r>
            <w:r>
              <w:t>ticipants</w:t>
            </w:r>
            <w:r>
              <w:rPr>
                <w:vertAlign w:val="superscript"/>
              </w:rPr>
              <w:t>4</w:t>
            </w:r>
          </w:p>
          <w:p w14:paraId="2962E3EF" w14:textId="50AC3C9B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Having coaches from within the organisation helped with implementation of the program - coordinators already have a relationship with them</w:t>
            </w:r>
            <w:r>
              <w:rPr>
                <w:vertAlign w:val="superscript"/>
              </w:rPr>
              <w:t>11</w:t>
            </w:r>
          </w:p>
          <w:p w14:paraId="51CF0C75" w14:textId="426F38DA" w:rsidR="007A3D3B" w:rsidRDefault="007A3D3B" w:rsidP="00525E9E">
            <w:pPr>
              <w:pStyle w:val="ListParagraph"/>
              <w:numPr>
                <w:ilvl w:val="0"/>
                <w:numId w:val="14"/>
              </w:numPr>
            </w:pPr>
            <w:r w:rsidRPr="00042235">
              <w:t>Leaders noted complete alignment with their organisational priorities, vision and strategic directions</w:t>
            </w:r>
            <w:r>
              <w:rPr>
                <w:vertAlign w:val="superscript"/>
              </w:rPr>
              <w:t>11</w:t>
            </w:r>
          </w:p>
          <w:p w14:paraId="3EF21776" w14:textId="77777777" w:rsidR="007A3D3B" w:rsidRDefault="007A3D3B" w:rsidP="00A747C6"/>
          <w:p w14:paraId="0F1DCD08" w14:textId="234ED397" w:rsidR="007A3D3B" w:rsidRDefault="00913665" w:rsidP="00A747C6">
            <w:r>
              <w:t xml:space="preserve">F2.7 </w:t>
            </w:r>
            <w:r w:rsidR="007A3D3B">
              <w:t>Strong staff relationships</w:t>
            </w:r>
          </w:p>
          <w:p w14:paraId="054F6E4C" w14:textId="67A371E8" w:rsidR="007A3D3B" w:rsidRPr="00042235" w:rsidRDefault="007A3D3B" w:rsidP="00525E9E">
            <w:pPr>
              <w:pStyle w:val="ListParagraph"/>
              <w:numPr>
                <w:ilvl w:val="0"/>
                <w:numId w:val="14"/>
              </w:numPr>
            </w:pPr>
            <w:r>
              <w:t>Development of relationships between staff counterbalanced fact that programme was imposed by staff at higher decision-making levels (management)</w:t>
            </w:r>
            <w:r>
              <w:rPr>
                <w:vertAlign w:val="superscript"/>
              </w:rPr>
              <w:t>3</w:t>
            </w:r>
          </w:p>
          <w:p w14:paraId="3A49298E" w14:textId="77777777" w:rsidR="007A3D3B" w:rsidRDefault="007A3D3B"/>
        </w:tc>
      </w:tr>
    </w:tbl>
    <w:p w14:paraId="68FD6665" w14:textId="5A0B8D65" w:rsidR="007271A8" w:rsidRDefault="007271A8"/>
    <w:p w14:paraId="3B2A1F9D" w14:textId="7A47D5DF" w:rsidR="007271A8" w:rsidRDefault="007271A8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0"/>
        <w:gridCol w:w="7700"/>
      </w:tblGrid>
      <w:tr w:rsidR="00D90749" w14:paraId="144B9472" w14:textId="77777777" w:rsidTr="00D90749">
        <w:tc>
          <w:tcPr>
            <w:tcW w:w="5000" w:type="pct"/>
            <w:gridSpan w:val="2"/>
          </w:tcPr>
          <w:p w14:paraId="32D9068B" w14:textId="34DECDB5" w:rsidR="00D90749" w:rsidRDefault="00D90749" w:rsidP="00D90749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D90749">
              <w:rPr>
                <w:b/>
                <w:bCs/>
                <w:u w:val="single"/>
              </w:rPr>
              <w:lastRenderedPageBreak/>
              <w:t>Outer Setting</w:t>
            </w:r>
          </w:p>
        </w:tc>
      </w:tr>
      <w:tr w:rsidR="007A3D3B" w14:paraId="703AC4ED" w14:textId="77777777" w:rsidTr="0D1E4F39">
        <w:tc>
          <w:tcPr>
            <w:tcW w:w="2500" w:type="pct"/>
          </w:tcPr>
          <w:p w14:paraId="41C5A1C0" w14:textId="4D757008" w:rsidR="007A3D3B" w:rsidRPr="007271A8" w:rsidRDefault="007A3D3B" w:rsidP="00D90749">
            <w:pPr>
              <w:jc w:val="center"/>
              <w:rPr>
                <w:b/>
                <w:bCs/>
              </w:rPr>
            </w:pPr>
            <w:r w:rsidRPr="007271A8">
              <w:rPr>
                <w:b/>
                <w:bCs/>
              </w:rPr>
              <w:t>Barriers</w:t>
            </w:r>
          </w:p>
        </w:tc>
        <w:tc>
          <w:tcPr>
            <w:tcW w:w="2500" w:type="pct"/>
          </w:tcPr>
          <w:p w14:paraId="55DB1565" w14:textId="13F660AB" w:rsidR="007A3D3B" w:rsidRPr="007271A8" w:rsidRDefault="007A3D3B" w:rsidP="00D90749">
            <w:pPr>
              <w:jc w:val="center"/>
              <w:rPr>
                <w:b/>
                <w:bCs/>
              </w:rPr>
            </w:pPr>
            <w:r w:rsidRPr="007271A8">
              <w:rPr>
                <w:b/>
                <w:bCs/>
              </w:rPr>
              <w:t>Facilitators</w:t>
            </w:r>
          </w:p>
        </w:tc>
      </w:tr>
      <w:tr w:rsidR="007A3D3B" w14:paraId="11FDE52D" w14:textId="77777777" w:rsidTr="0D1E4F39">
        <w:tc>
          <w:tcPr>
            <w:tcW w:w="2500" w:type="pct"/>
          </w:tcPr>
          <w:p w14:paraId="752B0191" w14:textId="498C022F" w:rsidR="007A3D3B" w:rsidRDefault="00865142" w:rsidP="00DB0B70">
            <w:r>
              <w:t xml:space="preserve">B3.1 </w:t>
            </w:r>
            <w:r w:rsidR="007A3D3B">
              <w:t>Cultural barriers</w:t>
            </w:r>
          </w:p>
          <w:p w14:paraId="0DE818C8" w14:textId="454E8C92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cultural barriers within communities</w:t>
            </w:r>
            <w:r>
              <w:rPr>
                <w:vertAlign w:val="superscript"/>
              </w:rPr>
              <w:t>6</w:t>
            </w:r>
          </w:p>
          <w:p w14:paraId="1C0B62F0" w14:textId="6DE7A1AD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Conflict between church and state: leaders are concerned about maintaining separation between the two and may choose to not participate in health programs funded by the government</w:t>
            </w:r>
            <w:r>
              <w:rPr>
                <w:vertAlign w:val="superscript"/>
              </w:rPr>
              <w:t>1</w:t>
            </w:r>
          </w:p>
          <w:p w14:paraId="2D204032" w14:textId="77777777" w:rsidR="007A3D3B" w:rsidRDefault="007A3D3B" w:rsidP="00DB0B70"/>
          <w:p w14:paraId="3EAAA752" w14:textId="353B5DEB" w:rsidR="007A3D3B" w:rsidRDefault="00865142" w:rsidP="00DB0B70">
            <w:r>
              <w:t xml:space="preserve">B3.2 </w:t>
            </w:r>
            <w:r w:rsidR="007A3D3B">
              <w:t>Instability or lack of policies supporting target group</w:t>
            </w:r>
          </w:p>
          <w:p w14:paraId="33E1BD19" w14:textId="4EC6C777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Instability in the policies and institutional environments in the school setting</w:t>
            </w:r>
            <w:r>
              <w:rPr>
                <w:vertAlign w:val="superscript"/>
              </w:rPr>
              <w:t>2</w:t>
            </w:r>
          </w:p>
          <w:p w14:paraId="7620266B" w14:textId="40677815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Lack of policy regarding target group</w:t>
            </w:r>
            <w:r>
              <w:rPr>
                <w:vertAlign w:val="superscript"/>
              </w:rPr>
              <w:t>4</w:t>
            </w:r>
          </w:p>
          <w:p w14:paraId="1005D149" w14:textId="77777777" w:rsidR="007A3D3B" w:rsidRDefault="007A3D3B" w:rsidP="00DB0B70"/>
          <w:p w14:paraId="4A6EDBDE" w14:textId="2EAB000D" w:rsidR="007A3D3B" w:rsidRDefault="00865142" w:rsidP="00DB0B70">
            <w:r>
              <w:t xml:space="preserve">B3.3 </w:t>
            </w:r>
            <w:r w:rsidR="007A3D3B">
              <w:t>Poor relationship between organisation and community</w:t>
            </w:r>
          </w:p>
          <w:p w14:paraId="19F5BD60" w14:textId="3ADEF713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Fact that programme was initiated by a community-made decision did not strengthen the weak ties between the implementing organisation and the community.</w:t>
            </w:r>
            <w:r>
              <w:rPr>
                <w:vertAlign w:val="superscript"/>
              </w:rPr>
              <w:t>3</w:t>
            </w:r>
          </w:p>
          <w:p w14:paraId="036ECAAB" w14:textId="591A0EA2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quality of participant-organisational relationship seemed to overpower the beneficial effect of leadership on the part of the school head where the relationships between participants and staff were very poor</w:t>
            </w:r>
            <w:r>
              <w:rPr>
                <w:vertAlign w:val="superscript"/>
              </w:rPr>
              <w:t>3</w:t>
            </w:r>
          </w:p>
          <w:p w14:paraId="107CAE14" w14:textId="1BA33BF3" w:rsidR="007A3D3B" w:rsidRDefault="007A3D3B" w:rsidP="007A3D3B">
            <w:pPr>
              <w:pStyle w:val="ListParagraph"/>
              <w:numPr>
                <w:ilvl w:val="0"/>
                <w:numId w:val="4"/>
              </w:numPr>
            </w:pPr>
            <w:r>
              <w:t xml:space="preserve">Cooperation among all the Public Health </w:t>
            </w:r>
            <w:r w:rsidR="5C582BD7">
              <w:t>Centre</w:t>
            </w:r>
            <w:r>
              <w:t xml:space="preserve"> staff and linkage with community agents are extremely challenging and complex social processes</w:t>
            </w:r>
            <w:r w:rsidRPr="0D1E4F39">
              <w:rPr>
                <w:vertAlign w:val="superscript"/>
              </w:rPr>
              <w:t>7</w:t>
            </w:r>
            <w:r>
              <w:t xml:space="preserve"> </w:t>
            </w:r>
          </w:p>
          <w:p w14:paraId="69544143" w14:textId="1F0E4B17" w:rsidR="007A3D3B" w:rsidRDefault="007A3D3B" w:rsidP="00DB0B70"/>
          <w:p w14:paraId="737BA595" w14:textId="3BF4CAE9" w:rsidR="007A3D3B" w:rsidRDefault="00865142" w:rsidP="00DB0B70">
            <w:r>
              <w:t xml:space="preserve">B3.4 </w:t>
            </w:r>
            <w:r w:rsidR="007A3D3B">
              <w:t>Lack of community buy-in</w:t>
            </w:r>
          </w:p>
          <w:p w14:paraId="36578048" w14:textId="77777777" w:rsidR="007A3D3B" w:rsidRDefault="007A3D3B" w:rsidP="003D42FE">
            <w:pPr>
              <w:pStyle w:val="ListParagraph"/>
              <w:numPr>
                <w:ilvl w:val="0"/>
                <w:numId w:val="4"/>
              </w:numPr>
            </w:pPr>
            <w:r>
              <w:t>Communicating with participants the importance of programme outcomes was a challenge</w:t>
            </w:r>
            <w:r>
              <w:rPr>
                <w:vertAlign w:val="superscript"/>
              </w:rPr>
              <w:t>6</w:t>
            </w:r>
          </w:p>
          <w:p w14:paraId="7D496DE5" w14:textId="5598FA44" w:rsidR="007A3D3B" w:rsidRDefault="007A3D3B" w:rsidP="003D42FE">
            <w:pPr>
              <w:pStyle w:val="ListParagraph"/>
              <w:numPr>
                <w:ilvl w:val="0"/>
                <w:numId w:val="4"/>
              </w:numPr>
            </w:pPr>
            <w:r>
              <w:t>Challenges with participant acceptance of program</w:t>
            </w:r>
            <w:r>
              <w:rPr>
                <w:vertAlign w:val="superscript"/>
              </w:rPr>
              <w:t>12</w:t>
            </w:r>
          </w:p>
          <w:p w14:paraId="55E1086C" w14:textId="19BE292B" w:rsidR="007A3D3B" w:rsidRPr="000669A0" w:rsidRDefault="007A3D3B" w:rsidP="003D42FE">
            <w:pPr>
              <w:pStyle w:val="ListParagraph"/>
              <w:numPr>
                <w:ilvl w:val="0"/>
                <w:numId w:val="4"/>
              </w:numPr>
            </w:pPr>
            <w:r>
              <w:t>Lack of community buy-in</w:t>
            </w:r>
            <w:r w:rsidRPr="000669A0">
              <w:rPr>
                <w:vertAlign w:val="superscript"/>
              </w:rPr>
              <w:t>6</w:t>
            </w:r>
          </w:p>
          <w:p w14:paraId="6903155D" w14:textId="77777777" w:rsidR="007A3D3B" w:rsidRDefault="007A3D3B" w:rsidP="00DB0B70"/>
          <w:p w14:paraId="6DDAC5E4" w14:textId="0523D589" w:rsidR="007A3D3B" w:rsidRDefault="00865142" w:rsidP="00DB0B70">
            <w:r>
              <w:t xml:space="preserve">B3.5 </w:t>
            </w:r>
            <w:r w:rsidR="007A3D3B">
              <w:t>Lack of coordination and communication between organisations</w:t>
            </w:r>
          </w:p>
          <w:p w14:paraId="7CE6AA32" w14:textId="2A5CAD0C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Complexity of programme requiring multidisciplinary collaboration between organisations</w:t>
            </w:r>
            <w:r>
              <w:rPr>
                <w:vertAlign w:val="superscript"/>
              </w:rPr>
              <w:t>4</w:t>
            </w:r>
          </w:p>
          <w:p w14:paraId="381C2F6F" w14:textId="084D571D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lack of overall coordination hampered communication between organisations</w:t>
            </w:r>
            <w:r>
              <w:rPr>
                <w:vertAlign w:val="superscript"/>
              </w:rPr>
              <w:t>4</w:t>
            </w:r>
          </w:p>
          <w:p w14:paraId="3854ED04" w14:textId="77777777" w:rsidR="007A3D3B" w:rsidRDefault="007A3D3B" w:rsidP="00DB0B70"/>
          <w:p w14:paraId="2C548520" w14:textId="0919F6F7" w:rsidR="007A3D3B" w:rsidRPr="007A3D3B" w:rsidRDefault="00865142" w:rsidP="00DB0B70">
            <w:pPr>
              <w:rPr>
                <w:vertAlign w:val="superscript"/>
              </w:rPr>
            </w:pPr>
            <w:r>
              <w:t xml:space="preserve">B3.6 </w:t>
            </w:r>
            <w:r w:rsidR="007A3D3B">
              <w:t>Funding between collaborating organisations</w:t>
            </w:r>
          </w:p>
          <w:p w14:paraId="4183E142" w14:textId="47583C4E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Limited resources and funding from funding partners to support effective recruitment</w:t>
            </w:r>
            <w:r>
              <w:rPr>
                <w:vertAlign w:val="superscript"/>
              </w:rPr>
              <w:t>10</w:t>
            </w:r>
          </w:p>
          <w:p w14:paraId="7E0DD769" w14:textId="740DD82B" w:rsidR="007A3D3B" w:rsidRDefault="007A3D3B" w:rsidP="00DB0B70">
            <w:pPr>
              <w:pStyle w:val="ListParagraph"/>
              <w:numPr>
                <w:ilvl w:val="0"/>
                <w:numId w:val="4"/>
              </w:numPr>
            </w:pPr>
            <w:r>
              <w:t>Complex financial structures between collaborating organisations</w:t>
            </w:r>
            <w:r>
              <w:rPr>
                <w:vertAlign w:val="superscript"/>
              </w:rPr>
              <w:t>4</w:t>
            </w:r>
          </w:p>
          <w:p w14:paraId="2F7027EB" w14:textId="29AD3092" w:rsidR="007A3D3B" w:rsidRDefault="007A3D3B" w:rsidP="00CF1627"/>
          <w:p w14:paraId="7F88BCCF" w14:textId="40FCB9E0" w:rsidR="007A3D3B" w:rsidRDefault="00865142" w:rsidP="00CF1627">
            <w:r>
              <w:t xml:space="preserve">B3.7 </w:t>
            </w:r>
            <w:r w:rsidR="007A3D3B">
              <w:t>Availability of resources</w:t>
            </w:r>
          </w:p>
          <w:p w14:paraId="3BC0524D" w14:textId="77777777" w:rsidR="007A3D3B" w:rsidRDefault="007A3D3B" w:rsidP="00CF1627">
            <w:pPr>
              <w:pStyle w:val="ListParagraph"/>
              <w:numPr>
                <w:ilvl w:val="0"/>
                <w:numId w:val="1"/>
              </w:numPr>
            </w:pPr>
            <w:r>
              <w:t>poor availability and accessibility of necessary facilities</w:t>
            </w:r>
            <w:r>
              <w:rPr>
                <w:vertAlign w:val="superscript"/>
              </w:rPr>
              <w:t>4</w:t>
            </w:r>
          </w:p>
          <w:p w14:paraId="5C222C9D" w14:textId="77777777" w:rsidR="007A3D3B" w:rsidRDefault="007A3D3B" w:rsidP="00CF1627">
            <w:pPr>
              <w:pStyle w:val="ListParagraph"/>
              <w:numPr>
                <w:ilvl w:val="0"/>
                <w:numId w:val="1"/>
              </w:numPr>
            </w:pPr>
            <w:r w:rsidRPr="00D41883">
              <w:t>finding suitable and affordable venues was a difficulty</w:t>
            </w:r>
            <w:r>
              <w:rPr>
                <w:vertAlign w:val="superscript"/>
              </w:rPr>
              <w:t>6</w:t>
            </w:r>
          </w:p>
          <w:p w14:paraId="2616584E" w14:textId="77777777" w:rsidR="007A3D3B" w:rsidRDefault="007A3D3B" w:rsidP="00CF1627">
            <w:pPr>
              <w:pStyle w:val="ListParagraph"/>
              <w:numPr>
                <w:ilvl w:val="0"/>
                <w:numId w:val="1"/>
              </w:numPr>
            </w:pPr>
            <w:r>
              <w:t>resource availability</w:t>
            </w:r>
            <w:r>
              <w:rPr>
                <w:vertAlign w:val="superscript"/>
              </w:rPr>
              <w:t>10</w:t>
            </w:r>
          </w:p>
          <w:p w14:paraId="424676F0" w14:textId="77777777" w:rsidR="007A3D3B" w:rsidRPr="000669A0" w:rsidRDefault="007A3D3B" w:rsidP="00CF1627">
            <w:pPr>
              <w:pStyle w:val="ListParagraph"/>
              <w:numPr>
                <w:ilvl w:val="0"/>
                <w:numId w:val="1"/>
              </w:numPr>
            </w:pPr>
            <w:r>
              <w:t>Lack of resources</w:t>
            </w:r>
            <w:r>
              <w:rPr>
                <w:vertAlign w:val="superscript"/>
              </w:rPr>
              <w:t>6</w:t>
            </w:r>
          </w:p>
          <w:p w14:paraId="244D9D6C" w14:textId="77777777" w:rsidR="007A3D3B" w:rsidRDefault="007A3D3B" w:rsidP="00CF1627">
            <w:pPr>
              <w:pStyle w:val="ListParagraph"/>
              <w:numPr>
                <w:ilvl w:val="0"/>
                <w:numId w:val="1"/>
              </w:numPr>
            </w:pPr>
            <w:r>
              <w:t>Lack of existing sports clubs</w:t>
            </w:r>
            <w:r>
              <w:rPr>
                <w:vertAlign w:val="superscript"/>
              </w:rPr>
              <w:t>4</w:t>
            </w:r>
          </w:p>
          <w:p w14:paraId="742D0E41" w14:textId="77777777" w:rsidR="007A3D3B" w:rsidRDefault="007A3D3B" w:rsidP="007A3D3B"/>
          <w:p w14:paraId="1C1E7451" w14:textId="77777777" w:rsidR="007A3D3B" w:rsidRDefault="007A3D3B"/>
        </w:tc>
        <w:tc>
          <w:tcPr>
            <w:tcW w:w="2500" w:type="pct"/>
          </w:tcPr>
          <w:p w14:paraId="7B7A89FC" w14:textId="03E37546" w:rsidR="007A3D3B" w:rsidRDefault="00913665" w:rsidP="00DB0B70">
            <w:r>
              <w:lastRenderedPageBreak/>
              <w:t xml:space="preserve">F3.1 </w:t>
            </w:r>
            <w:r w:rsidR="007A3D3B">
              <w:t>Participation of stakeholders in decision-making process</w:t>
            </w:r>
          </w:p>
          <w:p w14:paraId="270C7559" w14:textId="1776519A" w:rsidR="007A3D3B" w:rsidRDefault="007A3D3B" w:rsidP="00AA55E1">
            <w:pPr>
              <w:pStyle w:val="ListParagraph"/>
              <w:numPr>
                <w:ilvl w:val="0"/>
                <w:numId w:val="4"/>
              </w:numPr>
            </w:pPr>
            <w:r w:rsidRPr="00042235">
              <w:t>active participation of appropriate stakeholders in the decision-making process to adapt the intervention to a specific context</w:t>
            </w:r>
            <w:r>
              <w:rPr>
                <w:vertAlign w:val="superscript"/>
              </w:rPr>
              <w:t>7</w:t>
            </w:r>
          </w:p>
          <w:p w14:paraId="23FE97FF" w14:textId="453660B5" w:rsidR="007A3D3B" w:rsidRDefault="007A3D3B" w:rsidP="00AA55E1">
            <w:pPr>
              <w:pStyle w:val="ListParagraph"/>
              <w:numPr>
                <w:ilvl w:val="0"/>
                <w:numId w:val="4"/>
              </w:numPr>
            </w:pPr>
            <w:r>
              <w:t>tapping into the cultural norms and behaviours of potential participants in target context</w:t>
            </w:r>
            <w:r>
              <w:rPr>
                <w:vertAlign w:val="superscript"/>
              </w:rPr>
              <w:t>10</w:t>
            </w:r>
          </w:p>
          <w:p w14:paraId="78E01512" w14:textId="77777777" w:rsidR="007A3D3B" w:rsidRDefault="007A3D3B" w:rsidP="00DB0B70"/>
          <w:p w14:paraId="7919E21B" w14:textId="69CAE0DE" w:rsidR="007A3D3B" w:rsidRDefault="00913665" w:rsidP="00DB0B70">
            <w:r>
              <w:t xml:space="preserve">F3.2 </w:t>
            </w:r>
            <w:r w:rsidR="007A3D3B">
              <w:t>Funding</w:t>
            </w:r>
          </w:p>
          <w:p w14:paraId="71042928" w14:textId="219B8171" w:rsidR="007A3D3B" w:rsidRDefault="007A3D3B" w:rsidP="00AA55E1">
            <w:pPr>
              <w:pStyle w:val="ListParagraph"/>
              <w:numPr>
                <w:ilvl w:val="0"/>
                <w:numId w:val="16"/>
              </w:numPr>
            </w:pPr>
            <w:r>
              <w:t>Availability of financial resources</w:t>
            </w:r>
            <w:r>
              <w:rPr>
                <w:vertAlign w:val="superscript"/>
              </w:rPr>
              <w:t>4</w:t>
            </w:r>
          </w:p>
          <w:p w14:paraId="47ABCD68" w14:textId="5CDA3527" w:rsidR="007A3D3B" w:rsidRDefault="007A3D3B" w:rsidP="00AA55E1">
            <w:pPr>
              <w:pStyle w:val="ListParagraph"/>
              <w:numPr>
                <w:ilvl w:val="0"/>
                <w:numId w:val="16"/>
              </w:numPr>
            </w:pPr>
            <w:r>
              <w:t>Government funding to help improve access to health resources and enhance delivery of health programs</w:t>
            </w:r>
            <w:r>
              <w:rPr>
                <w:vertAlign w:val="superscript"/>
              </w:rPr>
              <w:t>1</w:t>
            </w:r>
          </w:p>
          <w:p w14:paraId="41430A44" w14:textId="77777777" w:rsidR="007A3D3B" w:rsidRDefault="007A3D3B" w:rsidP="00DB0B70"/>
          <w:p w14:paraId="24F3DB96" w14:textId="6B7A1F8D" w:rsidR="007A3D3B" w:rsidRPr="007A3D3B" w:rsidRDefault="00913665" w:rsidP="00DB0B70">
            <w:pPr>
              <w:rPr>
                <w:vertAlign w:val="superscript"/>
              </w:rPr>
            </w:pPr>
            <w:r>
              <w:t xml:space="preserve">F3.3 </w:t>
            </w:r>
            <w:r w:rsidR="007A3D3B">
              <w:t>Accessible to communities in which it was implemented</w:t>
            </w:r>
            <w:r w:rsidR="007A3D3B">
              <w:rPr>
                <w:vertAlign w:val="superscript"/>
              </w:rPr>
              <w:t>6</w:t>
            </w:r>
          </w:p>
          <w:p w14:paraId="79CDB074" w14:textId="77777777" w:rsidR="007A3D3B" w:rsidRDefault="007A3D3B" w:rsidP="00DB0B70"/>
          <w:p w14:paraId="3A3BC3F0" w14:textId="435E7AA2" w:rsidR="007A3D3B" w:rsidRDefault="00913665" w:rsidP="00DB0B70">
            <w:r>
              <w:t xml:space="preserve">F3.4 </w:t>
            </w:r>
            <w:r w:rsidR="007A3D3B">
              <w:t xml:space="preserve">Community involvement to </w:t>
            </w:r>
            <w:r w:rsidR="00E63A42">
              <w:t>support</w:t>
            </w:r>
            <w:r w:rsidR="007A3D3B">
              <w:t xml:space="preserve"> the intervention</w:t>
            </w:r>
          </w:p>
          <w:p w14:paraId="21D89BBE" w14:textId="485CEB03" w:rsidR="007A3D3B" w:rsidRDefault="007A3D3B" w:rsidP="00AA55E1">
            <w:pPr>
              <w:pStyle w:val="ListParagraph"/>
              <w:numPr>
                <w:ilvl w:val="0"/>
                <w:numId w:val="17"/>
              </w:numPr>
            </w:pPr>
            <w:r>
              <w:t>Community involvement as a reinforcing factor to facilitate program</w:t>
            </w:r>
            <w:r>
              <w:rPr>
                <w:vertAlign w:val="superscript"/>
              </w:rPr>
              <w:t>1</w:t>
            </w:r>
          </w:p>
          <w:p w14:paraId="0DDB7B6D" w14:textId="321BF5AF" w:rsidR="007A3D3B" w:rsidRDefault="007A3D3B" w:rsidP="00AA55E1">
            <w:pPr>
              <w:pStyle w:val="ListParagraph"/>
              <w:numPr>
                <w:ilvl w:val="0"/>
                <w:numId w:val="17"/>
              </w:numPr>
            </w:pPr>
            <w:r>
              <w:t>Local support</w:t>
            </w:r>
            <w:r>
              <w:rPr>
                <w:vertAlign w:val="superscript"/>
              </w:rPr>
              <w:t>2</w:t>
            </w:r>
          </w:p>
          <w:p w14:paraId="381ACF4D" w14:textId="0B9F7B40" w:rsidR="007A3D3B" w:rsidRDefault="007A3D3B" w:rsidP="00AA55E1">
            <w:pPr>
              <w:pStyle w:val="ListParagraph"/>
              <w:numPr>
                <w:ilvl w:val="0"/>
                <w:numId w:val="17"/>
              </w:numPr>
            </w:pPr>
            <w:r>
              <w:t>linkage with community resources</w:t>
            </w:r>
            <w:r>
              <w:rPr>
                <w:vertAlign w:val="superscript"/>
              </w:rPr>
              <w:t>7</w:t>
            </w:r>
          </w:p>
          <w:p w14:paraId="778F9A7B" w14:textId="70FB2040" w:rsidR="007A3D3B" w:rsidRDefault="007A3D3B" w:rsidP="00AA55E1">
            <w:pPr>
              <w:pStyle w:val="ListParagraph"/>
              <w:numPr>
                <w:ilvl w:val="0"/>
                <w:numId w:val="17"/>
              </w:numPr>
            </w:pPr>
            <w:r>
              <w:t>Support from local authority</w:t>
            </w:r>
            <w:r>
              <w:rPr>
                <w:vertAlign w:val="superscript"/>
              </w:rPr>
              <w:t>8</w:t>
            </w:r>
          </w:p>
          <w:p w14:paraId="5B2654E5" w14:textId="5A2ED665" w:rsidR="007A3D3B" w:rsidRDefault="007A3D3B" w:rsidP="00AA55E1">
            <w:pPr>
              <w:pStyle w:val="ListParagraph"/>
              <w:numPr>
                <w:ilvl w:val="0"/>
                <w:numId w:val="17"/>
              </w:numPr>
            </w:pPr>
            <w:r>
              <w:t>Motivation and commitment of community members helped further facilitate implementation</w:t>
            </w:r>
            <w:r>
              <w:rPr>
                <w:vertAlign w:val="superscript"/>
              </w:rPr>
              <w:t>6</w:t>
            </w:r>
          </w:p>
          <w:p w14:paraId="1F2B2856" w14:textId="77777777" w:rsidR="007A3D3B" w:rsidRDefault="007A3D3B" w:rsidP="00DB0B70"/>
          <w:p w14:paraId="6893CAE7" w14:textId="5FDFBC32" w:rsidR="007A3D3B" w:rsidRDefault="00913665" w:rsidP="00DB0B70">
            <w:r>
              <w:t>F</w:t>
            </w:r>
            <w:r w:rsidR="00F17C88">
              <w:t xml:space="preserve">3.5 </w:t>
            </w:r>
            <w:r w:rsidR="007A3D3B">
              <w:t>High perceived fit of intervention in polic</w:t>
            </w:r>
            <w:r w:rsidR="00E63A42">
              <w:t>y goals/agendas</w:t>
            </w:r>
          </w:p>
          <w:p w14:paraId="08DBE779" w14:textId="380DE187" w:rsidR="007A3D3B" w:rsidRDefault="007A3D3B" w:rsidP="00AA55E1">
            <w:pPr>
              <w:pStyle w:val="ListParagraph"/>
              <w:numPr>
                <w:ilvl w:val="0"/>
                <w:numId w:val="18"/>
              </w:numPr>
            </w:pPr>
            <w:r>
              <w:t>Policy formalising health education providing obligation of schools to implement school projects which include health and well-being objectives in addition to educational objectives</w:t>
            </w:r>
            <w:r>
              <w:rPr>
                <w:vertAlign w:val="superscript"/>
              </w:rPr>
              <w:t xml:space="preserve">2 </w:t>
            </w:r>
          </w:p>
          <w:p w14:paraId="20F2C873" w14:textId="3A8F2C19" w:rsidR="007A3D3B" w:rsidRDefault="007A3D3B" w:rsidP="00AA55E1">
            <w:pPr>
              <w:pStyle w:val="ListParagraph"/>
              <w:numPr>
                <w:ilvl w:val="0"/>
                <w:numId w:val="18"/>
              </w:numPr>
            </w:pPr>
            <w:r>
              <w:t>High perceived fit of intervention in policies</w:t>
            </w:r>
            <w:r>
              <w:rPr>
                <w:vertAlign w:val="superscript"/>
              </w:rPr>
              <w:t>4</w:t>
            </w:r>
          </w:p>
          <w:p w14:paraId="0BE61BC4" w14:textId="77777777" w:rsidR="007A3D3B" w:rsidRDefault="007A3D3B" w:rsidP="00DB0B70"/>
          <w:p w14:paraId="774BC17B" w14:textId="715E82D3" w:rsidR="007A3D3B" w:rsidRDefault="00F17C88" w:rsidP="00DB0B70">
            <w:r>
              <w:t xml:space="preserve">F3.6 </w:t>
            </w:r>
            <w:r w:rsidR="007A3D3B">
              <w:t>Political advocacy and support</w:t>
            </w:r>
          </w:p>
          <w:p w14:paraId="304A7230" w14:textId="409869B4" w:rsidR="007A3D3B" w:rsidRDefault="007A3D3B" w:rsidP="00AA55E1">
            <w:pPr>
              <w:pStyle w:val="ListParagraph"/>
              <w:numPr>
                <w:ilvl w:val="0"/>
                <w:numId w:val="19"/>
              </w:numPr>
            </w:pPr>
            <w:r>
              <w:t>School Health Promotion Committees created by Ministry of Education as institutional supporting tool to empower local schools and initiate collaborations between policy makers and practitioners and researchers</w:t>
            </w:r>
            <w:r>
              <w:rPr>
                <w:vertAlign w:val="superscript"/>
              </w:rPr>
              <w:t>2</w:t>
            </w:r>
          </w:p>
          <w:p w14:paraId="330B617F" w14:textId="75AD0580" w:rsidR="007A3D3B" w:rsidRDefault="007A3D3B" w:rsidP="00AA55E1">
            <w:pPr>
              <w:pStyle w:val="ListParagraph"/>
              <w:numPr>
                <w:ilvl w:val="0"/>
                <w:numId w:val="19"/>
              </w:numPr>
            </w:pPr>
            <w:r>
              <w:lastRenderedPageBreak/>
              <w:t>Institutional support from head of regional education authority promoted active participation</w:t>
            </w:r>
            <w:r>
              <w:rPr>
                <w:vertAlign w:val="superscript"/>
              </w:rPr>
              <w:t>3</w:t>
            </w:r>
          </w:p>
          <w:p w14:paraId="56A8189B" w14:textId="03DA31C6" w:rsidR="007A3D3B" w:rsidRDefault="007A3D3B" w:rsidP="00AA55E1">
            <w:pPr>
              <w:pStyle w:val="ListParagraph"/>
              <w:numPr>
                <w:ilvl w:val="0"/>
                <w:numId w:val="19"/>
              </w:numPr>
            </w:pPr>
            <w:r>
              <w:t>Linkages with Ministry of Health as essential for scale-up and possible mechanism to ensure sustainability</w:t>
            </w:r>
            <w:r>
              <w:rPr>
                <w:vertAlign w:val="superscript"/>
              </w:rPr>
              <w:t>11</w:t>
            </w:r>
          </w:p>
          <w:p w14:paraId="4E7F2A99" w14:textId="4FB28CCC" w:rsidR="007A3D3B" w:rsidRDefault="007A3D3B" w:rsidP="00AA55E1">
            <w:pPr>
              <w:pStyle w:val="ListParagraph"/>
              <w:numPr>
                <w:ilvl w:val="0"/>
                <w:numId w:val="19"/>
              </w:numPr>
            </w:pPr>
            <w:r>
              <w:t>Political advocacy and support</w:t>
            </w:r>
            <w:r>
              <w:rPr>
                <w:vertAlign w:val="superscript"/>
              </w:rPr>
              <w:t>4</w:t>
            </w:r>
          </w:p>
          <w:p w14:paraId="4649D6BF" w14:textId="77777777" w:rsidR="007A3D3B" w:rsidRDefault="007A3D3B" w:rsidP="00DB0B70"/>
          <w:p w14:paraId="09C4D97D" w14:textId="1D95B184" w:rsidR="007A3D3B" w:rsidRDefault="00F17C88" w:rsidP="00DB0B70">
            <w:r>
              <w:t xml:space="preserve">F3.7 </w:t>
            </w:r>
            <w:r w:rsidR="007A3D3B">
              <w:t>Effective communication strategies between stakeholders</w:t>
            </w:r>
          </w:p>
          <w:p w14:paraId="5FD84874" w14:textId="6F7000F5" w:rsidR="007A3D3B" w:rsidRDefault="007A3D3B" w:rsidP="00AA55E1">
            <w:pPr>
              <w:pStyle w:val="ListParagraph"/>
              <w:numPr>
                <w:ilvl w:val="0"/>
                <w:numId w:val="20"/>
              </w:numPr>
            </w:pPr>
            <w:r>
              <w:t>Effective cooperation between school, city district and sports clubs</w:t>
            </w:r>
            <w:r>
              <w:rPr>
                <w:vertAlign w:val="superscript"/>
              </w:rPr>
              <w:t>4</w:t>
            </w:r>
          </w:p>
          <w:p w14:paraId="07608540" w14:textId="0FD0464E" w:rsidR="007A3D3B" w:rsidRDefault="007A3D3B" w:rsidP="00AA55E1">
            <w:pPr>
              <w:pStyle w:val="ListParagraph"/>
              <w:numPr>
                <w:ilvl w:val="0"/>
                <w:numId w:val="20"/>
              </w:numPr>
            </w:pPr>
            <w:r>
              <w:t>formalisation of partnerships</w:t>
            </w:r>
            <w:r>
              <w:rPr>
                <w:vertAlign w:val="superscript"/>
              </w:rPr>
              <w:t>4</w:t>
            </w:r>
          </w:p>
          <w:p w14:paraId="1CE4AC70" w14:textId="4425C9CB" w:rsidR="007A3D3B" w:rsidRDefault="007A3D3B" w:rsidP="00AA55E1">
            <w:pPr>
              <w:pStyle w:val="ListParagraph"/>
              <w:numPr>
                <w:ilvl w:val="0"/>
                <w:numId w:val="20"/>
              </w:numPr>
            </w:pPr>
            <w:r>
              <w:t>continued participation of all partners</w:t>
            </w:r>
            <w:r>
              <w:rPr>
                <w:vertAlign w:val="superscript"/>
              </w:rPr>
              <w:t>4</w:t>
            </w:r>
          </w:p>
          <w:p w14:paraId="0BB80368" w14:textId="13D1296C" w:rsidR="007A3D3B" w:rsidRDefault="007A3D3B" w:rsidP="00AA55E1">
            <w:pPr>
              <w:pStyle w:val="ListParagraph"/>
              <w:numPr>
                <w:ilvl w:val="0"/>
                <w:numId w:val="20"/>
              </w:numPr>
            </w:pPr>
            <w:r>
              <w:t>Created a sense of unity through working towards a common goal</w:t>
            </w:r>
            <w:r>
              <w:rPr>
                <w:vertAlign w:val="superscript"/>
              </w:rPr>
              <w:t>6</w:t>
            </w:r>
          </w:p>
          <w:p w14:paraId="2D676188" w14:textId="551E2AB9" w:rsidR="007A3D3B" w:rsidRDefault="007A3D3B" w:rsidP="00AA55E1">
            <w:pPr>
              <w:pStyle w:val="ListParagraph"/>
              <w:numPr>
                <w:ilvl w:val="0"/>
                <w:numId w:val="20"/>
              </w:numPr>
            </w:pPr>
            <w:r>
              <w:t>Trust and motivation which partner organisations build up with their clients</w:t>
            </w:r>
            <w:r>
              <w:rPr>
                <w:vertAlign w:val="superscript"/>
              </w:rPr>
              <w:t>10</w:t>
            </w:r>
          </w:p>
          <w:p w14:paraId="72157372" w14:textId="0791D58F" w:rsidR="007A3D3B" w:rsidRDefault="007A3D3B" w:rsidP="00AA55E1">
            <w:pPr>
              <w:pStyle w:val="ListParagraph"/>
              <w:numPr>
                <w:ilvl w:val="0"/>
                <w:numId w:val="20"/>
              </w:numPr>
            </w:pPr>
            <w:r>
              <w:t>The relationship between school staff and district level decision-makers of school management influenced the opportunities for school staff to show ownership and develop action</w:t>
            </w:r>
            <w:r>
              <w:rPr>
                <w:vertAlign w:val="superscript"/>
              </w:rPr>
              <w:t>3</w:t>
            </w:r>
          </w:p>
          <w:p w14:paraId="462E96E3" w14:textId="400DFA01" w:rsidR="007A3D3B" w:rsidRDefault="007A3D3B" w:rsidP="00AA55E1">
            <w:pPr>
              <w:pStyle w:val="ListParagraph"/>
              <w:numPr>
                <w:ilvl w:val="0"/>
                <w:numId w:val="20"/>
              </w:numPr>
            </w:pPr>
            <w:r>
              <w:t>Effective communication strategies between stakeholders</w:t>
            </w:r>
            <w:r>
              <w:rPr>
                <w:vertAlign w:val="superscript"/>
              </w:rPr>
              <w:t>4</w:t>
            </w:r>
          </w:p>
          <w:p w14:paraId="185CAA29" w14:textId="77777777" w:rsidR="007A3D3B" w:rsidRDefault="007A3D3B" w:rsidP="00DB0B70"/>
          <w:p w14:paraId="3BFAE2D6" w14:textId="58856CD1" w:rsidR="007A3D3B" w:rsidRDefault="00F17C88" w:rsidP="00DB0B70">
            <w:r>
              <w:t xml:space="preserve">F3.8 </w:t>
            </w:r>
            <w:r w:rsidR="007A3D3B">
              <w:t>Volunteerism</w:t>
            </w:r>
          </w:p>
          <w:p w14:paraId="22DD007D" w14:textId="2FB0BD8A" w:rsidR="007A3D3B" w:rsidRDefault="007A3D3B" w:rsidP="00AA55E1">
            <w:pPr>
              <w:pStyle w:val="ListParagraph"/>
              <w:numPr>
                <w:ilvl w:val="0"/>
                <w:numId w:val="21"/>
              </w:numPr>
            </w:pPr>
            <w:r>
              <w:t>Spirit of volunteerism</w:t>
            </w:r>
            <w:r>
              <w:rPr>
                <w:vertAlign w:val="superscript"/>
              </w:rPr>
              <w:t>1</w:t>
            </w:r>
          </w:p>
          <w:p w14:paraId="07655608" w14:textId="77777777" w:rsidR="007A3D3B" w:rsidRDefault="007A3D3B" w:rsidP="00DB0B70"/>
          <w:p w14:paraId="13687F99" w14:textId="626D3F6F" w:rsidR="007A3D3B" w:rsidRDefault="00F17C88" w:rsidP="00DB0B70">
            <w:r>
              <w:t xml:space="preserve">F3.9 </w:t>
            </w:r>
            <w:r w:rsidR="007A3D3B">
              <w:t>Role of support and research system</w:t>
            </w:r>
          </w:p>
          <w:p w14:paraId="2AF3CF4C" w14:textId="704ED57C" w:rsidR="007A3D3B" w:rsidRDefault="007A3D3B" w:rsidP="00287D77">
            <w:pPr>
              <w:pStyle w:val="ListParagraph"/>
              <w:numPr>
                <w:ilvl w:val="0"/>
                <w:numId w:val="8"/>
              </w:numPr>
            </w:pPr>
            <w:r>
              <w:t>Role of support and research system was viewed as instrumental to successful implementation</w:t>
            </w:r>
            <w:r>
              <w:rPr>
                <w:vertAlign w:val="superscript"/>
              </w:rPr>
              <w:t>11</w:t>
            </w:r>
          </w:p>
          <w:p w14:paraId="359FDA2B" w14:textId="77777777" w:rsidR="007A3D3B" w:rsidRDefault="007A3D3B" w:rsidP="00DB0B70"/>
          <w:p w14:paraId="666471B8" w14:textId="4E75B773" w:rsidR="007A3D3B" w:rsidRDefault="00F17C88" w:rsidP="00DB0B70">
            <w:r>
              <w:t xml:space="preserve">F3.10 </w:t>
            </w:r>
            <w:r w:rsidR="007A3D3B">
              <w:t>Leadership and buy-in from range of stakeholders</w:t>
            </w:r>
          </w:p>
          <w:p w14:paraId="366B9B40" w14:textId="6E4D2F9A" w:rsidR="007A3D3B" w:rsidRDefault="007A3D3B" w:rsidP="00287D77">
            <w:pPr>
              <w:pStyle w:val="ListParagraph"/>
              <w:numPr>
                <w:ilvl w:val="0"/>
                <w:numId w:val="8"/>
              </w:numPr>
            </w:pPr>
            <w:r>
              <w:t>Strong leadership and active engagement by a range of stakeholders facilitated implementation</w:t>
            </w:r>
            <w:r>
              <w:rPr>
                <w:vertAlign w:val="superscript"/>
              </w:rPr>
              <w:t>11</w:t>
            </w:r>
          </w:p>
          <w:p w14:paraId="576105EA" w14:textId="20064F24" w:rsidR="007A3D3B" w:rsidRDefault="007A3D3B" w:rsidP="00287D77">
            <w:pPr>
              <w:pStyle w:val="ListParagraph"/>
              <w:numPr>
                <w:ilvl w:val="0"/>
                <w:numId w:val="8"/>
              </w:numPr>
            </w:pPr>
            <w:r>
              <w:t>Business and newspapers are huge supporters</w:t>
            </w:r>
            <w:r>
              <w:rPr>
                <w:vertAlign w:val="superscript"/>
              </w:rPr>
              <w:t>5</w:t>
            </w:r>
          </w:p>
        </w:tc>
      </w:tr>
    </w:tbl>
    <w:p w14:paraId="30E4C373" w14:textId="04524432" w:rsidR="007271A8" w:rsidRDefault="007271A8"/>
    <w:p w14:paraId="073B2DA2" w14:textId="00A731BE" w:rsidR="007271A8" w:rsidRDefault="007271A8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0"/>
        <w:gridCol w:w="7700"/>
      </w:tblGrid>
      <w:tr w:rsidR="00D90749" w14:paraId="7DE7B5E7" w14:textId="77777777" w:rsidTr="00D90749">
        <w:tc>
          <w:tcPr>
            <w:tcW w:w="5000" w:type="pct"/>
            <w:gridSpan w:val="2"/>
          </w:tcPr>
          <w:p w14:paraId="1BF8F43D" w14:textId="36588D52" w:rsidR="00D90749" w:rsidRDefault="00D90749" w:rsidP="00D90749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D90749">
              <w:rPr>
                <w:b/>
                <w:bCs/>
                <w:u w:val="single"/>
              </w:rPr>
              <w:lastRenderedPageBreak/>
              <w:t>Individual Characteristics</w:t>
            </w:r>
          </w:p>
        </w:tc>
      </w:tr>
      <w:tr w:rsidR="007A3D3B" w14:paraId="0FF227A2" w14:textId="77777777" w:rsidTr="003225C7">
        <w:tc>
          <w:tcPr>
            <w:tcW w:w="2500" w:type="pct"/>
          </w:tcPr>
          <w:p w14:paraId="19CC549A" w14:textId="35EAF368" w:rsidR="007A3D3B" w:rsidRPr="007271A8" w:rsidRDefault="007A3D3B" w:rsidP="00D90749">
            <w:pPr>
              <w:jc w:val="center"/>
              <w:rPr>
                <w:b/>
                <w:bCs/>
              </w:rPr>
            </w:pPr>
            <w:r w:rsidRPr="007271A8">
              <w:rPr>
                <w:b/>
                <w:bCs/>
              </w:rPr>
              <w:t>Barriers</w:t>
            </w:r>
          </w:p>
        </w:tc>
        <w:tc>
          <w:tcPr>
            <w:tcW w:w="2500" w:type="pct"/>
          </w:tcPr>
          <w:p w14:paraId="4ED65D4A" w14:textId="074FCD21" w:rsidR="007A3D3B" w:rsidRPr="007271A8" w:rsidRDefault="007A3D3B" w:rsidP="00D90749">
            <w:pPr>
              <w:jc w:val="center"/>
              <w:rPr>
                <w:b/>
                <w:bCs/>
              </w:rPr>
            </w:pPr>
            <w:r w:rsidRPr="007271A8">
              <w:rPr>
                <w:b/>
                <w:bCs/>
              </w:rPr>
              <w:t>Facilitators</w:t>
            </w:r>
          </w:p>
        </w:tc>
      </w:tr>
      <w:tr w:rsidR="007A3D3B" w14:paraId="51FB1E42" w14:textId="77777777" w:rsidTr="003225C7">
        <w:tc>
          <w:tcPr>
            <w:tcW w:w="2500" w:type="pct"/>
          </w:tcPr>
          <w:p w14:paraId="5D51B6C3" w14:textId="7AEADAAB" w:rsidR="007A3D3B" w:rsidRDefault="00865142" w:rsidP="003116FC">
            <w:r>
              <w:t xml:space="preserve">B4.1 </w:t>
            </w:r>
            <w:r w:rsidR="007A3D3B">
              <w:t>Lack of motivation</w:t>
            </w:r>
          </w:p>
          <w:p w14:paraId="22DD38EC" w14:textId="67800676" w:rsidR="007A3D3B" w:rsidRDefault="007A3D3B" w:rsidP="003116FC">
            <w:pPr>
              <w:pStyle w:val="ListParagraph"/>
              <w:numPr>
                <w:ilvl w:val="0"/>
                <w:numId w:val="10"/>
              </w:numPr>
            </w:pPr>
            <w:r>
              <w:t>lack of motivation in colleagues</w:t>
            </w:r>
            <w:r>
              <w:rPr>
                <w:vertAlign w:val="superscript"/>
              </w:rPr>
              <w:t>2</w:t>
            </w:r>
          </w:p>
          <w:p w14:paraId="1BDD86A9" w14:textId="1664A456" w:rsidR="007A3D3B" w:rsidRDefault="007A3D3B" w:rsidP="003116FC">
            <w:pPr>
              <w:pStyle w:val="ListParagraph"/>
              <w:numPr>
                <w:ilvl w:val="0"/>
                <w:numId w:val="10"/>
              </w:numPr>
            </w:pPr>
            <w:r>
              <w:t>motivation</w:t>
            </w:r>
            <w:r>
              <w:rPr>
                <w:vertAlign w:val="superscript"/>
              </w:rPr>
              <w:t>3</w:t>
            </w:r>
          </w:p>
          <w:p w14:paraId="41F683B5" w14:textId="77777777" w:rsidR="007A3D3B" w:rsidRDefault="007A3D3B" w:rsidP="003116FC"/>
          <w:p w14:paraId="1C83BB77" w14:textId="24FA88CF" w:rsidR="007A3D3B" w:rsidRDefault="00865142" w:rsidP="003116FC">
            <w:r>
              <w:t xml:space="preserve">B4.2 </w:t>
            </w:r>
            <w:r w:rsidR="007A3D3B">
              <w:t>Lack of knowledge</w:t>
            </w:r>
          </w:p>
          <w:p w14:paraId="04BB954F" w14:textId="3FDAC9FF" w:rsidR="007A3D3B" w:rsidRDefault="007A3D3B" w:rsidP="003116FC">
            <w:pPr>
              <w:pStyle w:val="ListParagraph"/>
              <w:numPr>
                <w:ilvl w:val="0"/>
                <w:numId w:val="23"/>
              </w:numPr>
            </w:pPr>
            <w:r>
              <w:t>need for more info and clarity about tasks among staff</w:t>
            </w:r>
          </w:p>
          <w:p w14:paraId="47840165" w14:textId="13AC7669" w:rsidR="007A3D3B" w:rsidRDefault="007A3D3B" w:rsidP="003116FC">
            <w:pPr>
              <w:pStyle w:val="ListParagraph"/>
              <w:numPr>
                <w:ilvl w:val="0"/>
                <w:numId w:val="23"/>
              </w:numPr>
            </w:pPr>
            <w:r>
              <w:t>Lack of knowledge of training or intervention</w:t>
            </w:r>
            <w:r>
              <w:rPr>
                <w:vertAlign w:val="superscript"/>
              </w:rPr>
              <w:t>2</w:t>
            </w:r>
          </w:p>
          <w:p w14:paraId="703E8DBB" w14:textId="77777777" w:rsidR="007A3D3B" w:rsidRDefault="007A3D3B" w:rsidP="003116FC"/>
          <w:p w14:paraId="2B5B9958" w14:textId="34FF3C04" w:rsidR="007A3D3B" w:rsidRDefault="00865142" w:rsidP="003116FC">
            <w:r>
              <w:t xml:space="preserve">B4.3 </w:t>
            </w:r>
            <w:r w:rsidR="007A3D3B">
              <w:t>Perceived imposed participation</w:t>
            </w:r>
            <w:r w:rsidR="00E63A42">
              <w:t xml:space="preserve"> in intervention training</w:t>
            </w:r>
          </w:p>
          <w:p w14:paraId="74168DCC" w14:textId="5A476406" w:rsidR="007A3D3B" w:rsidRDefault="007A3D3B" w:rsidP="003116FC">
            <w:pPr>
              <w:pStyle w:val="ListParagraph"/>
              <w:numPr>
                <w:ilvl w:val="0"/>
                <w:numId w:val="23"/>
              </w:numPr>
            </w:pPr>
            <w:r>
              <w:t>negative effect: Participation was sometimes seen as being imposed</w:t>
            </w:r>
            <w:r>
              <w:rPr>
                <w:vertAlign w:val="superscript"/>
              </w:rPr>
              <w:t>3</w:t>
            </w:r>
          </w:p>
          <w:p w14:paraId="0ECB993A" w14:textId="77777777" w:rsidR="007A3D3B" w:rsidRDefault="007A3D3B" w:rsidP="003116FC"/>
          <w:p w14:paraId="204ABA3B" w14:textId="5588E333" w:rsidR="007A3D3B" w:rsidRDefault="00865142" w:rsidP="003116FC">
            <w:r>
              <w:t xml:space="preserve">B4.4 </w:t>
            </w:r>
            <w:r w:rsidR="007A3D3B">
              <w:t>Values inconsistent with lifestyle/context</w:t>
            </w:r>
          </w:p>
          <w:p w14:paraId="6DD72B4B" w14:textId="7FD517C3" w:rsidR="007A3D3B" w:rsidRDefault="007A3D3B" w:rsidP="003116FC">
            <w:pPr>
              <w:pStyle w:val="ListParagraph"/>
              <w:numPr>
                <w:ilvl w:val="0"/>
                <w:numId w:val="23"/>
              </w:numPr>
            </w:pPr>
            <w:r>
              <w:t>values conveyed by the programme were inconsistent with the reality of school life</w:t>
            </w:r>
            <w:r>
              <w:rPr>
                <w:vertAlign w:val="superscript"/>
              </w:rPr>
              <w:t>3</w:t>
            </w:r>
          </w:p>
          <w:p w14:paraId="36A5BDF8" w14:textId="77777777" w:rsidR="007A3D3B" w:rsidRDefault="007A3D3B" w:rsidP="003116FC"/>
          <w:p w14:paraId="47EDB8A3" w14:textId="4AE326D9" w:rsidR="00E63A42" w:rsidRPr="00E63A42" w:rsidRDefault="00865142" w:rsidP="007A3D3B">
            <w:pPr>
              <w:rPr>
                <w:vertAlign w:val="superscript"/>
              </w:rPr>
            </w:pPr>
            <w:r>
              <w:t xml:space="preserve">B4.5 </w:t>
            </w:r>
            <w:r w:rsidR="00E63A42">
              <w:t>Lack of perceived importance of communicating with participants by organisation staff</w:t>
            </w:r>
            <w:r w:rsidR="00E63A42">
              <w:rPr>
                <w:vertAlign w:val="superscript"/>
              </w:rPr>
              <w:t>4</w:t>
            </w:r>
          </w:p>
          <w:p w14:paraId="058E982B" w14:textId="77777777" w:rsidR="00E63A42" w:rsidRDefault="00E63A42" w:rsidP="003116FC"/>
          <w:p w14:paraId="4343BAE6" w14:textId="1075944F" w:rsidR="007A3D3B" w:rsidRPr="007A3D3B" w:rsidRDefault="00865142" w:rsidP="003116FC">
            <w:pPr>
              <w:rPr>
                <w:vertAlign w:val="superscript"/>
              </w:rPr>
            </w:pPr>
            <w:r>
              <w:t xml:space="preserve">B4.6 </w:t>
            </w:r>
            <w:r w:rsidR="007A3D3B">
              <w:t>Perceived workload</w:t>
            </w:r>
            <w:r w:rsidR="00E63A42">
              <w:t xml:space="preserve"> among staff</w:t>
            </w:r>
            <w:r w:rsidR="007A3D3B">
              <w:rPr>
                <w:vertAlign w:val="superscript"/>
              </w:rPr>
              <w:t>4</w:t>
            </w:r>
          </w:p>
          <w:p w14:paraId="2A34AAE3" w14:textId="77777777" w:rsidR="007A3D3B" w:rsidRDefault="007A3D3B" w:rsidP="003116FC"/>
          <w:p w14:paraId="17AC0D0C" w14:textId="564F287D" w:rsidR="007A3D3B" w:rsidRDefault="00865142" w:rsidP="007A3D3B">
            <w:r>
              <w:t xml:space="preserve">B4.7 </w:t>
            </w:r>
            <w:r w:rsidR="007A3D3B">
              <w:t>Poor participant attitude</w:t>
            </w:r>
            <w:r w:rsidR="007A3D3B">
              <w:rPr>
                <w:vertAlign w:val="superscript"/>
              </w:rPr>
              <w:t>4</w:t>
            </w:r>
          </w:p>
          <w:p w14:paraId="48B29BBE" w14:textId="77777777" w:rsidR="007A3D3B" w:rsidRDefault="007A3D3B" w:rsidP="003116FC"/>
          <w:p w14:paraId="3E7D4799" w14:textId="14B608D7" w:rsidR="007A3D3B" w:rsidRDefault="00865142" w:rsidP="003116FC">
            <w:r>
              <w:t xml:space="preserve">B4.8 </w:t>
            </w:r>
            <w:r w:rsidR="007A3D3B">
              <w:t>Challenge to find committed leaders</w:t>
            </w:r>
          </w:p>
          <w:p w14:paraId="69499650" w14:textId="00DDBDE2" w:rsidR="007A3D3B" w:rsidRDefault="007A3D3B" w:rsidP="003116FC">
            <w:pPr>
              <w:pStyle w:val="ListParagraph"/>
              <w:numPr>
                <w:ilvl w:val="0"/>
                <w:numId w:val="23"/>
              </w:numPr>
            </w:pPr>
            <w:r>
              <w:t>Challenging to find committed intervention leaders who are able to lead without organisation staff is a challenge</w:t>
            </w:r>
            <w:r>
              <w:rPr>
                <w:vertAlign w:val="superscript"/>
              </w:rPr>
              <w:t>6</w:t>
            </w:r>
          </w:p>
        </w:tc>
        <w:tc>
          <w:tcPr>
            <w:tcW w:w="2500" w:type="pct"/>
          </w:tcPr>
          <w:p w14:paraId="4C7CA73A" w14:textId="7A75E312" w:rsidR="007A3D3B" w:rsidRDefault="00F17C88" w:rsidP="003116FC">
            <w:r>
              <w:t xml:space="preserve">F4.1 </w:t>
            </w:r>
            <w:r w:rsidR="007A3D3B">
              <w:t>Well-trained</w:t>
            </w:r>
          </w:p>
          <w:p w14:paraId="65284232" w14:textId="21A0AFA8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Inclusion of training in programme had positive effect as staff felt programme was in line with their expectations</w:t>
            </w:r>
            <w:r>
              <w:rPr>
                <w:vertAlign w:val="superscript"/>
              </w:rPr>
              <w:t>3</w:t>
            </w:r>
          </w:p>
          <w:p w14:paraId="5480681B" w14:textId="52671F0F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Agents understood the basic functioning principles of the programme</w:t>
            </w:r>
            <w:r>
              <w:rPr>
                <w:vertAlign w:val="superscript"/>
              </w:rPr>
              <w:t>5</w:t>
            </w:r>
          </w:p>
          <w:p w14:paraId="5D26BBE2" w14:textId="2FAFB660" w:rsidR="007A3D3B" w:rsidRP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realistic expectations about tasks and responsibilities</w:t>
            </w:r>
            <w:r>
              <w:rPr>
                <w:vertAlign w:val="superscript"/>
              </w:rPr>
              <w:t>4</w:t>
            </w:r>
          </w:p>
          <w:p w14:paraId="32F02E01" w14:textId="77777777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workshops were significant for individual motivation</w:t>
            </w:r>
            <w:r>
              <w:rPr>
                <w:vertAlign w:val="superscript"/>
              </w:rPr>
              <w:t>12</w:t>
            </w:r>
          </w:p>
          <w:p w14:paraId="02F456AC" w14:textId="3A028336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Well trained</w:t>
            </w:r>
            <w:r>
              <w:rPr>
                <w:vertAlign w:val="superscript"/>
              </w:rPr>
              <w:t>6</w:t>
            </w:r>
          </w:p>
          <w:p w14:paraId="391E07C7" w14:textId="77777777" w:rsidR="007A3D3B" w:rsidRDefault="007A3D3B" w:rsidP="003116FC"/>
          <w:p w14:paraId="3202B268" w14:textId="454A9CDD" w:rsidR="007A3D3B" w:rsidRDefault="00F17C88" w:rsidP="003116FC">
            <w:r>
              <w:t xml:space="preserve">F4.2 </w:t>
            </w:r>
            <w:r w:rsidR="007A3D3B">
              <w:t>Dedicated</w:t>
            </w:r>
          </w:p>
          <w:p w14:paraId="2C830970" w14:textId="0C817B20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Personal effort</w:t>
            </w:r>
            <w:r>
              <w:rPr>
                <w:vertAlign w:val="superscript"/>
              </w:rPr>
              <w:t>9</w:t>
            </w:r>
          </w:p>
          <w:p w14:paraId="26729362" w14:textId="45520EE9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Dedicated</w:t>
            </w:r>
            <w:r>
              <w:rPr>
                <w:vertAlign w:val="superscript"/>
              </w:rPr>
              <w:t>6</w:t>
            </w:r>
          </w:p>
          <w:p w14:paraId="03047F63" w14:textId="77777777" w:rsidR="007A3D3B" w:rsidRDefault="007A3D3B" w:rsidP="003116FC"/>
          <w:p w14:paraId="3A0DD65E" w14:textId="64E7CCBF" w:rsidR="007A3D3B" w:rsidRDefault="00F17C88" w:rsidP="003116FC">
            <w:r>
              <w:t>F</w:t>
            </w:r>
            <w:r w:rsidR="00706AE6">
              <w:t xml:space="preserve">4.3 </w:t>
            </w:r>
            <w:r w:rsidR="007A3D3B">
              <w:t>Leaders take ownership of problem addressed by intervention</w:t>
            </w:r>
          </w:p>
          <w:p w14:paraId="3FE5B555" w14:textId="55CA4478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Pivotal role of activity coach in delivery of intervention - augmented when coaches took ownership of programme</w:t>
            </w:r>
            <w:r>
              <w:rPr>
                <w:vertAlign w:val="superscript"/>
              </w:rPr>
              <w:t>11</w:t>
            </w:r>
          </w:p>
          <w:p w14:paraId="6A6A47E8" w14:textId="36D87777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Feeling of ownership of programme for participants</w:t>
            </w:r>
            <w:r>
              <w:rPr>
                <w:vertAlign w:val="superscript"/>
              </w:rPr>
              <w:t>9</w:t>
            </w:r>
          </w:p>
          <w:p w14:paraId="2A9083EB" w14:textId="07F74943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Leaders take ownership of problem</w:t>
            </w:r>
            <w:r>
              <w:rPr>
                <w:vertAlign w:val="superscript"/>
              </w:rPr>
              <w:t>1</w:t>
            </w:r>
          </w:p>
          <w:p w14:paraId="7B3DE28B" w14:textId="77777777" w:rsidR="007A3D3B" w:rsidRDefault="007A3D3B" w:rsidP="003116FC"/>
          <w:p w14:paraId="0A557ACF" w14:textId="2D495752" w:rsidR="007A3D3B" w:rsidRDefault="00706AE6" w:rsidP="003116FC">
            <w:r>
              <w:t xml:space="preserve">F4.4 </w:t>
            </w:r>
            <w:r w:rsidR="007A3D3B">
              <w:t>Leaders motivate others</w:t>
            </w:r>
          </w:p>
          <w:p w14:paraId="0C54FD6B" w14:textId="4BB1805E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Leaders providing a new impulse and preventing the team from losing motivation, and drop out</w:t>
            </w:r>
            <w:r>
              <w:rPr>
                <w:vertAlign w:val="superscript"/>
              </w:rPr>
              <w:t>2</w:t>
            </w:r>
          </w:p>
          <w:p w14:paraId="4E3A1B6D" w14:textId="77777777" w:rsidR="007A3D3B" w:rsidRDefault="007A3D3B" w:rsidP="003116FC"/>
          <w:p w14:paraId="338A9769" w14:textId="46CE2B3B" w:rsidR="007A3D3B" w:rsidRDefault="00706AE6" w:rsidP="003116FC">
            <w:r>
              <w:t xml:space="preserve">F4.5 </w:t>
            </w:r>
            <w:r w:rsidR="007A3D3B">
              <w:t>High individual motivation</w:t>
            </w:r>
          </w:p>
          <w:p w14:paraId="66DF710E" w14:textId="4615EE63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Intense motivation of the city district's sports coordinator and PE teachers</w:t>
            </w:r>
            <w:r>
              <w:rPr>
                <w:vertAlign w:val="superscript"/>
              </w:rPr>
              <w:t>4</w:t>
            </w:r>
          </w:p>
          <w:p w14:paraId="25012517" w14:textId="03B40DFD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Motivated</w:t>
            </w:r>
            <w:r>
              <w:rPr>
                <w:vertAlign w:val="superscript"/>
              </w:rPr>
              <w:t>6</w:t>
            </w:r>
          </w:p>
          <w:p w14:paraId="6351AAF1" w14:textId="77777777" w:rsidR="007A3D3B" w:rsidRDefault="007A3D3B" w:rsidP="003116FC"/>
          <w:p w14:paraId="5BCFA0B9" w14:textId="1EAC1AB9" w:rsidR="007A3D3B" w:rsidRDefault="00706AE6" w:rsidP="003116FC">
            <w:r>
              <w:t xml:space="preserve">F4.6 </w:t>
            </w:r>
            <w:r w:rsidR="00A93632">
              <w:t>H</w:t>
            </w:r>
            <w:r w:rsidR="007A3D3B">
              <w:t xml:space="preserve">igh perceived importance of intervention </w:t>
            </w:r>
            <w:r w:rsidR="00A93632">
              <w:t>by staff</w:t>
            </w:r>
          </w:p>
          <w:p w14:paraId="4755C7CD" w14:textId="3460882D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Perception of members, intervention leaders and organisational staff that intervention uplifts communities through their involvement</w:t>
            </w:r>
            <w:r>
              <w:rPr>
                <w:vertAlign w:val="superscript"/>
              </w:rPr>
              <w:t>6</w:t>
            </w:r>
          </w:p>
          <w:p w14:paraId="40DEE135" w14:textId="5377982E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Perceived value in the approach of the implementation of the intervention even though it differed from usual practice</w:t>
            </w:r>
            <w:r>
              <w:rPr>
                <w:vertAlign w:val="superscript"/>
              </w:rPr>
              <w:t>14</w:t>
            </w:r>
          </w:p>
          <w:p w14:paraId="4F80E7F1" w14:textId="1D9D1508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lastRenderedPageBreak/>
              <w:t>high perceived importance of intervention goals and participation</w:t>
            </w:r>
            <w:r>
              <w:rPr>
                <w:vertAlign w:val="superscript"/>
              </w:rPr>
              <w:t>4</w:t>
            </w:r>
          </w:p>
          <w:p w14:paraId="7C2DFCA6" w14:textId="77777777" w:rsidR="007A3D3B" w:rsidRDefault="007A3D3B" w:rsidP="003116FC"/>
          <w:p w14:paraId="41729102" w14:textId="1CB8AEAF" w:rsidR="007A3D3B" w:rsidRDefault="00706AE6" w:rsidP="003116FC">
            <w:r>
              <w:t xml:space="preserve">F4.7 </w:t>
            </w:r>
            <w:r w:rsidR="007A3D3B">
              <w:t>Positive attitudes and beliefs</w:t>
            </w:r>
          </w:p>
          <w:p w14:paraId="6331E300" w14:textId="25F718F8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Positive attitudes and encouragement from coaches make big difference to participants</w:t>
            </w:r>
            <w:r>
              <w:rPr>
                <w:vertAlign w:val="superscript"/>
              </w:rPr>
              <w:t>11</w:t>
            </w:r>
          </w:p>
          <w:p w14:paraId="0BDE58B6" w14:textId="7812C8F3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Passionate</w:t>
            </w:r>
            <w:r>
              <w:rPr>
                <w:vertAlign w:val="superscript"/>
              </w:rPr>
              <w:t>6</w:t>
            </w:r>
          </w:p>
          <w:p w14:paraId="6BFDEC32" w14:textId="55861891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positive attitude and beliefs of political stakeholders</w:t>
            </w:r>
            <w:r>
              <w:rPr>
                <w:vertAlign w:val="superscript"/>
              </w:rPr>
              <w:t>4</w:t>
            </w:r>
          </w:p>
          <w:p w14:paraId="075B2F35" w14:textId="1469477F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positive attitude toward adaptations and changes in policies and practices</w:t>
            </w:r>
            <w:r>
              <w:rPr>
                <w:vertAlign w:val="superscript"/>
              </w:rPr>
              <w:t>4</w:t>
            </w:r>
          </w:p>
          <w:p w14:paraId="051CECA8" w14:textId="77777777" w:rsidR="007A3D3B" w:rsidRDefault="007A3D3B" w:rsidP="003116FC"/>
          <w:p w14:paraId="502EAD3D" w14:textId="23ACCB03" w:rsidR="007A3D3B" w:rsidRPr="007A3D3B" w:rsidRDefault="00706AE6" w:rsidP="003116FC">
            <w:pPr>
              <w:rPr>
                <w:vertAlign w:val="superscript"/>
              </w:rPr>
            </w:pPr>
            <w:r>
              <w:t xml:space="preserve">F4.8 </w:t>
            </w:r>
            <w:r w:rsidR="007A3D3B">
              <w:t>Members and leaders experienced increases in self-efficacy</w:t>
            </w:r>
            <w:r w:rsidR="007A3D3B">
              <w:rPr>
                <w:vertAlign w:val="superscript"/>
              </w:rPr>
              <w:t>6</w:t>
            </w:r>
          </w:p>
          <w:p w14:paraId="530F4B90" w14:textId="77777777" w:rsidR="007A3D3B" w:rsidRDefault="007A3D3B" w:rsidP="003116FC"/>
          <w:p w14:paraId="29B8E4B6" w14:textId="7CADAF9C" w:rsidR="007A3D3B" w:rsidRPr="007A3D3B" w:rsidRDefault="00706AE6" w:rsidP="003116FC">
            <w:pPr>
              <w:rPr>
                <w:vertAlign w:val="superscript"/>
              </w:rPr>
            </w:pPr>
            <w:r>
              <w:t xml:space="preserve">F4.9 </w:t>
            </w:r>
            <w:r w:rsidR="007A3D3B">
              <w:t>Feeling empowered</w:t>
            </w:r>
            <w:r w:rsidR="007A3D3B">
              <w:rPr>
                <w:vertAlign w:val="superscript"/>
              </w:rPr>
              <w:t>6</w:t>
            </w:r>
          </w:p>
          <w:p w14:paraId="44ABDBF5" w14:textId="77777777" w:rsidR="007A3D3B" w:rsidRDefault="007A3D3B" w:rsidP="003116FC"/>
          <w:p w14:paraId="352AF502" w14:textId="3585AA96" w:rsidR="007A3D3B" w:rsidRDefault="00706AE6" w:rsidP="003116FC">
            <w:r>
              <w:t xml:space="preserve">F4.10 </w:t>
            </w:r>
            <w:r w:rsidR="007A3D3B">
              <w:t>Strong feeling of reward from engaging across all levels</w:t>
            </w:r>
          </w:p>
          <w:p w14:paraId="4C060DDD" w14:textId="2731CB3B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Strong feeling of reward from participating as a coach</w:t>
            </w:r>
            <w:r>
              <w:rPr>
                <w:vertAlign w:val="superscript"/>
              </w:rPr>
              <w:t>11</w:t>
            </w:r>
          </w:p>
          <w:p w14:paraId="1F4EC3B5" w14:textId="7654F804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Wanting to be involved</w:t>
            </w:r>
            <w:r>
              <w:rPr>
                <w:vertAlign w:val="superscript"/>
              </w:rPr>
              <w:t>6</w:t>
            </w:r>
          </w:p>
          <w:p w14:paraId="2BB6CA3A" w14:textId="1F8A0C8E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Staff and management could identify a wide range of benefits from engaging with the scheme</w:t>
            </w:r>
            <w:r>
              <w:rPr>
                <w:vertAlign w:val="superscript"/>
              </w:rPr>
              <w:t>8</w:t>
            </w:r>
          </w:p>
          <w:p w14:paraId="47186CE1" w14:textId="75509702" w:rsidR="007A3D3B" w:rsidRDefault="007A3D3B" w:rsidP="009E678E">
            <w:pPr>
              <w:pStyle w:val="ListParagraph"/>
              <w:numPr>
                <w:ilvl w:val="0"/>
                <w:numId w:val="23"/>
              </w:numPr>
            </w:pPr>
            <w:r>
              <w:t>Leaders have knowledge of benefits of engaging</w:t>
            </w:r>
            <w:r>
              <w:rPr>
                <w:vertAlign w:val="superscript"/>
              </w:rPr>
              <w:t>1</w:t>
            </w:r>
          </w:p>
        </w:tc>
      </w:tr>
    </w:tbl>
    <w:p w14:paraId="35B042FF" w14:textId="7D952AA3" w:rsidR="007271A8" w:rsidRDefault="007271A8">
      <w:r>
        <w:lastRenderedPageBreak/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0"/>
        <w:gridCol w:w="7700"/>
      </w:tblGrid>
      <w:tr w:rsidR="00D90749" w14:paraId="23CBD38D" w14:textId="77777777" w:rsidTr="00D90749">
        <w:tc>
          <w:tcPr>
            <w:tcW w:w="5000" w:type="pct"/>
            <w:gridSpan w:val="2"/>
          </w:tcPr>
          <w:p w14:paraId="7A980224" w14:textId="7A8E94CD" w:rsidR="00D90749" w:rsidRDefault="00D90749" w:rsidP="00D90749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D90749">
              <w:rPr>
                <w:b/>
              </w:rPr>
              <w:lastRenderedPageBreak/>
              <w:t>Processes of Implementation</w:t>
            </w:r>
          </w:p>
        </w:tc>
      </w:tr>
      <w:tr w:rsidR="007A3D3B" w:rsidRPr="009E0168" w14:paraId="3FA05786" w14:textId="77777777" w:rsidTr="003225C7">
        <w:tc>
          <w:tcPr>
            <w:tcW w:w="2500" w:type="pct"/>
          </w:tcPr>
          <w:p w14:paraId="7B91CB21" w14:textId="7690B27A" w:rsidR="007A3D3B" w:rsidRPr="007A3D3B" w:rsidRDefault="007A3D3B" w:rsidP="00D90749">
            <w:pPr>
              <w:jc w:val="center"/>
              <w:rPr>
                <w:b/>
              </w:rPr>
            </w:pPr>
            <w:r w:rsidRPr="007A3D3B">
              <w:rPr>
                <w:b/>
              </w:rPr>
              <w:t>Barriers</w:t>
            </w:r>
          </w:p>
        </w:tc>
        <w:tc>
          <w:tcPr>
            <w:tcW w:w="2500" w:type="pct"/>
          </w:tcPr>
          <w:p w14:paraId="232AA1E8" w14:textId="78FA193D" w:rsidR="007A3D3B" w:rsidRPr="007A3D3B" w:rsidRDefault="007A3D3B" w:rsidP="00D90749">
            <w:pPr>
              <w:jc w:val="center"/>
              <w:rPr>
                <w:b/>
              </w:rPr>
            </w:pPr>
            <w:r w:rsidRPr="007A3D3B">
              <w:rPr>
                <w:b/>
              </w:rPr>
              <w:t>Facilitators</w:t>
            </w:r>
          </w:p>
        </w:tc>
      </w:tr>
      <w:tr w:rsidR="007A3D3B" w14:paraId="7C0D3F91" w14:textId="77777777" w:rsidTr="003225C7">
        <w:tc>
          <w:tcPr>
            <w:tcW w:w="2500" w:type="pct"/>
          </w:tcPr>
          <w:p w14:paraId="1B6061CE" w14:textId="66003D29" w:rsidR="007A3D3B" w:rsidRDefault="00865142" w:rsidP="003116FC">
            <w:r>
              <w:t xml:space="preserve">B5.1 </w:t>
            </w:r>
            <w:r w:rsidR="007A3D3B" w:rsidRPr="00B54746">
              <w:t xml:space="preserve">Insufficient means allocated </w:t>
            </w:r>
            <w:r w:rsidR="007A3D3B">
              <w:t>for implementation</w:t>
            </w:r>
          </w:p>
          <w:p w14:paraId="5B94E185" w14:textId="1CA4998A" w:rsidR="007A3D3B" w:rsidRDefault="007A3D3B" w:rsidP="003116FC">
            <w:pPr>
              <w:pStyle w:val="ListParagraph"/>
              <w:numPr>
                <w:ilvl w:val="0"/>
                <w:numId w:val="28"/>
              </w:numPr>
            </w:pPr>
            <w:r w:rsidRPr="00B54746">
              <w:t>Recreation coordinators underestimated the time and effort to recruit and deliver in many communities</w:t>
            </w:r>
            <w:r>
              <w:rPr>
                <w:vertAlign w:val="superscript"/>
              </w:rPr>
              <w:t>11</w:t>
            </w:r>
          </w:p>
          <w:p w14:paraId="723BF571" w14:textId="26FA38A3" w:rsidR="007A3D3B" w:rsidRDefault="007A3D3B" w:rsidP="003116FC">
            <w:pPr>
              <w:pStyle w:val="ListParagraph"/>
              <w:numPr>
                <w:ilvl w:val="0"/>
                <w:numId w:val="28"/>
              </w:numPr>
            </w:pPr>
            <w:r>
              <w:t>L</w:t>
            </w:r>
            <w:r w:rsidRPr="00B54746">
              <w:t>ack of time to coordinate organisational procedures in order to increase efficiency</w:t>
            </w:r>
            <w:r>
              <w:rPr>
                <w:vertAlign w:val="superscript"/>
              </w:rPr>
              <w:t>4</w:t>
            </w:r>
          </w:p>
          <w:p w14:paraId="09FF7847" w14:textId="0735CF2E" w:rsidR="007A3D3B" w:rsidRPr="00B54746" w:rsidRDefault="007A3D3B" w:rsidP="003116FC">
            <w:pPr>
              <w:pStyle w:val="ListParagraph"/>
              <w:numPr>
                <w:ilvl w:val="0"/>
                <w:numId w:val="28"/>
              </w:numPr>
            </w:pPr>
            <w:r w:rsidRPr="00B54746">
              <w:t>Insufficient means were allocated which hindered the implementation of the training</w:t>
            </w:r>
            <w:r>
              <w:rPr>
                <w:vertAlign w:val="superscript"/>
              </w:rPr>
              <w:t>3</w:t>
            </w:r>
          </w:p>
          <w:p w14:paraId="6D28B104" w14:textId="77777777" w:rsidR="007A3D3B" w:rsidRDefault="007A3D3B" w:rsidP="003116FC"/>
          <w:p w14:paraId="799C824E" w14:textId="22C81F72" w:rsidR="007A3D3B" w:rsidRDefault="00865142" w:rsidP="003116FC">
            <w:r>
              <w:t xml:space="preserve">B5.2 </w:t>
            </w:r>
            <w:r w:rsidR="007A3D3B" w:rsidRPr="00B54746">
              <w:t xml:space="preserve">Complexity of intervention </w:t>
            </w:r>
          </w:p>
          <w:p w14:paraId="043FE61F" w14:textId="5671E59A" w:rsidR="007A3D3B" w:rsidRDefault="007A3D3B" w:rsidP="003116FC">
            <w:pPr>
              <w:pStyle w:val="ListParagraph"/>
              <w:numPr>
                <w:ilvl w:val="0"/>
                <w:numId w:val="28"/>
              </w:numPr>
            </w:pPr>
            <w:r w:rsidRPr="00B54746">
              <w:t>Statistical demands of program - doesn’t reflect reality and is very stressful</w:t>
            </w:r>
            <w:r>
              <w:rPr>
                <w:vertAlign w:val="superscript"/>
              </w:rPr>
              <w:t>9</w:t>
            </w:r>
          </w:p>
          <w:p w14:paraId="2506C594" w14:textId="31D53B97" w:rsidR="007A3D3B" w:rsidRDefault="007A3D3B" w:rsidP="003116FC">
            <w:pPr>
              <w:pStyle w:val="ListParagraph"/>
              <w:numPr>
                <w:ilvl w:val="0"/>
                <w:numId w:val="28"/>
              </w:numPr>
            </w:pPr>
            <w:r w:rsidRPr="00B54746">
              <w:t>Complexity of intervention causing delay in preparation period</w:t>
            </w:r>
            <w:r>
              <w:rPr>
                <w:vertAlign w:val="superscript"/>
              </w:rPr>
              <w:t>4</w:t>
            </w:r>
          </w:p>
          <w:p w14:paraId="3FC62B4D" w14:textId="77777777" w:rsidR="007A3D3B" w:rsidRPr="00B54746" w:rsidRDefault="007A3D3B" w:rsidP="003116FC">
            <w:pPr>
              <w:ind w:left="720"/>
            </w:pPr>
          </w:p>
          <w:p w14:paraId="20E72DAE" w14:textId="45B805D4" w:rsidR="007A3D3B" w:rsidRDefault="00865142" w:rsidP="003116FC">
            <w:r>
              <w:t xml:space="preserve">B5.3 </w:t>
            </w:r>
            <w:r w:rsidR="007A3D3B">
              <w:t>Top-down implementation strategy</w:t>
            </w:r>
          </w:p>
          <w:p w14:paraId="5FD02455" w14:textId="66E23EBB" w:rsidR="007A3D3B" w:rsidRDefault="007A3D3B" w:rsidP="003116FC">
            <w:pPr>
              <w:pStyle w:val="ListParagraph"/>
              <w:numPr>
                <w:ilvl w:val="0"/>
                <w:numId w:val="28"/>
              </w:numPr>
            </w:pPr>
            <w:r>
              <w:t>Top-down implementation/initiation mode impacted implementation greatly in a negative way</w:t>
            </w:r>
            <w:r>
              <w:rPr>
                <w:vertAlign w:val="superscript"/>
              </w:rPr>
              <w:t>3</w:t>
            </w:r>
          </w:p>
          <w:p w14:paraId="01000349" w14:textId="2901BE95" w:rsidR="007A3D3B" w:rsidRPr="00B54746" w:rsidRDefault="007A3D3B" w:rsidP="003116FC">
            <w:pPr>
              <w:pStyle w:val="ListParagraph"/>
              <w:numPr>
                <w:ilvl w:val="0"/>
                <w:numId w:val="28"/>
              </w:numPr>
            </w:pPr>
            <w:r>
              <w:t>Institutional support from head of regional education authority meant implementation was perceived as following top-down mode and adding constraints</w:t>
            </w:r>
            <w:r>
              <w:rPr>
                <w:vertAlign w:val="superscript"/>
              </w:rPr>
              <w:t>3</w:t>
            </w:r>
          </w:p>
          <w:p w14:paraId="3681178E" w14:textId="77777777" w:rsidR="007A3D3B" w:rsidRDefault="007A3D3B"/>
        </w:tc>
        <w:tc>
          <w:tcPr>
            <w:tcW w:w="2500" w:type="pct"/>
          </w:tcPr>
          <w:p w14:paraId="3C780E7F" w14:textId="150108E3" w:rsidR="007A3D3B" w:rsidRDefault="00706AE6" w:rsidP="005360DB">
            <w:r>
              <w:t xml:space="preserve">F5.1 </w:t>
            </w:r>
            <w:r w:rsidR="007A3D3B">
              <w:t>Engaging key stakeholders in decision-making throughout whole implementation process (including pre-delivery of intervention)</w:t>
            </w:r>
          </w:p>
          <w:p w14:paraId="64D0F6A0" w14:textId="141F2739" w:rsidR="007A3D3B" w:rsidRDefault="007A3D3B" w:rsidP="005360DB">
            <w:pPr>
              <w:pStyle w:val="ListParagraph"/>
              <w:numPr>
                <w:ilvl w:val="0"/>
                <w:numId w:val="30"/>
              </w:numPr>
            </w:pPr>
            <w:r>
              <w:t>Engagement of whole organisation team and community members involved in shared decision-making and cooperation in a community-based program</w:t>
            </w:r>
            <w:r>
              <w:rPr>
                <w:vertAlign w:val="superscript"/>
              </w:rPr>
              <w:t>7</w:t>
            </w:r>
          </w:p>
          <w:p w14:paraId="3F9245D2" w14:textId="40CD2115" w:rsidR="007A3D3B" w:rsidRDefault="007A3D3B" w:rsidP="005360DB">
            <w:pPr>
              <w:pStyle w:val="ListParagraph"/>
              <w:numPr>
                <w:ilvl w:val="0"/>
                <w:numId w:val="30"/>
              </w:numPr>
            </w:pPr>
            <w:r>
              <w:t>Empowering communities through consultation process where their needs were identified</w:t>
            </w:r>
            <w:r>
              <w:rPr>
                <w:vertAlign w:val="superscript"/>
              </w:rPr>
              <w:t>6</w:t>
            </w:r>
          </w:p>
          <w:p w14:paraId="698D6021" w14:textId="3412B0AB" w:rsidR="007A3D3B" w:rsidRDefault="007A3D3B" w:rsidP="005360DB">
            <w:pPr>
              <w:pStyle w:val="ListParagraph"/>
              <w:numPr>
                <w:ilvl w:val="0"/>
                <w:numId w:val="30"/>
              </w:numPr>
            </w:pPr>
            <w:r>
              <w:t>engaging appropriate individuals in the implementation and use of the intervention (Engaging with stakeholders outside of the intervention setting)</w:t>
            </w:r>
            <w:r>
              <w:rPr>
                <w:vertAlign w:val="superscript"/>
              </w:rPr>
              <w:t>1</w:t>
            </w:r>
          </w:p>
          <w:p w14:paraId="6FADBFD5" w14:textId="2B1D06CB" w:rsidR="007A3D3B" w:rsidRDefault="007A3D3B" w:rsidP="005360DB">
            <w:pPr>
              <w:pStyle w:val="ListParagraph"/>
              <w:numPr>
                <w:ilvl w:val="0"/>
                <w:numId w:val="30"/>
              </w:numPr>
            </w:pPr>
            <w:r>
              <w:t>Bottom-up process of involving key stakeholders in discussion, consensus and a decision-making process about priorities according to specific context and about the workflow and role and contributions of different members can lead to a greater sense of ownership and commitment to adhering to the program</w:t>
            </w:r>
            <w:r>
              <w:rPr>
                <w:vertAlign w:val="superscript"/>
              </w:rPr>
              <w:t>9</w:t>
            </w:r>
          </w:p>
          <w:p w14:paraId="77A53328" w14:textId="6A184EFE" w:rsidR="007A3D3B" w:rsidRDefault="007A3D3B" w:rsidP="005360DB">
            <w:pPr>
              <w:pStyle w:val="ListParagraph"/>
              <w:numPr>
                <w:ilvl w:val="0"/>
                <w:numId w:val="30"/>
              </w:numPr>
            </w:pPr>
            <w:r>
              <w:t>Co-designed with community partners over 2 years</w:t>
            </w:r>
            <w:r>
              <w:rPr>
                <w:vertAlign w:val="superscript"/>
              </w:rPr>
              <w:t>11</w:t>
            </w:r>
          </w:p>
          <w:p w14:paraId="42034FF4" w14:textId="77777777" w:rsidR="007A3D3B" w:rsidRDefault="007A3D3B" w:rsidP="00240F16"/>
          <w:p w14:paraId="441E3C5A" w14:textId="68155CB4" w:rsidR="007A3D3B" w:rsidRDefault="00706AE6" w:rsidP="00240F16">
            <w:r>
              <w:t xml:space="preserve">F5.2 </w:t>
            </w:r>
            <w:r w:rsidR="007A3D3B">
              <w:t>Appointed community-based members as leaders</w:t>
            </w:r>
          </w:p>
          <w:p w14:paraId="56FE14AC" w14:textId="6C562B6F" w:rsidR="007A3D3B" w:rsidRDefault="007A3D3B" w:rsidP="00240F16">
            <w:pPr>
              <w:pStyle w:val="ListParagraph"/>
              <w:numPr>
                <w:ilvl w:val="0"/>
                <w:numId w:val="33"/>
              </w:numPr>
            </w:pPr>
            <w:r>
              <w:t>Appointed community-based members as leaders was viewed as empowering and important for maintaining continuity</w:t>
            </w:r>
            <w:r>
              <w:rPr>
                <w:vertAlign w:val="superscript"/>
              </w:rPr>
              <w:t>6</w:t>
            </w:r>
          </w:p>
          <w:p w14:paraId="625E4A44" w14:textId="77777777" w:rsidR="007A3D3B" w:rsidRDefault="007A3D3B" w:rsidP="005360DB"/>
          <w:p w14:paraId="17A86B36" w14:textId="0051E56E" w:rsidR="007A3D3B" w:rsidRDefault="00706AE6" w:rsidP="005360DB">
            <w:r>
              <w:t xml:space="preserve">F5.2 </w:t>
            </w:r>
            <w:r w:rsidR="007A3D3B">
              <w:t>Designed using existing resources and context characteristics</w:t>
            </w:r>
          </w:p>
          <w:p w14:paraId="3325BCD3" w14:textId="24D01001" w:rsidR="007A3D3B" w:rsidRDefault="007A3D3B" w:rsidP="005360DB">
            <w:pPr>
              <w:pStyle w:val="ListParagraph"/>
              <w:numPr>
                <w:ilvl w:val="0"/>
                <w:numId w:val="31"/>
              </w:numPr>
            </w:pPr>
            <w:r>
              <w:t>Design which takes into account the specific characteristics of the context - enables the selection of the appropriate approach for a given school, which makes the best of existing resources, creates a team and generally focusses on what will make a difference</w:t>
            </w:r>
            <w:r>
              <w:rPr>
                <w:vertAlign w:val="superscript"/>
              </w:rPr>
              <w:t>2</w:t>
            </w:r>
          </w:p>
          <w:p w14:paraId="49C9CC0F" w14:textId="5D02CE07" w:rsidR="007A3D3B" w:rsidRDefault="007A3D3B" w:rsidP="005360DB">
            <w:pPr>
              <w:pStyle w:val="ListParagraph"/>
              <w:numPr>
                <w:ilvl w:val="0"/>
                <w:numId w:val="31"/>
              </w:numPr>
            </w:pPr>
            <w:r>
              <w:t>Existing community infrastructure was seen to facilitate the intervention implementation process</w:t>
            </w:r>
            <w:r>
              <w:rPr>
                <w:vertAlign w:val="superscript"/>
              </w:rPr>
              <w:t>6</w:t>
            </w:r>
          </w:p>
          <w:p w14:paraId="0F3C7E13" w14:textId="77777777" w:rsidR="007A3D3B" w:rsidRDefault="007A3D3B" w:rsidP="005360DB"/>
          <w:p w14:paraId="5DA63A62" w14:textId="5448B67E" w:rsidR="007A3D3B" w:rsidRDefault="00706AE6" w:rsidP="005360DB">
            <w:r>
              <w:t xml:space="preserve">F5.3 </w:t>
            </w:r>
            <w:r w:rsidR="007A3D3B">
              <w:t>Involvement of experts to tailor intervention</w:t>
            </w:r>
          </w:p>
          <w:p w14:paraId="4D1AA0C3" w14:textId="21670CCE" w:rsidR="007A3D3B" w:rsidRDefault="007A3D3B" w:rsidP="005360DB">
            <w:pPr>
              <w:pStyle w:val="ListParagraph"/>
              <w:numPr>
                <w:ilvl w:val="0"/>
                <w:numId w:val="32"/>
              </w:numPr>
            </w:pPr>
            <w:r>
              <w:t>Involvement of experts in tailoring the program to the school characteristics</w:t>
            </w:r>
            <w:r>
              <w:rPr>
                <w:vertAlign w:val="superscript"/>
              </w:rPr>
              <w:t>4</w:t>
            </w:r>
          </w:p>
          <w:p w14:paraId="1196268B" w14:textId="2FF513AA" w:rsidR="007A3D3B" w:rsidRDefault="007A3D3B" w:rsidP="005360DB">
            <w:pPr>
              <w:pStyle w:val="ListParagraph"/>
              <w:numPr>
                <w:ilvl w:val="0"/>
                <w:numId w:val="32"/>
              </w:numPr>
            </w:pPr>
            <w:r>
              <w:t>Support from experts</w:t>
            </w:r>
            <w:r>
              <w:rPr>
                <w:vertAlign w:val="superscript"/>
              </w:rPr>
              <w:t>4</w:t>
            </w:r>
          </w:p>
          <w:p w14:paraId="56D128AF" w14:textId="77777777" w:rsidR="007A3D3B" w:rsidRDefault="007A3D3B" w:rsidP="005360DB"/>
          <w:p w14:paraId="5CD36826" w14:textId="71DA6BFC" w:rsidR="007A3D3B" w:rsidRDefault="00706AE6" w:rsidP="005360DB">
            <w:r>
              <w:t xml:space="preserve">F5.4 </w:t>
            </w:r>
            <w:r w:rsidR="007A3D3B">
              <w:t>Using theoretical model to inform recruitment strategies</w:t>
            </w:r>
          </w:p>
          <w:p w14:paraId="354F6720" w14:textId="46F2A15D" w:rsidR="007A3D3B" w:rsidRDefault="007A3D3B" w:rsidP="005360DB">
            <w:pPr>
              <w:pStyle w:val="ListParagraph"/>
              <w:numPr>
                <w:ilvl w:val="0"/>
                <w:numId w:val="33"/>
              </w:numPr>
            </w:pPr>
            <w:r>
              <w:t>Having a theoretical model to inform recruitment process and tailor strategies to target groups</w:t>
            </w:r>
            <w:r>
              <w:rPr>
                <w:vertAlign w:val="superscript"/>
              </w:rPr>
              <w:t>10</w:t>
            </w:r>
          </w:p>
          <w:p w14:paraId="541B289F" w14:textId="77777777" w:rsidR="007A3D3B" w:rsidRDefault="007A3D3B" w:rsidP="005360DB"/>
          <w:p w14:paraId="423410FD" w14:textId="25534026" w:rsidR="007A3D3B" w:rsidRPr="007A3D3B" w:rsidRDefault="00706AE6" w:rsidP="005360DB">
            <w:pPr>
              <w:rPr>
                <w:vertAlign w:val="superscript"/>
              </w:rPr>
            </w:pPr>
            <w:r>
              <w:t xml:space="preserve">F5.6 </w:t>
            </w:r>
            <w:r w:rsidR="007A3D3B">
              <w:t>Support and research lead checking in with program staff facilitated problem solving and feedback loops</w:t>
            </w:r>
            <w:r w:rsidR="007A3D3B">
              <w:rPr>
                <w:vertAlign w:val="superscript"/>
              </w:rPr>
              <w:t>11</w:t>
            </w:r>
          </w:p>
          <w:p w14:paraId="4F678079" w14:textId="77777777" w:rsidR="007A3D3B" w:rsidRDefault="007A3D3B" w:rsidP="005360DB"/>
          <w:p w14:paraId="627C95FF" w14:textId="7CC423C4" w:rsidR="007A3D3B" w:rsidRPr="007A3D3B" w:rsidRDefault="00706AE6" w:rsidP="005360DB">
            <w:pPr>
              <w:rPr>
                <w:vertAlign w:val="superscript"/>
              </w:rPr>
            </w:pPr>
            <w:r>
              <w:t xml:space="preserve">F5.7 </w:t>
            </w:r>
            <w:r w:rsidR="007A3D3B">
              <w:t>Use of wide variety of strategies to implement the intervention</w:t>
            </w:r>
            <w:r w:rsidR="007A3D3B">
              <w:rPr>
                <w:vertAlign w:val="superscript"/>
              </w:rPr>
              <w:t>11</w:t>
            </w:r>
          </w:p>
          <w:p w14:paraId="71972943" w14:textId="77777777" w:rsidR="007A3D3B" w:rsidRDefault="007A3D3B" w:rsidP="005360DB"/>
          <w:p w14:paraId="60933A8A" w14:textId="6D3F43BF" w:rsidR="007A3D3B" w:rsidRDefault="00706AE6" w:rsidP="005360DB">
            <w:r>
              <w:t xml:space="preserve">F5.8 </w:t>
            </w:r>
            <w:r w:rsidR="007A3D3B">
              <w:t>Enough time for preparation before delivery</w:t>
            </w:r>
          </w:p>
          <w:p w14:paraId="5F23260C" w14:textId="02A01822" w:rsidR="007A3D3B" w:rsidRDefault="007A3D3B" w:rsidP="00275B92">
            <w:pPr>
              <w:pStyle w:val="ListParagraph"/>
              <w:numPr>
                <w:ilvl w:val="0"/>
                <w:numId w:val="33"/>
              </w:numPr>
            </w:pPr>
            <w:r>
              <w:t>Ensure adequate time to promote programme, generate materials and conduct training</w:t>
            </w:r>
            <w:r>
              <w:rPr>
                <w:vertAlign w:val="superscript"/>
              </w:rPr>
              <w:t>11</w:t>
            </w:r>
          </w:p>
          <w:p w14:paraId="5046E64D" w14:textId="77777777" w:rsidR="007A3D3B" w:rsidRDefault="007A3D3B" w:rsidP="00275B92"/>
          <w:p w14:paraId="62778282" w14:textId="3C9BB56A" w:rsidR="007A3D3B" w:rsidRDefault="00706AE6" w:rsidP="00275B92">
            <w:r>
              <w:t xml:space="preserve">F5.9 </w:t>
            </w:r>
            <w:r w:rsidR="007A3D3B">
              <w:t>Collaborative effort built into design</w:t>
            </w:r>
          </w:p>
          <w:p w14:paraId="1DD6A180" w14:textId="77777777" w:rsidR="007A3D3B" w:rsidRDefault="007A3D3B" w:rsidP="00275B92">
            <w:pPr>
              <w:pStyle w:val="ListParagraph"/>
              <w:numPr>
                <w:ilvl w:val="0"/>
                <w:numId w:val="2"/>
              </w:numPr>
            </w:pPr>
            <w:r>
              <w:t>support from intervention team</w:t>
            </w:r>
            <w:r>
              <w:rPr>
                <w:vertAlign w:val="superscript"/>
              </w:rPr>
              <w:t>4</w:t>
            </w:r>
          </w:p>
          <w:p w14:paraId="4DFE7108" w14:textId="77777777" w:rsidR="007A3D3B" w:rsidRDefault="007A3D3B" w:rsidP="00275B92">
            <w:pPr>
              <w:pStyle w:val="ListParagraph"/>
              <w:numPr>
                <w:ilvl w:val="0"/>
                <w:numId w:val="2"/>
              </w:numPr>
            </w:pPr>
            <w:r>
              <w:t>Collaborative effort</w:t>
            </w:r>
            <w:r>
              <w:rPr>
                <w:vertAlign w:val="superscript"/>
              </w:rPr>
              <w:t>9</w:t>
            </w:r>
          </w:p>
          <w:p w14:paraId="35432F53" w14:textId="77777777" w:rsidR="007A3D3B" w:rsidRDefault="007A3D3B" w:rsidP="00275B92">
            <w:pPr>
              <w:pStyle w:val="ListParagraph"/>
              <w:numPr>
                <w:ilvl w:val="0"/>
                <w:numId w:val="2"/>
              </w:numPr>
            </w:pPr>
            <w:r>
              <w:t>Social support is the most useful aspect of programme</w:t>
            </w:r>
            <w:r>
              <w:rPr>
                <w:vertAlign w:val="superscript"/>
              </w:rPr>
              <w:t>1</w:t>
            </w:r>
          </w:p>
          <w:p w14:paraId="6D7B60CF" w14:textId="77777777" w:rsidR="007A3D3B" w:rsidRDefault="007A3D3B" w:rsidP="00275B92">
            <w:pPr>
              <w:pStyle w:val="ListParagraph"/>
              <w:numPr>
                <w:ilvl w:val="0"/>
                <w:numId w:val="2"/>
              </w:numPr>
            </w:pPr>
            <w:r>
              <w:t>Accountability between participants</w:t>
            </w:r>
            <w:r>
              <w:rPr>
                <w:vertAlign w:val="superscript"/>
              </w:rPr>
              <w:t>5</w:t>
            </w:r>
          </w:p>
          <w:p w14:paraId="117185F2" w14:textId="43CB08F3" w:rsidR="007A3D3B" w:rsidRDefault="007A3D3B" w:rsidP="007A3D3B"/>
        </w:tc>
      </w:tr>
    </w:tbl>
    <w:p w14:paraId="3AB26DD5" w14:textId="322AC9E0" w:rsidR="00C65965" w:rsidRDefault="00C65965"/>
    <w:p w14:paraId="5DD28442" w14:textId="3C0E82E5" w:rsidR="006104DB" w:rsidRDefault="006104DB">
      <w:r>
        <w:br w:type="page"/>
      </w:r>
    </w:p>
    <w:p w14:paraId="13C05CA4" w14:textId="4446A361" w:rsidR="00AC739D" w:rsidRDefault="006104DB">
      <w:pPr>
        <w:rPr>
          <w:b/>
          <w:bCs/>
        </w:rPr>
      </w:pPr>
      <w:r>
        <w:rPr>
          <w:b/>
          <w:bCs/>
        </w:rPr>
        <w:lastRenderedPageBreak/>
        <w:t>References:</w:t>
      </w:r>
    </w:p>
    <w:p w14:paraId="576FBBD3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 xml:space="preserve">Banerjee, A. T., Kin, R., Strachan, P. H., Boyle, M. H., Anand, S. S., &amp; </w:t>
      </w:r>
      <w:proofErr w:type="spellStart"/>
      <w:r w:rsidRPr="00F6109B">
        <w:rPr>
          <w:lang w:val="en-US"/>
        </w:rPr>
        <w:t>Oremus</w:t>
      </w:r>
      <w:proofErr w:type="spellEnd"/>
      <w:r w:rsidRPr="00F6109B">
        <w:rPr>
          <w:lang w:val="en-US"/>
        </w:rPr>
        <w:t>, M. (2015). Factors Facilitating the Implementation of Church-Based Heart Health Promotion Programs for Older Adults: A Qualitative Study Guided by the Precede-Proceed Model. </w:t>
      </w:r>
      <w:r w:rsidRPr="00F6109B">
        <w:rPr>
          <w:i/>
          <w:iCs/>
          <w:lang w:val="en-US"/>
        </w:rPr>
        <w:t>American journal of health promotion</w:t>
      </w:r>
      <w:r w:rsidRPr="00F6109B">
        <w:rPr>
          <w:lang w:val="en-US"/>
        </w:rPr>
        <w:t>, </w:t>
      </w:r>
      <w:r w:rsidRPr="00F6109B">
        <w:rPr>
          <w:i/>
          <w:iCs/>
          <w:lang w:val="en-US"/>
        </w:rPr>
        <w:t>29</w:t>
      </w:r>
      <w:r w:rsidRPr="00F6109B">
        <w:rPr>
          <w:lang w:val="en-US"/>
        </w:rPr>
        <w:t xml:space="preserve">(6), 365–373. </w:t>
      </w:r>
      <w:hyperlink r:id="rId9" w:history="1">
        <w:r w:rsidRPr="00E64775">
          <w:rPr>
            <w:rStyle w:val="Hyperlink"/>
            <w:lang w:val="en-US"/>
          </w:rPr>
          <w:t>https://doi.org/10.4278/ajhp.130820-QUAL-438</w:t>
        </w:r>
      </w:hyperlink>
    </w:p>
    <w:p w14:paraId="74858157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>Darlington,</w:t>
      </w:r>
      <w:r>
        <w:rPr>
          <w:lang w:val="en-US"/>
        </w:rPr>
        <w:t xml:space="preserve"> E.J.,</w:t>
      </w:r>
      <w:r w:rsidRPr="00F6109B">
        <w:rPr>
          <w:lang w:val="en-US"/>
        </w:rPr>
        <w:t xml:space="preserve"> Simar, </w:t>
      </w:r>
      <w:r>
        <w:rPr>
          <w:lang w:val="en-US"/>
        </w:rPr>
        <w:t xml:space="preserve">C., &amp; </w:t>
      </w:r>
      <w:r w:rsidRPr="00F6109B">
        <w:rPr>
          <w:lang w:val="en-US"/>
        </w:rPr>
        <w:t xml:space="preserve">Jourdan, </w:t>
      </w:r>
      <w:r>
        <w:rPr>
          <w:lang w:val="en-US"/>
        </w:rPr>
        <w:t xml:space="preserve">D. </w:t>
      </w:r>
      <w:r w:rsidRPr="00F6109B">
        <w:rPr>
          <w:lang w:val="en-US"/>
        </w:rPr>
        <w:t>(2017)</w:t>
      </w:r>
      <w:r>
        <w:rPr>
          <w:lang w:val="en-US"/>
        </w:rPr>
        <w:t>.</w:t>
      </w:r>
      <w:r w:rsidRPr="00F6109B">
        <w:rPr>
          <w:lang w:val="en-US"/>
        </w:rPr>
        <w:t xml:space="preserve"> Implementation of a health promotion programme: a ten-year retrospective study</w:t>
      </w:r>
      <w:r>
        <w:rPr>
          <w:lang w:val="en-US"/>
        </w:rPr>
        <w:t>.</w:t>
      </w:r>
      <w:r w:rsidRPr="00F6109B">
        <w:rPr>
          <w:lang w:val="en-US"/>
        </w:rPr>
        <w:t xml:space="preserve"> </w:t>
      </w:r>
      <w:r w:rsidRPr="00F6109B">
        <w:rPr>
          <w:i/>
          <w:iCs/>
          <w:lang w:val="en-US"/>
        </w:rPr>
        <w:t>Health Education</w:t>
      </w:r>
      <w:r w:rsidRPr="00F6109B">
        <w:rPr>
          <w:lang w:val="en-US"/>
        </w:rPr>
        <w:t>,</w:t>
      </w:r>
      <w:r>
        <w:rPr>
          <w:lang w:val="en-US"/>
        </w:rPr>
        <w:t xml:space="preserve"> </w:t>
      </w:r>
      <w:r w:rsidRPr="00F6109B">
        <w:rPr>
          <w:i/>
          <w:iCs/>
          <w:lang w:val="en-US"/>
        </w:rPr>
        <w:t>117</w:t>
      </w:r>
      <w:r>
        <w:rPr>
          <w:lang w:val="en-US"/>
        </w:rPr>
        <w:t>(</w:t>
      </w:r>
      <w:r w:rsidRPr="00F6109B">
        <w:rPr>
          <w:lang w:val="en-US"/>
        </w:rPr>
        <w:t>3</w:t>
      </w:r>
      <w:r>
        <w:rPr>
          <w:lang w:val="en-US"/>
        </w:rPr>
        <w:t>)</w:t>
      </w:r>
      <w:r w:rsidRPr="00F6109B">
        <w:rPr>
          <w:lang w:val="en-US"/>
        </w:rPr>
        <w:t>,</w:t>
      </w:r>
      <w:r>
        <w:rPr>
          <w:lang w:val="en-US"/>
        </w:rPr>
        <w:t xml:space="preserve"> </w:t>
      </w:r>
      <w:r w:rsidRPr="00F6109B">
        <w:rPr>
          <w:lang w:val="en-US"/>
        </w:rPr>
        <w:t>252-279</w:t>
      </w:r>
      <w:r>
        <w:rPr>
          <w:lang w:val="en-US"/>
        </w:rPr>
        <w:t>.</w:t>
      </w:r>
      <w:r w:rsidRPr="00F6109B">
        <w:rPr>
          <w:lang w:val="en-US"/>
        </w:rPr>
        <w:t xml:space="preserve"> doi:10.1108/HE-09-2016-0038</w:t>
      </w:r>
    </w:p>
    <w:p w14:paraId="40BFD1D4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>Darlington,</w:t>
      </w:r>
      <w:r>
        <w:rPr>
          <w:lang w:val="en-US"/>
        </w:rPr>
        <w:t xml:space="preserve"> E.J.,</w:t>
      </w:r>
      <w:r w:rsidRPr="00F6109B">
        <w:rPr>
          <w:lang w:val="en-US"/>
        </w:rPr>
        <w:t xml:space="preserve"> </w:t>
      </w:r>
      <w:r>
        <w:rPr>
          <w:lang w:val="en-US"/>
        </w:rPr>
        <w:t xml:space="preserve">Violon, N., &amp; </w:t>
      </w:r>
      <w:r w:rsidRPr="00F6109B">
        <w:rPr>
          <w:lang w:val="en-US"/>
        </w:rPr>
        <w:t xml:space="preserve">Jourdan, </w:t>
      </w:r>
      <w:r>
        <w:rPr>
          <w:lang w:val="en-US"/>
        </w:rPr>
        <w:t xml:space="preserve">D. </w:t>
      </w:r>
      <w:r w:rsidRPr="00F6109B">
        <w:rPr>
          <w:lang w:val="en-US"/>
        </w:rPr>
        <w:t>(201</w:t>
      </w:r>
      <w:r>
        <w:rPr>
          <w:lang w:val="en-US"/>
        </w:rPr>
        <w:t>8</w:t>
      </w:r>
      <w:r w:rsidRPr="00F6109B">
        <w:rPr>
          <w:lang w:val="en-US"/>
        </w:rPr>
        <w:t>)</w:t>
      </w:r>
      <w:r>
        <w:rPr>
          <w:lang w:val="en-US"/>
        </w:rPr>
        <w:t>.</w:t>
      </w:r>
      <w:r w:rsidRPr="00F6109B">
        <w:rPr>
          <w:lang w:val="en-US"/>
        </w:rPr>
        <w:t xml:space="preserve"> Implementation of health promotion programmes in schools: an approach to understand the influence of contextual factors on the process? </w:t>
      </w:r>
      <w:r>
        <w:rPr>
          <w:i/>
          <w:iCs/>
          <w:lang w:val="en-US"/>
        </w:rPr>
        <w:t>BMC Public Health</w:t>
      </w:r>
      <w:r w:rsidRPr="00F6109B">
        <w:rPr>
          <w:lang w:val="en-US"/>
        </w:rPr>
        <w:t>,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18</w:t>
      </w:r>
      <w:r>
        <w:rPr>
          <w:lang w:val="en-US"/>
        </w:rPr>
        <w:t>(16</w:t>
      </w:r>
      <w:r w:rsidRPr="00F6109B">
        <w:rPr>
          <w:lang w:val="en-US"/>
        </w:rPr>
        <w:t>3</w:t>
      </w:r>
      <w:r>
        <w:rPr>
          <w:lang w:val="en-US"/>
        </w:rPr>
        <w:t>).</w:t>
      </w:r>
      <w:r w:rsidRPr="00F6109B">
        <w:rPr>
          <w:lang w:val="en-US"/>
        </w:rPr>
        <w:t xml:space="preserve"> DOI</w:t>
      </w:r>
      <w:r>
        <w:rPr>
          <w:lang w:val="en-US"/>
        </w:rPr>
        <w:t>:</w:t>
      </w:r>
      <w:r w:rsidRPr="00F6109B">
        <w:rPr>
          <w:lang w:val="en-US"/>
        </w:rPr>
        <w:t xml:space="preserve">10.1186/s12889-017-5011-3 </w:t>
      </w:r>
    </w:p>
    <w:p w14:paraId="19E18929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 xml:space="preserve">de </w:t>
      </w:r>
      <w:proofErr w:type="spellStart"/>
      <w:r w:rsidRPr="00F6109B">
        <w:rPr>
          <w:lang w:val="en-US"/>
        </w:rPr>
        <w:t>Meij</w:t>
      </w:r>
      <w:proofErr w:type="spellEnd"/>
      <w:r w:rsidRPr="00F6109B">
        <w:rPr>
          <w:lang w:val="en-US"/>
        </w:rPr>
        <w:t xml:space="preserve">, J. S., van der Wal, M. F., van </w:t>
      </w:r>
      <w:proofErr w:type="spellStart"/>
      <w:r w:rsidRPr="00F6109B">
        <w:rPr>
          <w:lang w:val="en-US"/>
        </w:rPr>
        <w:t>Mechelen</w:t>
      </w:r>
      <w:proofErr w:type="spellEnd"/>
      <w:r w:rsidRPr="00F6109B">
        <w:rPr>
          <w:lang w:val="en-US"/>
        </w:rPr>
        <w:t xml:space="preserve">, W., &amp; </w:t>
      </w:r>
      <w:proofErr w:type="spellStart"/>
      <w:r w:rsidRPr="00F6109B">
        <w:rPr>
          <w:lang w:val="en-US"/>
        </w:rPr>
        <w:t>Chinapaw</w:t>
      </w:r>
      <w:proofErr w:type="spellEnd"/>
      <w:r w:rsidRPr="00F6109B">
        <w:rPr>
          <w:lang w:val="en-US"/>
        </w:rPr>
        <w:t>, M. J. (2013). A mixed methods process evaluation of the implementation of JUMP-in, a multilevel school-based intervention aimed at physical activity promotion. </w:t>
      </w:r>
      <w:r w:rsidRPr="00F6109B">
        <w:rPr>
          <w:i/>
          <w:iCs/>
          <w:lang w:val="en-US"/>
        </w:rPr>
        <w:t>Health promotion practice</w:t>
      </w:r>
      <w:r w:rsidRPr="00F6109B">
        <w:rPr>
          <w:lang w:val="en-US"/>
        </w:rPr>
        <w:t>, </w:t>
      </w:r>
      <w:r w:rsidRPr="00F6109B">
        <w:rPr>
          <w:i/>
          <w:iCs/>
          <w:lang w:val="en-US"/>
        </w:rPr>
        <w:t>14</w:t>
      </w:r>
      <w:r w:rsidRPr="00F6109B">
        <w:rPr>
          <w:lang w:val="en-US"/>
        </w:rPr>
        <w:t>(5), 777–790.</w:t>
      </w:r>
      <w:r>
        <w:rPr>
          <w:lang w:val="en-US"/>
        </w:rPr>
        <w:t xml:space="preserve"> </w:t>
      </w:r>
      <w:r w:rsidRPr="00F6109B">
        <w:rPr>
          <w:lang w:val="en-US"/>
        </w:rPr>
        <w:t>doi:10.1177/1524839912465750</w:t>
      </w:r>
    </w:p>
    <w:p w14:paraId="7C57A6E2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 xml:space="preserve">Downey, S. M., Wages, J., Jackson, S. F., &amp; </w:t>
      </w:r>
      <w:proofErr w:type="spellStart"/>
      <w:r w:rsidRPr="00F6109B">
        <w:rPr>
          <w:lang w:val="en-US"/>
        </w:rPr>
        <w:t>Estabrooks</w:t>
      </w:r>
      <w:proofErr w:type="spellEnd"/>
      <w:r w:rsidRPr="00F6109B">
        <w:rPr>
          <w:lang w:val="en-US"/>
        </w:rPr>
        <w:t>, P. A. (2012). Adoption decisions and implementation of a community-based physical activity program: a mixed methods study. </w:t>
      </w:r>
      <w:r w:rsidRPr="00F6109B">
        <w:rPr>
          <w:i/>
          <w:iCs/>
          <w:lang w:val="en-US"/>
        </w:rPr>
        <w:t>Health promotion practice</w:t>
      </w:r>
      <w:r w:rsidRPr="00F6109B">
        <w:rPr>
          <w:lang w:val="en-US"/>
        </w:rPr>
        <w:t>, </w:t>
      </w:r>
      <w:r w:rsidRPr="00F6109B">
        <w:rPr>
          <w:i/>
          <w:iCs/>
          <w:lang w:val="en-US"/>
        </w:rPr>
        <w:t>13</w:t>
      </w:r>
      <w:r w:rsidRPr="00F6109B">
        <w:rPr>
          <w:lang w:val="en-US"/>
        </w:rPr>
        <w:t xml:space="preserve">(2), 175–182. </w:t>
      </w:r>
      <w:hyperlink r:id="rId10" w:history="1">
        <w:r w:rsidRPr="00E64775">
          <w:rPr>
            <w:rStyle w:val="Hyperlink"/>
            <w:lang w:val="en-US"/>
          </w:rPr>
          <w:t>https://doi.org/10.1177/1524839910380155</w:t>
        </w:r>
      </w:hyperlink>
    </w:p>
    <w:p w14:paraId="49AA26C2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F6109B">
        <w:rPr>
          <w:lang w:val="en-US"/>
        </w:rPr>
        <w:t>Draper, C. E., Kolbe-Alexander, T. L., &amp; Lambert, E. V. (2009). A retrospective evaluation of a community-based physical activity health promotion program. </w:t>
      </w:r>
      <w:r w:rsidRPr="00F6109B">
        <w:rPr>
          <w:i/>
          <w:iCs/>
          <w:lang w:val="en-US"/>
        </w:rPr>
        <w:t>Journal of physical activity &amp; health</w:t>
      </w:r>
      <w:r w:rsidRPr="00F6109B">
        <w:rPr>
          <w:lang w:val="en-US"/>
        </w:rPr>
        <w:t>, </w:t>
      </w:r>
      <w:r w:rsidRPr="00F6109B">
        <w:rPr>
          <w:i/>
          <w:iCs/>
          <w:lang w:val="en-US"/>
        </w:rPr>
        <w:t>6</w:t>
      </w:r>
      <w:r w:rsidRPr="00F6109B">
        <w:rPr>
          <w:lang w:val="en-US"/>
        </w:rPr>
        <w:t xml:space="preserve">(5), 578–588. </w:t>
      </w:r>
      <w:hyperlink r:id="rId11" w:history="1">
        <w:r w:rsidRPr="00E64775">
          <w:rPr>
            <w:rStyle w:val="Hyperlink"/>
            <w:lang w:val="en-US"/>
          </w:rPr>
          <w:t>https://doi.org/10.1123/jpah.6.5.578</w:t>
        </w:r>
      </w:hyperlink>
    </w:p>
    <w:p w14:paraId="1F9DC7A8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DB3AF5">
        <w:rPr>
          <w:lang w:val="en-US"/>
        </w:rPr>
        <w:t xml:space="preserve">Grandes, G., Sanchez, A., </w:t>
      </w:r>
      <w:proofErr w:type="spellStart"/>
      <w:r w:rsidRPr="00DB3AF5">
        <w:rPr>
          <w:lang w:val="en-US"/>
        </w:rPr>
        <w:t>Cortada</w:t>
      </w:r>
      <w:proofErr w:type="spellEnd"/>
      <w:r w:rsidRPr="00DB3AF5">
        <w:rPr>
          <w:lang w:val="en-US"/>
        </w:rPr>
        <w:t xml:space="preserve">, J. M., Pombo, H., Martinez, C., </w:t>
      </w:r>
      <w:proofErr w:type="spellStart"/>
      <w:r w:rsidRPr="00DB3AF5">
        <w:rPr>
          <w:lang w:val="en-US"/>
        </w:rPr>
        <w:t>Balagué</w:t>
      </w:r>
      <w:proofErr w:type="spellEnd"/>
      <w:r w:rsidRPr="00DB3AF5">
        <w:rPr>
          <w:lang w:val="en-US"/>
        </w:rPr>
        <w:t xml:space="preserve">, L., Corrales, M. H., de la Peña, E., </w:t>
      </w:r>
      <w:proofErr w:type="spellStart"/>
      <w:r w:rsidRPr="00DB3AF5">
        <w:rPr>
          <w:lang w:val="en-US"/>
        </w:rPr>
        <w:t>Mugica</w:t>
      </w:r>
      <w:proofErr w:type="spellEnd"/>
      <w:r w:rsidRPr="00DB3AF5">
        <w:rPr>
          <w:lang w:val="en-US"/>
        </w:rPr>
        <w:t xml:space="preserve">, J., </w:t>
      </w:r>
      <w:proofErr w:type="spellStart"/>
      <w:r w:rsidRPr="00DB3AF5">
        <w:rPr>
          <w:lang w:val="en-US"/>
        </w:rPr>
        <w:t>Gorostiza</w:t>
      </w:r>
      <w:proofErr w:type="spellEnd"/>
      <w:r w:rsidRPr="00DB3AF5">
        <w:rPr>
          <w:lang w:val="en-US"/>
        </w:rPr>
        <w:t>, E., &amp; PVS group (2017). Collaborative modeling of an implementation strategy: a case study to integrate health promotion in primary and community care. </w:t>
      </w:r>
      <w:r w:rsidRPr="00DB3AF5">
        <w:rPr>
          <w:i/>
          <w:iCs/>
          <w:lang w:val="en-US"/>
        </w:rPr>
        <w:t>BMC research notes</w:t>
      </w:r>
      <w:r w:rsidRPr="00DB3AF5">
        <w:rPr>
          <w:lang w:val="en-US"/>
        </w:rPr>
        <w:t>, </w:t>
      </w:r>
      <w:r w:rsidRPr="00DB3AF5">
        <w:rPr>
          <w:i/>
          <w:iCs/>
          <w:lang w:val="en-US"/>
        </w:rPr>
        <w:t>10</w:t>
      </w:r>
      <w:r w:rsidRPr="00DB3AF5">
        <w:rPr>
          <w:lang w:val="en-US"/>
        </w:rPr>
        <w:t xml:space="preserve">(1), 699. </w:t>
      </w:r>
      <w:hyperlink r:id="rId12" w:history="1">
        <w:r w:rsidRPr="00E64775">
          <w:rPr>
            <w:rStyle w:val="Hyperlink"/>
            <w:lang w:val="en-US"/>
          </w:rPr>
          <w:t>https://doi.org/10.1186/s13104-017-3040-8</w:t>
        </w:r>
      </w:hyperlink>
    </w:p>
    <w:p w14:paraId="03013015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proofErr w:type="spellStart"/>
      <w:r w:rsidRPr="00DB3AF5">
        <w:rPr>
          <w:lang w:val="en-US"/>
        </w:rPr>
        <w:t>Hanckel</w:t>
      </w:r>
      <w:proofErr w:type="spellEnd"/>
      <w:r w:rsidRPr="00DB3AF5">
        <w:rPr>
          <w:lang w:val="en-US"/>
        </w:rPr>
        <w:t xml:space="preserve">, B., </w:t>
      </w:r>
      <w:proofErr w:type="spellStart"/>
      <w:r w:rsidRPr="00DB3AF5">
        <w:rPr>
          <w:lang w:val="en-US"/>
        </w:rPr>
        <w:t>Ruta</w:t>
      </w:r>
      <w:proofErr w:type="spellEnd"/>
      <w:r w:rsidRPr="00DB3AF5">
        <w:rPr>
          <w:lang w:val="en-US"/>
        </w:rPr>
        <w:t>, D., Scott, G.</w:t>
      </w:r>
      <w:r>
        <w:rPr>
          <w:lang w:val="en-US"/>
        </w:rPr>
        <w:t>, Peacock, J.L., &amp; Green, J. (2019).</w:t>
      </w:r>
      <w:r w:rsidRPr="00DB3AF5">
        <w:rPr>
          <w:lang w:val="en-US"/>
        </w:rPr>
        <w:t> The Daily Mile as a public health intervention: a rapid ethnographic assessment of uptake and implementation in South London, UK. </w:t>
      </w:r>
      <w:r w:rsidRPr="00DB3AF5">
        <w:rPr>
          <w:i/>
          <w:iCs/>
          <w:lang w:val="en-US"/>
        </w:rPr>
        <w:t>BMC Public Health</w:t>
      </w:r>
      <w:r>
        <w:rPr>
          <w:i/>
          <w:iCs/>
          <w:lang w:val="en-US"/>
        </w:rPr>
        <w:t>,</w:t>
      </w:r>
      <w:r w:rsidRPr="00DB3AF5">
        <w:rPr>
          <w:lang w:val="en-US"/>
        </w:rPr>
        <w:t> </w:t>
      </w:r>
      <w:r w:rsidRPr="00DB3AF5">
        <w:rPr>
          <w:i/>
          <w:iCs/>
          <w:lang w:val="en-US"/>
        </w:rPr>
        <w:t>19</w:t>
      </w:r>
      <w:r w:rsidRPr="00DB3AF5">
        <w:rPr>
          <w:lang w:val="en-US"/>
        </w:rPr>
        <w:t>(1167</w:t>
      </w:r>
      <w:r>
        <w:rPr>
          <w:lang w:val="en-US"/>
        </w:rPr>
        <w:t>).</w:t>
      </w:r>
      <w:r w:rsidRPr="00DB3AF5">
        <w:rPr>
          <w:lang w:val="en-US"/>
        </w:rPr>
        <w:t xml:space="preserve"> </w:t>
      </w:r>
      <w:hyperlink r:id="rId13" w:history="1">
        <w:r w:rsidRPr="00E64775">
          <w:rPr>
            <w:rStyle w:val="Hyperlink"/>
            <w:lang w:val="en-US"/>
          </w:rPr>
          <w:t>https://doi.org/10.1186/s12889-019-7511-9</w:t>
        </w:r>
      </w:hyperlink>
    </w:p>
    <w:p w14:paraId="5F9E4402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DB3AF5">
        <w:rPr>
          <w:lang w:val="en-US"/>
        </w:rPr>
        <w:t xml:space="preserve">Martinez, C., </w:t>
      </w:r>
      <w:proofErr w:type="spellStart"/>
      <w:r w:rsidRPr="00DB3AF5">
        <w:rPr>
          <w:lang w:val="en-US"/>
        </w:rPr>
        <w:t>Bacigalupe</w:t>
      </w:r>
      <w:proofErr w:type="spellEnd"/>
      <w:r w:rsidRPr="00DB3AF5">
        <w:rPr>
          <w:lang w:val="en-US"/>
        </w:rPr>
        <w:t xml:space="preserve">, G., </w:t>
      </w:r>
      <w:proofErr w:type="spellStart"/>
      <w:r w:rsidRPr="00DB3AF5">
        <w:rPr>
          <w:lang w:val="en-US"/>
        </w:rPr>
        <w:t>Cortada</w:t>
      </w:r>
      <w:proofErr w:type="spellEnd"/>
      <w:r w:rsidRPr="00DB3AF5">
        <w:rPr>
          <w:lang w:val="en-US"/>
        </w:rPr>
        <w:t xml:space="preserve">, J. M., Grandes, G., Sanchez, A., Pombo, H., Bully, P., &amp; PVS group (2017). The implementation of health promotion in primary and community care: a qualitative analysis of the 'Prescribe Vida </w:t>
      </w:r>
      <w:proofErr w:type="spellStart"/>
      <w:r w:rsidRPr="00DB3AF5">
        <w:rPr>
          <w:lang w:val="en-US"/>
        </w:rPr>
        <w:t>Saludable</w:t>
      </w:r>
      <w:proofErr w:type="spellEnd"/>
      <w:r w:rsidRPr="00DB3AF5">
        <w:rPr>
          <w:lang w:val="en-US"/>
        </w:rPr>
        <w:t>' strategy. </w:t>
      </w:r>
      <w:r w:rsidRPr="00DB3AF5">
        <w:rPr>
          <w:i/>
          <w:iCs/>
          <w:lang w:val="en-US"/>
        </w:rPr>
        <w:t>BMC family practice</w:t>
      </w:r>
      <w:r w:rsidRPr="00DB3AF5">
        <w:rPr>
          <w:lang w:val="en-US"/>
        </w:rPr>
        <w:t>, </w:t>
      </w:r>
      <w:r w:rsidRPr="00DB3AF5">
        <w:rPr>
          <w:i/>
          <w:iCs/>
          <w:lang w:val="en-US"/>
        </w:rPr>
        <w:t>18</w:t>
      </w:r>
      <w:r w:rsidRPr="00DB3AF5">
        <w:rPr>
          <w:lang w:val="en-US"/>
        </w:rPr>
        <w:t xml:space="preserve">(1), 23. </w:t>
      </w:r>
      <w:hyperlink r:id="rId14" w:history="1">
        <w:r w:rsidRPr="00E64775">
          <w:rPr>
            <w:rStyle w:val="Hyperlink"/>
            <w:lang w:val="en-US"/>
          </w:rPr>
          <w:t>https://doi.org/10.1186/s12875-017-0584-6</w:t>
        </w:r>
      </w:hyperlink>
    </w:p>
    <w:p w14:paraId="55A3EB47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DB3AF5">
        <w:rPr>
          <w:lang w:val="en-US"/>
        </w:rPr>
        <w:t>Matthews, A., Brennan, G., Kelly, P.</w:t>
      </w:r>
      <w:r>
        <w:rPr>
          <w:lang w:val="en-US"/>
        </w:rPr>
        <w:t xml:space="preserve">, McAdam, C., </w:t>
      </w:r>
      <w:proofErr w:type="spellStart"/>
      <w:r>
        <w:rPr>
          <w:lang w:val="en-US"/>
        </w:rPr>
        <w:t>Mutrie</w:t>
      </w:r>
      <w:proofErr w:type="spellEnd"/>
      <w:r>
        <w:rPr>
          <w:lang w:val="en-US"/>
        </w:rPr>
        <w:t xml:space="preserve">, N. &amp; Foster, C. (2012). A </w:t>
      </w:r>
      <w:r w:rsidRPr="00DB3AF5">
        <w:rPr>
          <w:lang w:val="en-US"/>
        </w:rPr>
        <w:t>qualitative study of recruitment approaches in community based walking programmes in the UK. </w:t>
      </w:r>
      <w:r w:rsidRPr="00DB3AF5">
        <w:rPr>
          <w:i/>
          <w:iCs/>
          <w:lang w:val="en-US"/>
        </w:rPr>
        <w:t>BMC Public Health</w:t>
      </w:r>
      <w:r>
        <w:rPr>
          <w:i/>
          <w:iCs/>
          <w:lang w:val="en-US"/>
        </w:rPr>
        <w:t>,</w:t>
      </w:r>
      <w:r w:rsidRPr="00DB3AF5">
        <w:rPr>
          <w:lang w:val="en-US"/>
        </w:rPr>
        <w:t> </w:t>
      </w:r>
      <w:r w:rsidRPr="00DB3AF5">
        <w:rPr>
          <w:i/>
          <w:iCs/>
          <w:lang w:val="en-US"/>
        </w:rPr>
        <w:t>12</w:t>
      </w:r>
      <w:r w:rsidRPr="00DB3AF5">
        <w:rPr>
          <w:lang w:val="en-US"/>
        </w:rPr>
        <w:t>(635</w:t>
      </w:r>
      <w:r>
        <w:rPr>
          <w:lang w:val="en-US"/>
        </w:rPr>
        <w:t>).</w:t>
      </w:r>
      <w:r w:rsidRPr="00DB3AF5">
        <w:rPr>
          <w:lang w:val="en-US"/>
        </w:rPr>
        <w:t xml:space="preserve"> </w:t>
      </w:r>
      <w:hyperlink r:id="rId15" w:history="1">
        <w:r w:rsidRPr="00E64775">
          <w:rPr>
            <w:rStyle w:val="Hyperlink"/>
            <w:lang w:val="en-US"/>
          </w:rPr>
          <w:t>https://doi.org/10.1186/1471-2458-12-635</w:t>
        </w:r>
      </w:hyperlink>
    </w:p>
    <w:p w14:paraId="0C85D884" w14:textId="77777777" w:rsidR="006104DB" w:rsidRPr="00197C96" w:rsidRDefault="006104DB" w:rsidP="006104DB">
      <w:pPr>
        <w:pStyle w:val="ListParagraph"/>
        <w:numPr>
          <w:ilvl w:val="0"/>
          <w:numId w:val="39"/>
        </w:numPr>
        <w:spacing w:line="276" w:lineRule="auto"/>
        <w:rPr>
          <w:rFonts w:cstheme="minorHAnsi"/>
          <w:lang w:val="en-US"/>
        </w:rPr>
      </w:pPr>
      <w:r w:rsidRPr="00197C96">
        <w:rPr>
          <w:rFonts w:cstheme="minorHAnsi"/>
          <w:lang w:val="en-US"/>
        </w:rPr>
        <w:t xml:space="preserve">Sims-Gould, J., McKay, H.A., Hoy, C.L., </w:t>
      </w:r>
      <w:proofErr w:type="spellStart"/>
      <w:r w:rsidRPr="00197C96">
        <w:rPr>
          <w:rFonts w:cstheme="minorHAnsi"/>
          <w:lang w:val="en-US"/>
        </w:rPr>
        <w:t>Nettlefold</w:t>
      </w:r>
      <w:proofErr w:type="spellEnd"/>
      <w:r w:rsidRPr="00197C96">
        <w:rPr>
          <w:rFonts w:cstheme="minorHAnsi"/>
          <w:lang w:val="en-US"/>
        </w:rPr>
        <w:t>, L., Gray, S.M., Lau, E.Y., &amp; Bauman, A. (2019). Factors that influence implementation at scale of a community-based health promotion intervention for older adults. </w:t>
      </w:r>
      <w:r w:rsidRPr="00197C96">
        <w:rPr>
          <w:rFonts w:cstheme="minorHAnsi"/>
          <w:i/>
          <w:iCs/>
          <w:lang w:val="en-US"/>
        </w:rPr>
        <w:t>BMC Public Health,</w:t>
      </w:r>
      <w:r w:rsidRPr="00197C96">
        <w:rPr>
          <w:rFonts w:cstheme="minorHAnsi"/>
          <w:lang w:val="en-US"/>
        </w:rPr>
        <w:t> </w:t>
      </w:r>
      <w:r w:rsidRPr="00197C96">
        <w:rPr>
          <w:rFonts w:cstheme="minorHAnsi"/>
          <w:i/>
          <w:iCs/>
          <w:lang w:val="en-US"/>
        </w:rPr>
        <w:t>19</w:t>
      </w:r>
      <w:r w:rsidRPr="00197C96">
        <w:rPr>
          <w:rFonts w:cstheme="minorHAnsi"/>
          <w:lang w:val="en-US"/>
        </w:rPr>
        <w:t>(1619). https://doi.org/10.1186/s12889-019-7984-6</w:t>
      </w:r>
    </w:p>
    <w:p w14:paraId="05CFEBA4" w14:textId="77777777" w:rsidR="006104D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proofErr w:type="spellStart"/>
      <w:r w:rsidRPr="00DB3AF5">
        <w:rPr>
          <w:lang w:val="en-US"/>
        </w:rPr>
        <w:t>Smedegaard</w:t>
      </w:r>
      <w:proofErr w:type="spellEnd"/>
      <w:r w:rsidRPr="00DB3AF5">
        <w:rPr>
          <w:lang w:val="en-US"/>
        </w:rPr>
        <w:t xml:space="preserve">, S., </w:t>
      </w:r>
      <w:proofErr w:type="spellStart"/>
      <w:r w:rsidRPr="00DB3AF5">
        <w:rPr>
          <w:lang w:val="en-US"/>
        </w:rPr>
        <w:t>Brondeel</w:t>
      </w:r>
      <w:proofErr w:type="spellEnd"/>
      <w:r w:rsidRPr="00DB3AF5">
        <w:rPr>
          <w:lang w:val="en-US"/>
        </w:rPr>
        <w:t>, R., Christiansen, L.B</w:t>
      </w:r>
      <w:r>
        <w:rPr>
          <w:lang w:val="en-US"/>
        </w:rPr>
        <w:t xml:space="preserve">., &amp; </w:t>
      </w:r>
      <w:proofErr w:type="spellStart"/>
      <w:r>
        <w:rPr>
          <w:lang w:val="en-US"/>
        </w:rPr>
        <w:t>Skovgaard</w:t>
      </w:r>
      <w:proofErr w:type="spellEnd"/>
      <w:r>
        <w:rPr>
          <w:lang w:val="en-US"/>
        </w:rPr>
        <w:t>, T. (2017).</w:t>
      </w:r>
      <w:r w:rsidRPr="00DB3AF5">
        <w:rPr>
          <w:lang w:val="en-US"/>
        </w:rPr>
        <w:t> What happened in the ‘Move for Well-being in School’: a process evaluation of a cluster randomized physical activity intervention using the RE-AIM framework. </w:t>
      </w:r>
      <w:r w:rsidRPr="00DB3AF5">
        <w:rPr>
          <w:i/>
          <w:iCs/>
          <w:lang w:val="en-US"/>
        </w:rPr>
        <w:t xml:space="preserve">Int J </w:t>
      </w:r>
      <w:proofErr w:type="spellStart"/>
      <w:r w:rsidRPr="00DB3AF5">
        <w:rPr>
          <w:i/>
          <w:iCs/>
          <w:lang w:val="en-US"/>
        </w:rPr>
        <w:t>Behav</w:t>
      </w:r>
      <w:proofErr w:type="spellEnd"/>
      <w:r w:rsidRPr="00DB3AF5">
        <w:rPr>
          <w:i/>
          <w:iCs/>
          <w:lang w:val="en-US"/>
        </w:rPr>
        <w:t xml:space="preserve"> </w:t>
      </w:r>
      <w:proofErr w:type="spellStart"/>
      <w:r w:rsidRPr="00DB3AF5">
        <w:rPr>
          <w:i/>
          <w:iCs/>
          <w:lang w:val="en-US"/>
        </w:rPr>
        <w:t>Nutr</w:t>
      </w:r>
      <w:proofErr w:type="spellEnd"/>
      <w:r w:rsidRPr="00DB3AF5">
        <w:rPr>
          <w:i/>
          <w:iCs/>
          <w:lang w:val="en-US"/>
        </w:rPr>
        <w:t xml:space="preserve"> Phys Act</w:t>
      </w:r>
      <w:r>
        <w:rPr>
          <w:i/>
          <w:iCs/>
          <w:lang w:val="en-US"/>
        </w:rPr>
        <w:t>,</w:t>
      </w:r>
      <w:r w:rsidRPr="00DB3AF5">
        <w:rPr>
          <w:lang w:val="en-US"/>
        </w:rPr>
        <w:t> </w:t>
      </w:r>
      <w:r w:rsidRPr="00DB3AF5">
        <w:rPr>
          <w:i/>
          <w:iCs/>
          <w:lang w:val="en-US"/>
        </w:rPr>
        <w:t>14</w:t>
      </w:r>
      <w:r w:rsidRPr="00DB3AF5">
        <w:rPr>
          <w:lang w:val="en-US"/>
        </w:rPr>
        <w:t>(159</w:t>
      </w:r>
      <w:r>
        <w:rPr>
          <w:lang w:val="en-US"/>
        </w:rPr>
        <w:t>)</w:t>
      </w:r>
      <w:r w:rsidRPr="00DB3AF5">
        <w:rPr>
          <w:lang w:val="en-US"/>
        </w:rPr>
        <w:t xml:space="preserve">. </w:t>
      </w:r>
      <w:hyperlink r:id="rId16" w:history="1">
        <w:r w:rsidRPr="00E64775">
          <w:rPr>
            <w:rStyle w:val="Hyperlink"/>
            <w:lang w:val="en-US"/>
          </w:rPr>
          <w:t>https://doi.org/10.1186/s12966-017-0614-8</w:t>
        </w:r>
      </w:hyperlink>
    </w:p>
    <w:p w14:paraId="148FA216" w14:textId="77777777" w:rsidR="006104DB" w:rsidRPr="00F6109B" w:rsidRDefault="006104DB" w:rsidP="006104DB">
      <w:pPr>
        <w:pStyle w:val="ListParagraph"/>
        <w:numPr>
          <w:ilvl w:val="0"/>
          <w:numId w:val="39"/>
        </w:numPr>
        <w:rPr>
          <w:lang w:val="en-US"/>
        </w:rPr>
      </w:pPr>
      <w:r w:rsidRPr="00DB3AF5">
        <w:rPr>
          <w:lang w:val="en-US"/>
        </w:rPr>
        <w:t xml:space="preserve">Williams, S. L., </w:t>
      </w:r>
      <w:proofErr w:type="spellStart"/>
      <w:r w:rsidRPr="00DB3AF5">
        <w:rPr>
          <w:lang w:val="en-US"/>
        </w:rPr>
        <w:t>McSharry</w:t>
      </w:r>
      <w:proofErr w:type="spellEnd"/>
      <w:r w:rsidRPr="00DB3AF5">
        <w:rPr>
          <w:lang w:val="en-US"/>
        </w:rPr>
        <w:t>, J., Taylor, C., Dale, J., Michie, S., &amp; French, D. P. (2020). Translating a walking intervention for health professional delivery within primary care: A mixed-methods treatment fidelity assessment. </w:t>
      </w:r>
      <w:r w:rsidRPr="00DB3AF5">
        <w:rPr>
          <w:i/>
          <w:iCs/>
          <w:lang w:val="en-US"/>
        </w:rPr>
        <w:t>British journal of health psychology</w:t>
      </w:r>
      <w:r w:rsidRPr="00DB3AF5">
        <w:rPr>
          <w:lang w:val="en-US"/>
        </w:rPr>
        <w:t>, </w:t>
      </w:r>
      <w:r w:rsidRPr="00DB3AF5">
        <w:rPr>
          <w:i/>
          <w:iCs/>
          <w:lang w:val="en-US"/>
        </w:rPr>
        <w:t>25</w:t>
      </w:r>
      <w:r w:rsidRPr="00DB3AF5">
        <w:rPr>
          <w:lang w:val="en-US"/>
        </w:rPr>
        <w:t>(1), 17–38. https://doi.org/10.1111/bjhp.12392</w:t>
      </w:r>
    </w:p>
    <w:p w14:paraId="64F69222" w14:textId="77777777" w:rsidR="006104DB" w:rsidRPr="006104DB" w:rsidRDefault="006104DB">
      <w:pPr>
        <w:rPr>
          <w:b/>
          <w:bCs/>
        </w:rPr>
      </w:pPr>
    </w:p>
    <w:sectPr w:rsidR="006104DB" w:rsidRPr="006104DB" w:rsidSect="00A06AB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746D6"/>
    <w:multiLevelType w:val="hybridMultilevel"/>
    <w:tmpl w:val="20D25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809F9"/>
    <w:multiLevelType w:val="hybridMultilevel"/>
    <w:tmpl w:val="BF1E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82767"/>
    <w:multiLevelType w:val="hybridMultilevel"/>
    <w:tmpl w:val="AB3A7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EC3818"/>
    <w:multiLevelType w:val="hybridMultilevel"/>
    <w:tmpl w:val="375C39CE"/>
    <w:lvl w:ilvl="0" w:tplc="15386B06">
      <w:start w:val="1"/>
      <w:numFmt w:val="decimal"/>
      <w:lvlText w:val="B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B1FF0"/>
    <w:multiLevelType w:val="hybridMultilevel"/>
    <w:tmpl w:val="09FE8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A8795E"/>
    <w:multiLevelType w:val="hybridMultilevel"/>
    <w:tmpl w:val="A9246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03A85"/>
    <w:multiLevelType w:val="hybridMultilevel"/>
    <w:tmpl w:val="E1724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31705D"/>
    <w:multiLevelType w:val="hybridMultilevel"/>
    <w:tmpl w:val="FFE47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AE4F38"/>
    <w:multiLevelType w:val="hybridMultilevel"/>
    <w:tmpl w:val="AF1C3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34E17"/>
    <w:multiLevelType w:val="hybridMultilevel"/>
    <w:tmpl w:val="B4D85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B016AE"/>
    <w:multiLevelType w:val="hybridMultilevel"/>
    <w:tmpl w:val="AC4A2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3A4178"/>
    <w:multiLevelType w:val="hybridMultilevel"/>
    <w:tmpl w:val="905CB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9696D"/>
    <w:multiLevelType w:val="hybridMultilevel"/>
    <w:tmpl w:val="A3022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584CCB"/>
    <w:multiLevelType w:val="hybridMultilevel"/>
    <w:tmpl w:val="B93CE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F16FEA"/>
    <w:multiLevelType w:val="hybridMultilevel"/>
    <w:tmpl w:val="7C740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517E8"/>
    <w:multiLevelType w:val="hybridMultilevel"/>
    <w:tmpl w:val="C0504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B5048D"/>
    <w:multiLevelType w:val="hybridMultilevel"/>
    <w:tmpl w:val="69404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950A62"/>
    <w:multiLevelType w:val="hybridMultilevel"/>
    <w:tmpl w:val="FBB85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01A52"/>
    <w:multiLevelType w:val="hybridMultilevel"/>
    <w:tmpl w:val="02A26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3D48DC"/>
    <w:multiLevelType w:val="hybridMultilevel"/>
    <w:tmpl w:val="67AE1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23441"/>
    <w:multiLevelType w:val="hybridMultilevel"/>
    <w:tmpl w:val="BF3A9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4B45DF"/>
    <w:multiLevelType w:val="hybridMultilevel"/>
    <w:tmpl w:val="5BCC2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9F37E0"/>
    <w:multiLevelType w:val="hybridMultilevel"/>
    <w:tmpl w:val="B3C28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9F46B0"/>
    <w:multiLevelType w:val="hybridMultilevel"/>
    <w:tmpl w:val="7512D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F81E7E"/>
    <w:multiLevelType w:val="hybridMultilevel"/>
    <w:tmpl w:val="8C0C4B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0F7C3C"/>
    <w:multiLevelType w:val="hybridMultilevel"/>
    <w:tmpl w:val="A7EEC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2A3EA1"/>
    <w:multiLevelType w:val="hybridMultilevel"/>
    <w:tmpl w:val="2362E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1C08C8"/>
    <w:multiLevelType w:val="hybridMultilevel"/>
    <w:tmpl w:val="2050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E842FF"/>
    <w:multiLevelType w:val="hybridMultilevel"/>
    <w:tmpl w:val="A65A6E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71D2AAA"/>
    <w:multiLevelType w:val="hybridMultilevel"/>
    <w:tmpl w:val="E258E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323078"/>
    <w:multiLevelType w:val="hybridMultilevel"/>
    <w:tmpl w:val="2D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122CFE"/>
    <w:multiLevelType w:val="hybridMultilevel"/>
    <w:tmpl w:val="562E7B34"/>
    <w:lvl w:ilvl="0" w:tplc="D79AB2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D5336B"/>
    <w:multiLevelType w:val="hybridMultilevel"/>
    <w:tmpl w:val="B09E3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8337D"/>
    <w:multiLevelType w:val="hybridMultilevel"/>
    <w:tmpl w:val="C524B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525D34"/>
    <w:multiLevelType w:val="hybridMultilevel"/>
    <w:tmpl w:val="74CAE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52609C"/>
    <w:multiLevelType w:val="hybridMultilevel"/>
    <w:tmpl w:val="06741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4967FF"/>
    <w:multiLevelType w:val="hybridMultilevel"/>
    <w:tmpl w:val="DB1C7F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6A92225"/>
    <w:multiLevelType w:val="hybridMultilevel"/>
    <w:tmpl w:val="1B2E2B64"/>
    <w:lvl w:ilvl="0" w:tplc="120E2544">
      <w:start w:val="1"/>
      <w:numFmt w:val="decimal"/>
      <w:lvlText w:val="%1-"/>
      <w:lvlJc w:val="left"/>
      <w:pPr>
        <w:ind w:left="720" w:hanging="360"/>
      </w:pPr>
      <w:rPr>
        <w:rFonts w:hint="default"/>
        <w:b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C7274E"/>
    <w:multiLevelType w:val="hybridMultilevel"/>
    <w:tmpl w:val="0E427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791A8D"/>
    <w:multiLevelType w:val="hybridMultilevel"/>
    <w:tmpl w:val="1A7C5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D43E0C"/>
    <w:multiLevelType w:val="hybridMultilevel"/>
    <w:tmpl w:val="0B540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0"/>
  </w:num>
  <w:num w:numId="3">
    <w:abstractNumId w:val="26"/>
  </w:num>
  <w:num w:numId="4">
    <w:abstractNumId w:val="34"/>
  </w:num>
  <w:num w:numId="5">
    <w:abstractNumId w:val="36"/>
  </w:num>
  <w:num w:numId="6">
    <w:abstractNumId w:val="25"/>
  </w:num>
  <w:num w:numId="7">
    <w:abstractNumId w:val="2"/>
  </w:num>
  <w:num w:numId="8">
    <w:abstractNumId w:val="9"/>
  </w:num>
  <w:num w:numId="9">
    <w:abstractNumId w:val="33"/>
  </w:num>
  <w:num w:numId="10">
    <w:abstractNumId w:val="23"/>
  </w:num>
  <w:num w:numId="11">
    <w:abstractNumId w:val="29"/>
  </w:num>
  <w:num w:numId="12">
    <w:abstractNumId w:val="1"/>
  </w:num>
  <w:num w:numId="13">
    <w:abstractNumId w:val="20"/>
  </w:num>
  <w:num w:numId="14">
    <w:abstractNumId w:val="30"/>
  </w:num>
  <w:num w:numId="15">
    <w:abstractNumId w:val="5"/>
  </w:num>
  <w:num w:numId="16">
    <w:abstractNumId w:val="22"/>
  </w:num>
  <w:num w:numId="17">
    <w:abstractNumId w:val="13"/>
  </w:num>
  <w:num w:numId="18">
    <w:abstractNumId w:val="12"/>
  </w:num>
  <w:num w:numId="19">
    <w:abstractNumId w:val="21"/>
  </w:num>
  <w:num w:numId="20">
    <w:abstractNumId w:val="7"/>
  </w:num>
  <w:num w:numId="21">
    <w:abstractNumId w:val="4"/>
  </w:num>
  <w:num w:numId="22">
    <w:abstractNumId w:val="8"/>
  </w:num>
  <w:num w:numId="23">
    <w:abstractNumId w:val="19"/>
  </w:num>
  <w:num w:numId="24">
    <w:abstractNumId w:val="17"/>
  </w:num>
  <w:num w:numId="25">
    <w:abstractNumId w:val="27"/>
  </w:num>
  <w:num w:numId="26">
    <w:abstractNumId w:val="11"/>
  </w:num>
  <w:num w:numId="27">
    <w:abstractNumId w:val="24"/>
  </w:num>
  <w:num w:numId="28">
    <w:abstractNumId w:val="39"/>
  </w:num>
  <w:num w:numId="29">
    <w:abstractNumId w:val="15"/>
  </w:num>
  <w:num w:numId="30">
    <w:abstractNumId w:val="32"/>
  </w:num>
  <w:num w:numId="31">
    <w:abstractNumId w:val="14"/>
  </w:num>
  <w:num w:numId="32">
    <w:abstractNumId w:val="35"/>
  </w:num>
  <w:num w:numId="33">
    <w:abstractNumId w:val="6"/>
  </w:num>
  <w:num w:numId="34">
    <w:abstractNumId w:val="18"/>
  </w:num>
  <w:num w:numId="35">
    <w:abstractNumId w:val="40"/>
  </w:num>
  <w:num w:numId="36">
    <w:abstractNumId w:val="16"/>
  </w:num>
  <w:num w:numId="37">
    <w:abstractNumId w:val="38"/>
  </w:num>
  <w:num w:numId="38">
    <w:abstractNumId w:val="31"/>
  </w:num>
  <w:num w:numId="39">
    <w:abstractNumId w:val="10"/>
  </w:num>
  <w:num w:numId="40">
    <w:abstractNumId w:val="37"/>
  </w:num>
  <w:num w:numId="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4AB"/>
    <w:rsid w:val="00033E4E"/>
    <w:rsid w:val="00084A6C"/>
    <w:rsid w:val="000B3E59"/>
    <w:rsid w:val="000E31D2"/>
    <w:rsid w:val="001A4B2F"/>
    <w:rsid w:val="001A669C"/>
    <w:rsid w:val="001B75AD"/>
    <w:rsid w:val="001C78E6"/>
    <w:rsid w:val="001D4008"/>
    <w:rsid w:val="00216242"/>
    <w:rsid w:val="00222DFE"/>
    <w:rsid w:val="00223565"/>
    <w:rsid w:val="00240F16"/>
    <w:rsid w:val="00275B92"/>
    <w:rsid w:val="00287D77"/>
    <w:rsid w:val="002A62EE"/>
    <w:rsid w:val="002B1651"/>
    <w:rsid w:val="002D428F"/>
    <w:rsid w:val="002D63AF"/>
    <w:rsid w:val="003116FC"/>
    <w:rsid w:val="003225C7"/>
    <w:rsid w:val="00353DC7"/>
    <w:rsid w:val="00353E31"/>
    <w:rsid w:val="00382AE3"/>
    <w:rsid w:val="00395291"/>
    <w:rsid w:val="00397DA2"/>
    <w:rsid w:val="003C5229"/>
    <w:rsid w:val="003D17E4"/>
    <w:rsid w:val="003D42FE"/>
    <w:rsid w:val="003F59EB"/>
    <w:rsid w:val="003F64AC"/>
    <w:rsid w:val="004064F7"/>
    <w:rsid w:val="00467F11"/>
    <w:rsid w:val="00472CD7"/>
    <w:rsid w:val="00482B30"/>
    <w:rsid w:val="00482DA1"/>
    <w:rsid w:val="004F49E1"/>
    <w:rsid w:val="00525898"/>
    <w:rsid w:val="00525E9E"/>
    <w:rsid w:val="005360DB"/>
    <w:rsid w:val="0057544C"/>
    <w:rsid w:val="005976C6"/>
    <w:rsid w:val="005D533A"/>
    <w:rsid w:val="005E5060"/>
    <w:rsid w:val="005E7018"/>
    <w:rsid w:val="005F538C"/>
    <w:rsid w:val="00601529"/>
    <w:rsid w:val="006104DB"/>
    <w:rsid w:val="006239D6"/>
    <w:rsid w:val="00695EE0"/>
    <w:rsid w:val="006A1763"/>
    <w:rsid w:val="006A7767"/>
    <w:rsid w:val="006C54AB"/>
    <w:rsid w:val="006D16C3"/>
    <w:rsid w:val="006F37AB"/>
    <w:rsid w:val="00706AE6"/>
    <w:rsid w:val="00724363"/>
    <w:rsid w:val="007271A8"/>
    <w:rsid w:val="00741681"/>
    <w:rsid w:val="00741F47"/>
    <w:rsid w:val="007731F1"/>
    <w:rsid w:val="00792BB8"/>
    <w:rsid w:val="007938E4"/>
    <w:rsid w:val="00795E32"/>
    <w:rsid w:val="007A3D3B"/>
    <w:rsid w:val="007C29FC"/>
    <w:rsid w:val="007D0A17"/>
    <w:rsid w:val="007D7160"/>
    <w:rsid w:val="007E0ACC"/>
    <w:rsid w:val="007F6E4F"/>
    <w:rsid w:val="00801E2F"/>
    <w:rsid w:val="00865142"/>
    <w:rsid w:val="0086732A"/>
    <w:rsid w:val="00886D1A"/>
    <w:rsid w:val="0089703E"/>
    <w:rsid w:val="008C2C14"/>
    <w:rsid w:val="008D62A2"/>
    <w:rsid w:val="008E0516"/>
    <w:rsid w:val="008E44FD"/>
    <w:rsid w:val="008F71B9"/>
    <w:rsid w:val="00901ED4"/>
    <w:rsid w:val="009057EE"/>
    <w:rsid w:val="00913665"/>
    <w:rsid w:val="00931448"/>
    <w:rsid w:val="00946650"/>
    <w:rsid w:val="00947042"/>
    <w:rsid w:val="00962B49"/>
    <w:rsid w:val="00996E33"/>
    <w:rsid w:val="00997AC8"/>
    <w:rsid w:val="009A973D"/>
    <w:rsid w:val="009D08EE"/>
    <w:rsid w:val="009E0168"/>
    <w:rsid w:val="009E678E"/>
    <w:rsid w:val="00A04940"/>
    <w:rsid w:val="00A06AB5"/>
    <w:rsid w:val="00A14D99"/>
    <w:rsid w:val="00A21BB2"/>
    <w:rsid w:val="00A25D4B"/>
    <w:rsid w:val="00A26437"/>
    <w:rsid w:val="00A3282B"/>
    <w:rsid w:val="00A35B4A"/>
    <w:rsid w:val="00A57623"/>
    <w:rsid w:val="00A60FB0"/>
    <w:rsid w:val="00A675B4"/>
    <w:rsid w:val="00A747C6"/>
    <w:rsid w:val="00A93632"/>
    <w:rsid w:val="00AA0F7C"/>
    <w:rsid w:val="00AA55E1"/>
    <w:rsid w:val="00AA5ED7"/>
    <w:rsid w:val="00AA7DE1"/>
    <w:rsid w:val="00AC4C14"/>
    <w:rsid w:val="00AC739D"/>
    <w:rsid w:val="00AF021E"/>
    <w:rsid w:val="00B24094"/>
    <w:rsid w:val="00B25BAC"/>
    <w:rsid w:val="00B5180D"/>
    <w:rsid w:val="00B839D7"/>
    <w:rsid w:val="00B94770"/>
    <w:rsid w:val="00B95CF2"/>
    <w:rsid w:val="00BA3511"/>
    <w:rsid w:val="00BA5A8B"/>
    <w:rsid w:val="00BD6CFB"/>
    <w:rsid w:val="00BE2063"/>
    <w:rsid w:val="00BE2DD4"/>
    <w:rsid w:val="00BE4347"/>
    <w:rsid w:val="00C30F4C"/>
    <w:rsid w:val="00C370A3"/>
    <w:rsid w:val="00C6157F"/>
    <w:rsid w:val="00C65965"/>
    <w:rsid w:val="00C719D1"/>
    <w:rsid w:val="00C81010"/>
    <w:rsid w:val="00C83E07"/>
    <w:rsid w:val="00CA330C"/>
    <w:rsid w:val="00CA6DA0"/>
    <w:rsid w:val="00CB4DFF"/>
    <w:rsid w:val="00CD2D6C"/>
    <w:rsid w:val="00CE153E"/>
    <w:rsid w:val="00CE3EFC"/>
    <w:rsid w:val="00CF1627"/>
    <w:rsid w:val="00CF1936"/>
    <w:rsid w:val="00D134E0"/>
    <w:rsid w:val="00D33ABC"/>
    <w:rsid w:val="00D535FF"/>
    <w:rsid w:val="00D57F1F"/>
    <w:rsid w:val="00D723F3"/>
    <w:rsid w:val="00D73EFE"/>
    <w:rsid w:val="00D84EBC"/>
    <w:rsid w:val="00D90749"/>
    <w:rsid w:val="00D95B05"/>
    <w:rsid w:val="00DB0B70"/>
    <w:rsid w:val="00DB3098"/>
    <w:rsid w:val="00DC2C96"/>
    <w:rsid w:val="00DC2F32"/>
    <w:rsid w:val="00DC35CB"/>
    <w:rsid w:val="00E15902"/>
    <w:rsid w:val="00E4091C"/>
    <w:rsid w:val="00E4558A"/>
    <w:rsid w:val="00E54DB2"/>
    <w:rsid w:val="00E63A42"/>
    <w:rsid w:val="00EF7730"/>
    <w:rsid w:val="00F02674"/>
    <w:rsid w:val="00F17C88"/>
    <w:rsid w:val="00F20C3F"/>
    <w:rsid w:val="00F253C8"/>
    <w:rsid w:val="00F73FE0"/>
    <w:rsid w:val="00FA1A3A"/>
    <w:rsid w:val="00FA59CD"/>
    <w:rsid w:val="00FC116B"/>
    <w:rsid w:val="00FD6AF9"/>
    <w:rsid w:val="00FE76ED"/>
    <w:rsid w:val="01F8633C"/>
    <w:rsid w:val="0BBB52BD"/>
    <w:rsid w:val="0D1E4F39"/>
    <w:rsid w:val="4048116D"/>
    <w:rsid w:val="57F188AD"/>
    <w:rsid w:val="5C582BD7"/>
    <w:rsid w:val="61D3EF94"/>
    <w:rsid w:val="77E3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FBE5C"/>
  <w15:chartTrackingRefBased/>
  <w15:docId w15:val="{6215BC0C-245C-9049-A6DE-EC245F58D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3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7D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DE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7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D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DE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DE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104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186/s12889-019-7511-9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86/s13104-017-3040-8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86/s12966-017-0614-8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23/jpah.6.5.578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186/1471-2458-12-635" TargetMode="External"/><Relationship Id="rId10" Type="http://schemas.openxmlformats.org/officeDocument/2006/relationships/hyperlink" Target="https://doi.org/10.1177/1524839910380155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4278/ajhp.130820-QUAL-438" TargetMode="External"/><Relationship Id="rId14" Type="http://schemas.openxmlformats.org/officeDocument/2006/relationships/hyperlink" Target="https://doi.org/10.1186/s12875-017-0584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56a3a3e31fc01e538c6bc130f7c4f930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d8dc9bf009c4491d6912764065924aec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Props1.xml><?xml version="1.0" encoding="utf-8"?>
<ds:datastoreItem xmlns:ds="http://schemas.openxmlformats.org/officeDocument/2006/customXml" ds:itemID="{9DCCD92D-C47E-410E-AC69-4E72CA5BD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8C1DD4-F481-4CA1-B43F-3B2A2967EB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17FE69-A1D4-4B3C-A5CD-FA351B07381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B0F2BC-5A0A-459A-A49B-1C4442B70169}">
  <ds:schemaRefs>
    <ds:schemaRef ds:uri="http://schemas.microsoft.com/office/2006/metadata/properties"/>
    <ds:schemaRef ds:uri="http://purl.org/dc/dcmitype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43023927-f72a-40d9-82ec-f3f2d80d180b"/>
    <ds:schemaRef ds:uri="http://schemas.openxmlformats.org/package/2006/metadata/core-properties"/>
    <ds:schemaRef ds:uri="bda90d89-8edc-45c0-9231-e7d028992c4b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3568</Words>
  <Characters>20343</Characters>
  <Application>Microsoft Office Word</Application>
  <DocSecurity>0</DocSecurity>
  <Lines>169</Lines>
  <Paragraphs>47</Paragraphs>
  <ScaleCrop>false</ScaleCrop>
  <Company/>
  <LinksUpToDate>false</LinksUpToDate>
  <CharactersWithSpaces>2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ooper</dc:creator>
  <cp:keywords/>
  <dc:description/>
  <cp:lastModifiedBy>Jemima Cooper</cp:lastModifiedBy>
  <cp:revision>17</cp:revision>
  <dcterms:created xsi:type="dcterms:W3CDTF">2020-11-09T17:54:00Z</dcterms:created>
  <dcterms:modified xsi:type="dcterms:W3CDTF">2020-12-18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